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page" w:tblpX="817" w:tblpY="1009"/>
        <w:tblW w:w="15730" w:type="dxa"/>
        <w:tblLook w:val="04A0" w:firstRow="1" w:lastRow="0" w:firstColumn="1" w:lastColumn="0" w:noHBand="0" w:noVBand="1"/>
      </w:tblPr>
      <w:tblGrid>
        <w:gridCol w:w="1522"/>
        <w:gridCol w:w="1394"/>
        <w:gridCol w:w="1522"/>
        <w:gridCol w:w="1682"/>
        <w:gridCol w:w="1394"/>
        <w:gridCol w:w="2178"/>
        <w:gridCol w:w="1226"/>
        <w:gridCol w:w="2406"/>
        <w:gridCol w:w="2406"/>
      </w:tblGrid>
      <w:tr w:rsidR="00E23BF3" w:rsidRPr="00AB5BAE" w14:paraId="051AE5DE" w14:textId="77777777" w:rsidTr="00A75864">
        <w:trPr>
          <w:trHeight w:val="841"/>
        </w:trPr>
        <w:tc>
          <w:tcPr>
            <w:tcW w:w="1522" w:type="dxa"/>
          </w:tcPr>
          <w:p w14:paraId="6634D463"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Author and Title</w:t>
            </w:r>
          </w:p>
        </w:tc>
        <w:tc>
          <w:tcPr>
            <w:tcW w:w="1394" w:type="dxa"/>
          </w:tcPr>
          <w:p w14:paraId="13C4B48E"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Study Methodology/ Design</w:t>
            </w:r>
          </w:p>
        </w:tc>
        <w:tc>
          <w:tcPr>
            <w:tcW w:w="1509" w:type="dxa"/>
          </w:tcPr>
          <w:p w14:paraId="7C4F7636"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Country/ Region and setting</w:t>
            </w:r>
          </w:p>
        </w:tc>
        <w:tc>
          <w:tcPr>
            <w:tcW w:w="1682" w:type="dxa"/>
          </w:tcPr>
          <w:p w14:paraId="0F76F287"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Population/ Sample</w:t>
            </w:r>
          </w:p>
        </w:tc>
        <w:tc>
          <w:tcPr>
            <w:tcW w:w="1394" w:type="dxa"/>
          </w:tcPr>
          <w:p w14:paraId="6142D0B9"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Surgical Technique</w:t>
            </w:r>
          </w:p>
        </w:tc>
        <w:tc>
          <w:tcPr>
            <w:tcW w:w="2182" w:type="dxa"/>
          </w:tcPr>
          <w:p w14:paraId="5B4E4570"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Outcomes post-surgery</w:t>
            </w:r>
          </w:p>
        </w:tc>
        <w:tc>
          <w:tcPr>
            <w:tcW w:w="1227" w:type="dxa"/>
          </w:tcPr>
          <w:p w14:paraId="64CAB9AB"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Length of Follow-up</w:t>
            </w:r>
          </w:p>
        </w:tc>
        <w:tc>
          <w:tcPr>
            <w:tcW w:w="2410" w:type="dxa"/>
          </w:tcPr>
          <w:p w14:paraId="5041C91C"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Reported Adverse Effects</w:t>
            </w:r>
          </w:p>
        </w:tc>
        <w:tc>
          <w:tcPr>
            <w:tcW w:w="2410" w:type="dxa"/>
          </w:tcPr>
          <w:p w14:paraId="06CD17E8" w14:textId="77777777" w:rsidR="00E23BF3" w:rsidRPr="00AB5BAE" w:rsidRDefault="00E23BF3" w:rsidP="00A75864">
            <w:pPr>
              <w:spacing w:line="360" w:lineRule="auto"/>
              <w:jc w:val="center"/>
              <w:rPr>
                <w:rFonts w:cs="Times New Roman"/>
                <w:b/>
                <w:bCs/>
                <w:sz w:val="20"/>
                <w:szCs w:val="20"/>
              </w:rPr>
            </w:pPr>
            <w:r w:rsidRPr="00AB5BAE">
              <w:rPr>
                <w:rFonts w:cs="Times New Roman"/>
                <w:b/>
                <w:bCs/>
                <w:sz w:val="20"/>
                <w:szCs w:val="20"/>
              </w:rPr>
              <w:t>Other Relevant Data</w:t>
            </w:r>
          </w:p>
        </w:tc>
      </w:tr>
      <w:tr w:rsidR="00E23BF3" w:rsidRPr="00AB5BAE" w14:paraId="0BD19E8A" w14:textId="77777777" w:rsidTr="00A75864">
        <w:trPr>
          <w:trHeight w:val="443"/>
        </w:trPr>
        <w:tc>
          <w:tcPr>
            <w:tcW w:w="1522" w:type="dxa"/>
          </w:tcPr>
          <w:p w14:paraId="73F12D2B" w14:textId="77777777" w:rsidR="00E23BF3" w:rsidRPr="00AB5BAE" w:rsidRDefault="00E23BF3" w:rsidP="00A75864">
            <w:pPr>
              <w:spacing w:line="360" w:lineRule="auto"/>
              <w:rPr>
                <w:rFonts w:cs="Times New Roman"/>
                <w:sz w:val="20"/>
                <w:szCs w:val="20"/>
              </w:rPr>
            </w:pPr>
            <w:r w:rsidRPr="00AB5BAE">
              <w:rPr>
                <w:rFonts w:cs="Times New Roman"/>
                <w:sz w:val="20"/>
                <w:szCs w:val="20"/>
              </w:rPr>
              <w:t>Surgical treatment of lagophthalmos in leprosy by the Gillies temporalis transfer</w:t>
            </w:r>
          </w:p>
          <w:p w14:paraId="065EBB51" w14:textId="77777777" w:rsidR="00E23BF3" w:rsidRPr="00AB5BAE" w:rsidRDefault="00E23BF3" w:rsidP="00A75864">
            <w:pPr>
              <w:spacing w:line="360" w:lineRule="auto"/>
              <w:rPr>
                <w:rFonts w:cs="Times New Roman"/>
                <w:sz w:val="20"/>
                <w:szCs w:val="20"/>
              </w:rPr>
            </w:pPr>
            <w:r w:rsidRPr="00AB5BAE">
              <w:rPr>
                <w:rFonts w:cs="Times New Roman"/>
                <w:sz w:val="20"/>
                <w:szCs w:val="20"/>
              </w:rPr>
              <w:t>J G ANDERSEN</w:t>
            </w:r>
          </w:p>
          <w:p w14:paraId="7B44CD17" w14:textId="77777777" w:rsidR="00E23BF3" w:rsidRPr="00AB5BAE" w:rsidRDefault="00E23BF3" w:rsidP="00A75864">
            <w:pPr>
              <w:spacing w:line="360" w:lineRule="auto"/>
              <w:rPr>
                <w:rFonts w:cs="Times New Roman"/>
              </w:rPr>
            </w:pPr>
          </w:p>
          <w:p w14:paraId="197CF42D" w14:textId="0A9B3E0D" w:rsidR="00E23BF3" w:rsidRPr="00AB5BAE" w:rsidRDefault="008505F1" w:rsidP="00A75864">
            <w:pPr>
              <w:spacing w:line="360" w:lineRule="auto"/>
              <w:rPr>
                <w:rFonts w:cs="Times New Roman"/>
              </w:rPr>
            </w:pPr>
            <w:r>
              <w:rPr>
                <w:rFonts w:cs="Times New Roman"/>
              </w:rPr>
              <w:fldChar w:fldCharType="begin"/>
            </w:r>
            <w:r>
              <w:rPr>
                <w:rFonts w:cs="Times New Roman"/>
              </w:rPr>
              <w:instrText xml:space="preserve"> ADDIN ZOTERO_ITEM CSL_CITATION {"citationID":"glE6vUUy","properties":{"formattedCitation":"[1]","plainCitation":"[1]","noteIndex":0},"citationItems":[{"id":1622,"uris":["http://zotero.org/users/12837541/items/B5QUC3LH"],"itemData":{"id":1622,"type":"article-journal","container-title":"British Journal of Plastic Surgery","DOI":"10.1016/s0007-1226(61)80057-x","ISSN":"0007-1226","journalAbbreviation":"Br J Plast Surg","language":"eng","note":"PMID: 13861175","page":"339-345","source":"PubMed","title":"Surgical treatment of lagophthalmos in leprosy by the Gillies temporalis transfer","volume":"14","author":[{"family":"Andersen","given":"J. G."}],"issued":{"date-parts":[["1961",12]]}}}],"schema":"https://github.com/citation-style-language/schema/raw/master/csl-citation.json"} </w:instrText>
            </w:r>
            <w:r>
              <w:rPr>
                <w:rFonts w:cs="Times New Roman"/>
              </w:rPr>
              <w:fldChar w:fldCharType="separate"/>
            </w:r>
            <w:r w:rsidRPr="008505F1">
              <w:rPr>
                <w:rFonts w:cs="Times New Roman"/>
              </w:rPr>
              <w:t>[1]</w:t>
            </w:r>
            <w:r>
              <w:rPr>
                <w:rFonts w:cs="Times New Roman"/>
              </w:rPr>
              <w:fldChar w:fldCharType="end"/>
            </w:r>
          </w:p>
        </w:tc>
        <w:tc>
          <w:tcPr>
            <w:tcW w:w="1394" w:type="dxa"/>
          </w:tcPr>
          <w:p w14:paraId="69B02FE5" w14:textId="77777777" w:rsidR="00E23BF3" w:rsidRPr="00AB5BAE" w:rsidRDefault="00E23BF3" w:rsidP="00A75864">
            <w:pPr>
              <w:spacing w:line="360" w:lineRule="auto"/>
              <w:rPr>
                <w:rFonts w:cs="Times New Roman"/>
                <w:sz w:val="20"/>
                <w:szCs w:val="20"/>
              </w:rPr>
            </w:pPr>
            <w:r w:rsidRPr="00AB5BAE">
              <w:rPr>
                <w:rFonts w:cs="Times New Roman"/>
                <w:sz w:val="20"/>
                <w:szCs w:val="20"/>
              </w:rPr>
              <w:t>Prospective study – 1-3 months follow up post procedure</w:t>
            </w:r>
          </w:p>
        </w:tc>
        <w:tc>
          <w:tcPr>
            <w:tcW w:w="1509" w:type="dxa"/>
          </w:tcPr>
          <w:p w14:paraId="272A6452" w14:textId="77777777" w:rsidR="00E23BF3" w:rsidRPr="00AB5BAE" w:rsidRDefault="00E23BF3" w:rsidP="00A75864">
            <w:pPr>
              <w:spacing w:line="360" w:lineRule="auto"/>
              <w:rPr>
                <w:rFonts w:cs="Times New Roman"/>
                <w:sz w:val="20"/>
                <w:szCs w:val="20"/>
              </w:rPr>
            </w:pPr>
            <w:proofErr w:type="spellStart"/>
            <w:r w:rsidRPr="00AB5BAE">
              <w:rPr>
                <w:rFonts w:cs="Times New Roman"/>
                <w:sz w:val="20"/>
                <w:szCs w:val="20"/>
              </w:rPr>
              <w:t>Karigi</w:t>
            </w:r>
            <w:proofErr w:type="spellEnd"/>
            <w:r w:rsidRPr="00AB5BAE">
              <w:rPr>
                <w:rFonts w:cs="Times New Roman"/>
                <w:sz w:val="20"/>
                <w:szCs w:val="20"/>
              </w:rPr>
              <w:t>, Tamil Nadu, India,</w:t>
            </w:r>
          </w:p>
          <w:p w14:paraId="2057687F"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Schieffelin Leprosy Research Sanatorium, </w:t>
            </w:r>
            <w:proofErr w:type="spellStart"/>
            <w:r w:rsidRPr="00AB5BAE">
              <w:rPr>
                <w:rFonts w:cs="Times New Roman"/>
                <w:sz w:val="20"/>
                <w:szCs w:val="20"/>
              </w:rPr>
              <w:t>Karigiri</w:t>
            </w:r>
            <w:proofErr w:type="spellEnd"/>
          </w:p>
        </w:tc>
        <w:tc>
          <w:tcPr>
            <w:tcW w:w="1682" w:type="dxa"/>
          </w:tcPr>
          <w:p w14:paraId="54508748"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Operated on ten cases of lagophthalmos </w:t>
            </w:r>
          </w:p>
          <w:p w14:paraId="3062C95F" w14:textId="77777777" w:rsidR="00E23BF3" w:rsidRPr="00AB5BAE" w:rsidRDefault="00E23BF3" w:rsidP="00A75864">
            <w:pPr>
              <w:spacing w:line="360" w:lineRule="auto"/>
              <w:rPr>
                <w:rFonts w:cs="Times New Roman"/>
                <w:sz w:val="20"/>
                <w:szCs w:val="20"/>
              </w:rPr>
            </w:pPr>
            <w:r w:rsidRPr="00AB5BAE">
              <w:rPr>
                <w:rFonts w:cs="Times New Roman"/>
                <w:sz w:val="20"/>
                <w:szCs w:val="20"/>
              </w:rPr>
              <w:t>between 3</w:t>
            </w:r>
            <w:r w:rsidRPr="00AB5BAE">
              <w:rPr>
                <w:rFonts w:cs="Times New Roman"/>
                <w:sz w:val="20"/>
                <w:szCs w:val="20"/>
                <w:vertAlign w:val="superscript"/>
              </w:rPr>
              <w:t>rd</w:t>
            </w:r>
            <w:r w:rsidRPr="00AB5BAE">
              <w:rPr>
                <w:rFonts w:cs="Times New Roman"/>
                <w:sz w:val="20"/>
                <w:szCs w:val="20"/>
              </w:rPr>
              <w:t xml:space="preserve"> August 1960 and 2</w:t>
            </w:r>
            <w:r w:rsidRPr="00AB5BAE">
              <w:rPr>
                <w:rFonts w:cs="Times New Roman"/>
                <w:sz w:val="20"/>
                <w:szCs w:val="20"/>
                <w:vertAlign w:val="superscript"/>
              </w:rPr>
              <w:t>nd</w:t>
            </w:r>
            <w:r w:rsidRPr="00AB5BAE">
              <w:rPr>
                <w:rFonts w:cs="Times New Roman"/>
                <w:sz w:val="20"/>
                <w:szCs w:val="20"/>
              </w:rPr>
              <w:t xml:space="preserve"> November 1960</w:t>
            </w:r>
          </w:p>
          <w:p w14:paraId="58D410C9" w14:textId="77777777" w:rsidR="00E23BF3" w:rsidRPr="00AB5BAE" w:rsidRDefault="00E23BF3" w:rsidP="00A75864">
            <w:pPr>
              <w:spacing w:line="360" w:lineRule="auto"/>
              <w:rPr>
                <w:rFonts w:cs="Times New Roman"/>
                <w:sz w:val="20"/>
                <w:szCs w:val="20"/>
              </w:rPr>
            </w:pPr>
          </w:p>
          <w:p w14:paraId="5A94CF9A" w14:textId="77777777" w:rsidR="00E23BF3" w:rsidRPr="00AB5BAE" w:rsidRDefault="00E23BF3" w:rsidP="00A75864">
            <w:pPr>
              <w:spacing w:line="360" w:lineRule="auto"/>
              <w:rPr>
                <w:rFonts w:cs="Times New Roman"/>
                <w:sz w:val="20"/>
                <w:szCs w:val="20"/>
              </w:rPr>
            </w:pPr>
          </w:p>
        </w:tc>
        <w:tc>
          <w:tcPr>
            <w:tcW w:w="1394" w:type="dxa"/>
          </w:tcPr>
          <w:p w14:paraId="19ED25F5"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Andersen’s modification of Gilles Temporalis Transfer </w:t>
            </w:r>
          </w:p>
          <w:p w14:paraId="39D5E7C5" w14:textId="77777777" w:rsidR="00E23BF3" w:rsidRPr="00AB5BAE" w:rsidRDefault="00E23BF3" w:rsidP="00A75864">
            <w:pPr>
              <w:spacing w:line="360" w:lineRule="auto"/>
              <w:rPr>
                <w:rFonts w:cs="Times New Roman"/>
              </w:rPr>
            </w:pPr>
          </w:p>
        </w:tc>
        <w:tc>
          <w:tcPr>
            <w:tcW w:w="2182" w:type="dxa"/>
          </w:tcPr>
          <w:p w14:paraId="5E293A25" w14:textId="77777777" w:rsidR="00E23BF3" w:rsidRPr="00AB5BAE" w:rsidRDefault="00E23BF3" w:rsidP="00A75864">
            <w:pPr>
              <w:spacing w:line="360" w:lineRule="auto"/>
              <w:rPr>
                <w:rFonts w:cs="Times New Roman"/>
                <w:sz w:val="20"/>
                <w:szCs w:val="20"/>
              </w:rPr>
            </w:pPr>
            <w:r w:rsidRPr="00AB5BAE">
              <w:rPr>
                <w:rFonts w:cs="Times New Roman"/>
                <w:sz w:val="20"/>
                <w:szCs w:val="20"/>
              </w:rPr>
              <w:t>Full active closure on slight effort: eight out of ten cases. Eye closed during sleep: eight out of ten cases.</w:t>
            </w:r>
          </w:p>
          <w:p w14:paraId="6EA88584" w14:textId="77777777" w:rsidR="00E23BF3" w:rsidRPr="00AB5BAE" w:rsidRDefault="00E23BF3" w:rsidP="00A75864">
            <w:pPr>
              <w:spacing w:line="360" w:lineRule="auto"/>
              <w:rPr>
                <w:rFonts w:cs="Times New Roman"/>
                <w:sz w:val="20"/>
                <w:szCs w:val="20"/>
              </w:rPr>
            </w:pPr>
            <w:proofErr w:type="spellStart"/>
            <w:r w:rsidRPr="00AB5BAE">
              <w:rPr>
                <w:rFonts w:cs="Times New Roman"/>
                <w:sz w:val="20"/>
                <w:szCs w:val="20"/>
              </w:rPr>
              <w:t>Lacrymal</w:t>
            </w:r>
            <w:proofErr w:type="spellEnd"/>
            <w:r w:rsidRPr="00AB5BAE">
              <w:rPr>
                <w:rFonts w:cs="Times New Roman"/>
                <w:sz w:val="20"/>
                <w:szCs w:val="20"/>
              </w:rPr>
              <w:t xml:space="preserve"> duct patent post-operatively: nine out of nine cases. The one case where the duct was closed pre-operatively maintained the closed duct. </w:t>
            </w:r>
          </w:p>
          <w:p w14:paraId="5216FE41"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Exposure symptoms arrested at the end of four weeks: nine out of nine cases. (The two eyes that did not obtain full closure on effort and had the cornea covered during sleep, have obtained full relief from exposure symptoms.) </w:t>
            </w:r>
          </w:p>
          <w:p w14:paraId="5724F3A1" w14:textId="77777777" w:rsidR="00E23BF3" w:rsidRPr="00AB5BAE" w:rsidRDefault="00E23BF3" w:rsidP="00A75864">
            <w:pPr>
              <w:spacing w:line="360" w:lineRule="auto"/>
              <w:rPr>
                <w:rFonts w:cs="Times New Roman"/>
                <w:sz w:val="20"/>
                <w:szCs w:val="20"/>
              </w:rPr>
            </w:pPr>
          </w:p>
        </w:tc>
        <w:tc>
          <w:tcPr>
            <w:tcW w:w="1227" w:type="dxa"/>
          </w:tcPr>
          <w:p w14:paraId="3FA35688"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one to three months follow-up </w:t>
            </w:r>
          </w:p>
          <w:p w14:paraId="783B8096" w14:textId="77777777" w:rsidR="00E23BF3" w:rsidRPr="00AB5BAE" w:rsidRDefault="00E23BF3" w:rsidP="00A75864">
            <w:pPr>
              <w:spacing w:line="360" w:lineRule="auto"/>
              <w:rPr>
                <w:rFonts w:cs="Times New Roman"/>
              </w:rPr>
            </w:pPr>
          </w:p>
        </w:tc>
        <w:tc>
          <w:tcPr>
            <w:tcW w:w="2410" w:type="dxa"/>
          </w:tcPr>
          <w:p w14:paraId="1DC0EAE3" w14:textId="77777777" w:rsidR="00E23BF3" w:rsidRPr="00AB5BAE" w:rsidRDefault="00E23BF3" w:rsidP="00A75864">
            <w:pPr>
              <w:spacing w:line="360" w:lineRule="auto"/>
              <w:rPr>
                <w:rFonts w:cs="Times New Roman"/>
                <w:sz w:val="20"/>
                <w:szCs w:val="20"/>
              </w:rPr>
            </w:pPr>
            <w:r w:rsidRPr="00AB5BAE">
              <w:rPr>
                <w:rFonts w:cs="Times New Roman"/>
                <w:sz w:val="20"/>
                <w:szCs w:val="20"/>
              </w:rPr>
              <w:t>post-operative ~oedema</w:t>
            </w:r>
          </w:p>
          <w:p w14:paraId="0CFFCBA1" w14:textId="77777777" w:rsidR="00E23BF3" w:rsidRPr="00AB5BAE" w:rsidRDefault="00E23BF3" w:rsidP="00A75864">
            <w:pPr>
              <w:spacing w:line="360" w:lineRule="auto"/>
              <w:rPr>
                <w:rFonts w:cs="Times New Roman"/>
                <w:sz w:val="20"/>
                <w:szCs w:val="20"/>
              </w:rPr>
            </w:pPr>
          </w:p>
          <w:p w14:paraId="4C3385B4" w14:textId="77777777" w:rsidR="00E23BF3" w:rsidRPr="00AB5BAE" w:rsidRDefault="00E23BF3" w:rsidP="00A75864">
            <w:pPr>
              <w:spacing w:line="360" w:lineRule="auto"/>
              <w:rPr>
                <w:rFonts w:cs="Times New Roman"/>
                <w:sz w:val="20"/>
                <w:szCs w:val="20"/>
              </w:rPr>
            </w:pPr>
          </w:p>
        </w:tc>
        <w:tc>
          <w:tcPr>
            <w:tcW w:w="2410" w:type="dxa"/>
          </w:tcPr>
          <w:p w14:paraId="6F9D164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Paper states Tarsorrhaphy - quick and simple method that can be performed by relatively unskilled doctors. Is effective but leaves unsightly result. Since a more reliable method is available it should be considered. Circumocular sling is more complicated. Is effective but does not give complete closure of the eye on effort or during sleep. Has no advantage over temporalis transfer. </w:t>
            </w:r>
          </w:p>
          <w:p w14:paraId="786D1528"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ransfer of a sector of the temporalis muscle to activate a circumocular sling of its own attached fascia is the most satisfactory method. Fascia is in natural continuity </w:t>
            </w:r>
            <w:r w:rsidRPr="00AB5BAE">
              <w:rPr>
                <w:rFonts w:cs="Times New Roman"/>
                <w:sz w:val="20"/>
                <w:szCs w:val="20"/>
              </w:rPr>
              <w:lastRenderedPageBreak/>
              <w:t>with muscle. No sutures are needed to fix fascia to muscle.</w:t>
            </w:r>
          </w:p>
        </w:tc>
      </w:tr>
      <w:tr w:rsidR="00E23BF3" w:rsidRPr="00AB5BAE" w14:paraId="65C5AFE3" w14:textId="77777777" w:rsidTr="00A75864">
        <w:trPr>
          <w:trHeight w:val="443"/>
        </w:trPr>
        <w:tc>
          <w:tcPr>
            <w:tcW w:w="1522" w:type="dxa"/>
          </w:tcPr>
          <w:p w14:paraId="03BBC31E"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Efficacy of temporalis muscle transfer for correction of lagophthalmos in leprosy</w:t>
            </w:r>
          </w:p>
          <w:p w14:paraId="5539051A" w14:textId="77777777" w:rsidR="00E23BF3" w:rsidRPr="00AB5BAE" w:rsidRDefault="00E23BF3" w:rsidP="00A75864">
            <w:pPr>
              <w:spacing w:line="360" w:lineRule="auto"/>
              <w:rPr>
                <w:rFonts w:cs="Times New Roman"/>
                <w:sz w:val="20"/>
                <w:szCs w:val="20"/>
              </w:rPr>
            </w:pPr>
          </w:p>
          <w:p w14:paraId="0785A0E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Premal Das, Julius Kumar, G Karthikeyan, P S </w:t>
            </w:r>
            <w:proofErr w:type="spellStart"/>
            <w:r w:rsidRPr="00AB5BAE">
              <w:rPr>
                <w:rFonts w:cs="Times New Roman"/>
                <w:sz w:val="20"/>
                <w:szCs w:val="20"/>
              </w:rPr>
              <w:t>S</w:t>
            </w:r>
            <w:proofErr w:type="spellEnd"/>
            <w:r w:rsidRPr="00AB5BAE">
              <w:rPr>
                <w:rFonts w:cs="Times New Roman"/>
                <w:sz w:val="20"/>
                <w:szCs w:val="20"/>
              </w:rPr>
              <w:t xml:space="preserve"> Rao</w:t>
            </w:r>
          </w:p>
          <w:p w14:paraId="2C7B357C" w14:textId="77777777" w:rsidR="00E23BF3" w:rsidRPr="00AB5BAE" w:rsidRDefault="00E23BF3" w:rsidP="00A75864">
            <w:pPr>
              <w:spacing w:line="360" w:lineRule="auto"/>
              <w:rPr>
                <w:rFonts w:cs="Times New Roman"/>
                <w:sz w:val="20"/>
                <w:szCs w:val="20"/>
              </w:rPr>
            </w:pPr>
          </w:p>
          <w:p w14:paraId="0DBF8EEC" w14:textId="23353F97" w:rsidR="00E23BF3" w:rsidRPr="00AB5BAE" w:rsidRDefault="00F5772D" w:rsidP="00A75864">
            <w:pPr>
              <w:spacing w:line="360" w:lineRule="auto"/>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FYts8KWC","properties":{"formattedCitation":"[2]","plainCitation":"[2]","noteIndex":0},"citationItems":[{"id":1624,"uris":["http://zotero.org/users/12837541/items/EBDPRKTM"],"itemData":{"id":1624,"type":"article-journal","abstract":"OBJECTIVES: Temporalis Muscle Transfer (TMT) is a surgical technique used to correct lagophthalmos in leprosy patients. We have evaluated the degree of success of TMT in achieving full lid closure, which is important in preventing damage to the cornea.\nSUBJECTS AND METHODS: A retrospective study was carried out on 69 patients who had TMT done, at one centre, on 101 eyes during the period of 1998-2009. Lid gaps on direct gaze and with both gentle and forced closure, as well as voluntary muscle testing of eye lid closure, were assessed using standard measuring techniques by a qualified physiotherapist. Associated problems due to lagophthalmos were recorded both pre- and post- operatively. Data were abstracted on to a special proforma and subjected to statistical analysis using SPSS.\nRESULTS: On completion of post-operative physiotherapy, 85% of the eyes could achieve full lid closure with no measurable gap. The mean (SD) lid gap on forced closure was 48 (2.8) mm pre-operatively and 0.2 (0.5) mm at the end of the in-patient stay. The mean (SD) lid gap on gentle closure was 7.9 (2.6) mm preoperatively and 2.4 (1.8) mm post-operatively. The mean (SD) vertical inter-palpebral distance, during straight gaze, was reduced from 12.6 (1.6) pre-operatively to 9.8 (1.2) postoperatively. Exposure keratitis cleared in 16 of 27 eyes (60%) and Epiphora cleared or improved in 31 eyes.\nCONCLUSIONS: It is concluded that the TMT is a successful option (cosmetically and functionally) for correction of lagophthalmos.","container-title":"Leprosy Review","ISSN":"0305-7518","issue":"3","journalAbbreviation":"Lepr Rev","language":"eng","note":"PMID: 22125936","page":"279-285","source":"PubMed","title":"Efficacy of temporalis muscle transfer for correction of lagophthalmos in leprosy","volume":"82","author":[{"family":"Das","given":"Premal"},{"family":"Kumar","given":"Julius"},{"family":"Karthikeyan","given":"G."},{"family":"Rao","given":"P. S. S."}],"issued":{"date-parts":[["2011",9]]}}}],"schema":"https://github.com/citation-style-language/schema/raw/master/csl-citation.json"} </w:instrText>
            </w:r>
            <w:r>
              <w:rPr>
                <w:rFonts w:cs="Times New Roman"/>
                <w:sz w:val="20"/>
                <w:szCs w:val="20"/>
              </w:rPr>
              <w:fldChar w:fldCharType="separate"/>
            </w:r>
            <w:r w:rsidRPr="00F5772D">
              <w:rPr>
                <w:rFonts w:cs="Times New Roman"/>
                <w:sz w:val="20"/>
              </w:rPr>
              <w:t>[2]</w:t>
            </w:r>
            <w:r>
              <w:rPr>
                <w:rFonts w:cs="Times New Roman"/>
                <w:sz w:val="20"/>
                <w:szCs w:val="20"/>
              </w:rPr>
              <w:fldChar w:fldCharType="end"/>
            </w:r>
          </w:p>
        </w:tc>
        <w:tc>
          <w:tcPr>
            <w:tcW w:w="1394" w:type="dxa"/>
          </w:tcPr>
          <w:p w14:paraId="08DAA20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Retrospective analysis of 69 cases treated by TMT during the period 1998–2009. </w:t>
            </w:r>
          </w:p>
          <w:p w14:paraId="46873D36" w14:textId="77777777" w:rsidR="00E23BF3" w:rsidRPr="00AB5BAE" w:rsidRDefault="00E23BF3" w:rsidP="00A75864">
            <w:pPr>
              <w:spacing w:line="360" w:lineRule="auto"/>
              <w:rPr>
                <w:rFonts w:cs="Times New Roman"/>
                <w:sz w:val="20"/>
                <w:szCs w:val="20"/>
              </w:rPr>
            </w:pPr>
          </w:p>
        </w:tc>
        <w:tc>
          <w:tcPr>
            <w:tcW w:w="1509" w:type="dxa"/>
          </w:tcPr>
          <w:p w14:paraId="4D4429D1" w14:textId="77777777" w:rsidR="00E23BF3" w:rsidRPr="00AB5BAE" w:rsidRDefault="00E23BF3" w:rsidP="00A75864">
            <w:pPr>
              <w:spacing w:line="360" w:lineRule="auto"/>
              <w:rPr>
                <w:rFonts w:cs="Times New Roman"/>
                <w:sz w:val="20"/>
                <w:szCs w:val="20"/>
              </w:rPr>
            </w:pPr>
            <w:r w:rsidRPr="00AB5BAE">
              <w:rPr>
                <w:rFonts w:cs="Times New Roman"/>
                <w:sz w:val="20"/>
                <w:szCs w:val="20"/>
              </w:rPr>
              <w:t>Uttar Pradesh, India.</w:t>
            </w:r>
          </w:p>
          <w:p w14:paraId="4B0511AA" w14:textId="77777777" w:rsidR="00E23BF3" w:rsidRPr="00AB5BAE" w:rsidRDefault="00E23BF3" w:rsidP="00A75864">
            <w:pPr>
              <w:spacing w:line="360" w:lineRule="auto"/>
              <w:rPr>
                <w:rFonts w:cs="Times New Roman"/>
                <w:sz w:val="20"/>
                <w:szCs w:val="20"/>
              </w:rPr>
            </w:pPr>
            <w:r w:rsidRPr="00AB5BAE">
              <w:rPr>
                <w:rFonts w:cs="Times New Roman"/>
                <w:sz w:val="20"/>
                <w:szCs w:val="20"/>
              </w:rPr>
              <w:t>Leprosy referral centre</w:t>
            </w:r>
          </w:p>
        </w:tc>
        <w:tc>
          <w:tcPr>
            <w:tcW w:w="1682" w:type="dxa"/>
          </w:tcPr>
          <w:p w14:paraId="1C837F53" w14:textId="77777777" w:rsidR="00E23BF3" w:rsidRPr="00AB5BAE" w:rsidRDefault="00E23BF3" w:rsidP="00A75864">
            <w:pPr>
              <w:spacing w:line="360" w:lineRule="auto"/>
              <w:rPr>
                <w:rFonts w:cs="Times New Roman"/>
                <w:sz w:val="20"/>
                <w:szCs w:val="20"/>
              </w:rPr>
            </w:pPr>
            <w:r w:rsidRPr="00AB5BAE">
              <w:rPr>
                <w:rFonts w:cs="Times New Roman"/>
                <w:sz w:val="20"/>
                <w:szCs w:val="20"/>
              </w:rPr>
              <w:t>69 patients,101 eyes. 61 male, 8 female. Average age was 38.6.</w:t>
            </w:r>
          </w:p>
          <w:p w14:paraId="7BB86173" w14:textId="77777777" w:rsidR="00E23BF3" w:rsidRPr="00AB5BAE" w:rsidRDefault="00E23BF3" w:rsidP="00A75864">
            <w:pPr>
              <w:spacing w:line="360" w:lineRule="auto"/>
              <w:rPr>
                <w:rFonts w:cs="Times New Roman"/>
                <w:sz w:val="20"/>
                <w:szCs w:val="20"/>
              </w:rPr>
            </w:pPr>
          </w:p>
        </w:tc>
        <w:tc>
          <w:tcPr>
            <w:tcW w:w="1394" w:type="dxa"/>
          </w:tcPr>
          <w:p w14:paraId="6B7F71D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emporalis Muscle Transfer (TMT) </w:t>
            </w:r>
          </w:p>
          <w:p w14:paraId="133FF325" w14:textId="7C7E8E50" w:rsidR="00E23BF3" w:rsidRPr="00AB5BAE" w:rsidRDefault="00E23BF3" w:rsidP="00A75864">
            <w:pPr>
              <w:spacing w:line="360" w:lineRule="auto"/>
              <w:rPr>
                <w:rFonts w:cs="Times New Roman"/>
                <w:sz w:val="20"/>
                <w:szCs w:val="20"/>
              </w:rPr>
            </w:pPr>
            <w:proofErr w:type="gramStart"/>
            <w:r w:rsidRPr="00AB5BAE">
              <w:rPr>
                <w:rFonts w:cs="Times New Roman"/>
                <w:sz w:val="20"/>
                <w:szCs w:val="20"/>
              </w:rPr>
              <w:t>Johnsons</w:t>
            </w:r>
            <w:proofErr w:type="gramEnd"/>
            <w:r w:rsidRPr="00AB5BAE">
              <w:rPr>
                <w:rFonts w:cs="Times New Roman"/>
                <w:sz w:val="20"/>
                <w:szCs w:val="20"/>
              </w:rPr>
              <w:t xml:space="preserve"> technique</w:t>
            </w:r>
          </w:p>
          <w:p w14:paraId="175F8D6A" w14:textId="77777777" w:rsidR="00E23BF3" w:rsidRPr="00AB5BAE" w:rsidRDefault="00E23BF3" w:rsidP="00A75864">
            <w:pPr>
              <w:spacing w:line="360" w:lineRule="auto"/>
              <w:rPr>
                <w:rFonts w:cs="Times New Roman"/>
                <w:sz w:val="20"/>
                <w:szCs w:val="20"/>
              </w:rPr>
            </w:pPr>
          </w:p>
        </w:tc>
        <w:tc>
          <w:tcPr>
            <w:tcW w:w="2182" w:type="dxa"/>
          </w:tcPr>
          <w:p w14:paraId="47C0CD1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85% of the eyes could achieve full lid closure with no measurable gap. Mean (SD) lid gap on forced closure was 4·8 (2·8) mm pre-operatively and 0·2 (0·5) mm at the end of the in-patient stay. The mean (SD) lid gap on gentle closure was 7·9 (2·6) mm preoperatively and 2·4 (1·8) mm post-operatively. The mean (SD) vertical inter-palpebral distance, during straight gaze, was reduced from 12·6 (1·6) pre-operatively to 9·8 (1·2) post- operatively. Exposure keratitis cleared in 16 of </w:t>
            </w:r>
            <w:r w:rsidRPr="00AB5BAE">
              <w:rPr>
                <w:rFonts w:cs="Times New Roman"/>
                <w:sz w:val="20"/>
                <w:szCs w:val="20"/>
              </w:rPr>
              <w:lastRenderedPageBreak/>
              <w:t>27 eyes (60%) and Epiphora cleared or improved in 31 eyes.</w:t>
            </w:r>
          </w:p>
          <w:p w14:paraId="4A898E74" w14:textId="77777777" w:rsidR="00E23BF3" w:rsidRPr="00AB5BAE" w:rsidRDefault="00E23BF3" w:rsidP="00A75864">
            <w:pPr>
              <w:spacing w:line="360" w:lineRule="auto"/>
              <w:rPr>
                <w:rFonts w:cs="Times New Roman"/>
                <w:sz w:val="20"/>
                <w:szCs w:val="20"/>
              </w:rPr>
            </w:pPr>
            <w:r w:rsidRPr="00AB5BAE">
              <w:rPr>
                <w:rFonts w:cs="Times New Roman"/>
                <w:sz w:val="20"/>
                <w:szCs w:val="20"/>
              </w:rPr>
              <w:t>In the three patients with an established opacity, it persisted post-operatively.</w:t>
            </w:r>
          </w:p>
          <w:p w14:paraId="1A2AC578"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 </w:t>
            </w:r>
          </w:p>
          <w:p w14:paraId="75E65173" w14:textId="77777777" w:rsidR="00E23BF3" w:rsidRPr="00AB5BAE" w:rsidRDefault="00E23BF3" w:rsidP="00A75864">
            <w:pPr>
              <w:spacing w:line="360" w:lineRule="auto"/>
              <w:rPr>
                <w:rFonts w:cs="Times New Roman"/>
                <w:sz w:val="20"/>
                <w:szCs w:val="20"/>
              </w:rPr>
            </w:pPr>
          </w:p>
        </w:tc>
        <w:tc>
          <w:tcPr>
            <w:tcW w:w="1227" w:type="dxa"/>
          </w:tcPr>
          <w:p w14:paraId="1FCFA636"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5 years</w:t>
            </w:r>
          </w:p>
        </w:tc>
        <w:tc>
          <w:tcPr>
            <w:tcW w:w="2410" w:type="dxa"/>
          </w:tcPr>
          <w:p w14:paraId="7C281BC9" w14:textId="07BAA2A1" w:rsidR="00E23BF3" w:rsidRPr="00AB5BAE" w:rsidRDefault="00BA5481" w:rsidP="00A75864">
            <w:pPr>
              <w:spacing w:line="360" w:lineRule="auto"/>
              <w:rPr>
                <w:rFonts w:cs="Times New Roman"/>
                <w:sz w:val="20"/>
                <w:szCs w:val="20"/>
              </w:rPr>
            </w:pPr>
            <w:r w:rsidRPr="00BA5481">
              <w:rPr>
                <w:rFonts w:cs="Times New Roman"/>
                <w:sz w:val="20"/>
                <w:szCs w:val="20"/>
              </w:rPr>
              <w:t>Exposure keratitis and epiphora</w:t>
            </w:r>
          </w:p>
        </w:tc>
        <w:tc>
          <w:tcPr>
            <w:tcW w:w="2410" w:type="dxa"/>
          </w:tcPr>
          <w:p w14:paraId="29BEFABD" w14:textId="77777777" w:rsidR="00E23BF3" w:rsidRPr="00AB5BAE" w:rsidRDefault="00E23BF3" w:rsidP="00A75864">
            <w:pPr>
              <w:spacing w:line="360" w:lineRule="auto"/>
              <w:rPr>
                <w:rFonts w:cs="Times New Roman"/>
                <w:sz w:val="20"/>
                <w:szCs w:val="20"/>
              </w:rPr>
            </w:pPr>
            <w:r w:rsidRPr="00AB5BAE">
              <w:rPr>
                <w:rFonts w:cs="Times New Roman"/>
                <w:sz w:val="20"/>
                <w:szCs w:val="20"/>
              </w:rPr>
              <w:t>Concluded that the TMT is a successful option (cosmetically and functionally) for correction of lagophthalmos.</w:t>
            </w:r>
          </w:p>
          <w:p w14:paraId="1EA5DCEF" w14:textId="77777777" w:rsidR="00E23BF3" w:rsidRPr="00AB5BAE" w:rsidRDefault="00E23BF3" w:rsidP="00A75864">
            <w:pPr>
              <w:spacing w:line="360" w:lineRule="auto"/>
              <w:rPr>
                <w:rFonts w:cs="Times New Roman"/>
                <w:sz w:val="20"/>
                <w:szCs w:val="20"/>
              </w:rPr>
            </w:pPr>
          </w:p>
          <w:p w14:paraId="5C19801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emporalis tendon transfer by this modification of Johnson’s method is a relatively easy procedure. The procedure uses a small bundle of the temporalis tendon and though invasive, does not require sophisticated equipment or magnification, so can be performed at a peripheral hospital in surgical camps by a trained surgeon. Thereby access for the community is improved. It has simple modifications which give excellent </w:t>
            </w:r>
            <w:r w:rsidRPr="00AB5BAE">
              <w:rPr>
                <w:rFonts w:cs="Times New Roman"/>
                <w:sz w:val="20"/>
                <w:szCs w:val="20"/>
              </w:rPr>
              <w:lastRenderedPageBreak/>
              <w:t xml:space="preserve">results in terms of closure of the lid gap, protection of the cornea, reversal of corneal inflammatory changes, re-establishing tear flow and eliminates the facial asymmetry typically produced by lagophthalmos. The modifications prevent the late occurrence of an ‘epicanthal fold’,5 stitch abscesses (zero), unsightly muscle bulges or tenting fascial slips. </w:t>
            </w:r>
          </w:p>
          <w:p w14:paraId="5954905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 </w:t>
            </w:r>
          </w:p>
          <w:p w14:paraId="1C32D943" w14:textId="77777777" w:rsidR="00E23BF3" w:rsidRPr="00AB5BAE" w:rsidRDefault="00E23BF3" w:rsidP="00A75864">
            <w:pPr>
              <w:spacing w:line="360" w:lineRule="auto"/>
              <w:rPr>
                <w:rFonts w:cs="Times New Roman"/>
              </w:rPr>
            </w:pPr>
          </w:p>
        </w:tc>
      </w:tr>
      <w:tr w:rsidR="00E23BF3" w:rsidRPr="00AB5BAE" w14:paraId="78C6965C" w14:textId="77777777" w:rsidTr="00A75864">
        <w:trPr>
          <w:trHeight w:val="443"/>
        </w:trPr>
        <w:tc>
          <w:tcPr>
            <w:tcW w:w="1522" w:type="dxa"/>
          </w:tcPr>
          <w:p w14:paraId="6BF97B6B"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Dynamic temporalis muscle transfer revisited –</w:t>
            </w:r>
          </w:p>
          <w:p w14:paraId="5D009D8C" w14:textId="77777777" w:rsidR="00E23BF3" w:rsidRPr="00AB5BAE" w:rsidRDefault="00E23BF3" w:rsidP="00A75864">
            <w:pPr>
              <w:spacing w:line="360" w:lineRule="auto"/>
              <w:rPr>
                <w:rFonts w:cs="Times New Roman"/>
                <w:sz w:val="20"/>
                <w:szCs w:val="20"/>
              </w:rPr>
            </w:pPr>
            <w:r w:rsidRPr="00AB5BAE">
              <w:rPr>
                <w:rFonts w:cs="Times New Roman"/>
                <w:sz w:val="20"/>
                <w:szCs w:val="20"/>
              </w:rPr>
              <w:t>a Technique for correction of lagophthalmos in</w:t>
            </w:r>
          </w:p>
          <w:p w14:paraId="7BA8F06D"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leprosy patients</w:t>
            </w:r>
          </w:p>
          <w:p w14:paraId="1B1C8D5F"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Manish Singhal, </w:t>
            </w:r>
            <w:proofErr w:type="spellStart"/>
            <w:r w:rsidRPr="00AB5BAE">
              <w:rPr>
                <w:rFonts w:cs="Times New Roman"/>
                <w:sz w:val="20"/>
                <w:szCs w:val="20"/>
              </w:rPr>
              <w:t>Rupnarayan</w:t>
            </w:r>
            <w:proofErr w:type="spellEnd"/>
            <w:r w:rsidRPr="00AB5BAE">
              <w:rPr>
                <w:rFonts w:cs="Times New Roman"/>
                <w:sz w:val="20"/>
                <w:szCs w:val="20"/>
              </w:rPr>
              <w:t xml:space="preserve"> Bhattacharya, Shilpi Jain</w:t>
            </w:r>
          </w:p>
          <w:p w14:paraId="31682E15" w14:textId="77777777" w:rsidR="00E23BF3" w:rsidRPr="00AB5BAE" w:rsidRDefault="00E23BF3" w:rsidP="00A75864">
            <w:pPr>
              <w:spacing w:line="360" w:lineRule="auto"/>
              <w:rPr>
                <w:rFonts w:cs="Times New Roman"/>
              </w:rPr>
            </w:pPr>
          </w:p>
          <w:p w14:paraId="04BCBACB" w14:textId="1AE1345A" w:rsidR="00E23BF3" w:rsidRPr="00AB5BAE" w:rsidRDefault="00F5772D" w:rsidP="00A75864">
            <w:pPr>
              <w:spacing w:line="360" w:lineRule="auto"/>
              <w:rPr>
                <w:rFonts w:cs="Times New Roman"/>
              </w:rPr>
            </w:pPr>
            <w:r>
              <w:rPr>
                <w:rFonts w:cs="Times New Roman"/>
              </w:rPr>
              <w:fldChar w:fldCharType="begin"/>
            </w:r>
            <w:r>
              <w:rPr>
                <w:rFonts w:cs="Times New Roman"/>
              </w:rPr>
              <w:instrText xml:space="preserve"> ADDIN ZOTERO_ITEM CSL_CITATION {"citationID":"iHSTs4DE","properties":{"formattedCitation":"[3]","plainCitation":"[3]","noteIndex":0},"citationItems":[{"id":1465,"uris":["http://zotero.org/users/12837541/items/X9ZCN5LX"],"itemData":{"id":1465,"type":"article-journal","abstract":"&lt;p&gt;&lt;strong&gt;Background&lt;/strong&gt;: Leprosy is the most common cause of facial paralysis in India. Lagophthalmos is its most common manifestation. The temporalis muscle transfer ensured a good functional eyelid closure thus preventing corneal exposure and progression to impairment of visual acquity. &lt;strong&gt;Patients and Methods&lt;/strong&gt;: 20 patients of leprosy who presented with lagophthalmos were included in the study. All cases underwent dynamic temporalis myofascial sling transfer for correction of lagophthalmos. Change in appearance of the eye and function of the eyelids was assessed post operatively.&lt;br /&gt;\n&lt;strong&gt;Results&lt;/strong&gt;: All cases underwent dynamic temporalis myofascial sling transfer for correction of lagophthalmos. Temporalis Muscle transfer for bilateral cases were done in the same sitting. Anderson’s modification of Gillies procedure was done in 13 cases and Johnson’s operation was done in 7 cases. Mean lid gap reduced to 9.09 mm in straight gaze, 1.59 mm in gentle closure and 0.5 mm in tight closure. &lt;strong&gt;Conclusion&lt;/strong&gt;: The temporalis muscle transfer ensured a good functional eyelid closure thus preventing corneal exposure and progression to impairment of visual acquity.&lt;/p&gt;","container-title":"International Journal of Recent Trends in Science and Technology","issue":"2","language":"eng","page":"344-347","title":"Dynamic temporalis muscle transfer revisited – a Technique for correction of lagopthalmos in leprosy patients","volume":"14","author":[{"literal":"Singhal M"},{"literal":"Bhattacharya R"},{"literal":"Jain S"}],"issued":{"date-parts":[["2015"]]}}}],"schema":"https://github.com/citation-style-language/schema/raw/master/csl-citation.json"} </w:instrText>
            </w:r>
            <w:r>
              <w:rPr>
                <w:rFonts w:cs="Times New Roman"/>
              </w:rPr>
              <w:fldChar w:fldCharType="separate"/>
            </w:r>
            <w:r w:rsidRPr="00F5772D">
              <w:rPr>
                <w:rFonts w:cs="Times New Roman"/>
              </w:rPr>
              <w:t>[3]</w:t>
            </w:r>
            <w:r>
              <w:rPr>
                <w:rFonts w:cs="Times New Roman"/>
              </w:rPr>
              <w:fldChar w:fldCharType="end"/>
            </w:r>
          </w:p>
        </w:tc>
        <w:tc>
          <w:tcPr>
            <w:tcW w:w="1394" w:type="dxa"/>
          </w:tcPr>
          <w:p w14:paraId="5756A515" w14:textId="77777777" w:rsidR="00E23BF3" w:rsidRPr="00AB5BAE" w:rsidRDefault="00E23BF3" w:rsidP="00A75864">
            <w:pPr>
              <w:spacing w:line="360" w:lineRule="auto"/>
              <w:rPr>
                <w:rFonts w:cs="Times New Roman"/>
              </w:rPr>
            </w:pPr>
            <w:r w:rsidRPr="00AB5BAE">
              <w:rPr>
                <w:rFonts w:cs="Times New Roman"/>
                <w:sz w:val="20"/>
                <w:szCs w:val="20"/>
              </w:rPr>
              <w:lastRenderedPageBreak/>
              <w:t xml:space="preserve">Prospective study, 20 lagophthalmos patients who were operated with a minimum follow-up </w:t>
            </w:r>
            <w:r w:rsidRPr="00AB5BAE">
              <w:rPr>
                <w:rFonts w:cs="Times New Roman"/>
                <w:sz w:val="20"/>
                <w:szCs w:val="20"/>
              </w:rPr>
              <w:lastRenderedPageBreak/>
              <w:t>period of 6 months</w:t>
            </w:r>
          </w:p>
        </w:tc>
        <w:tc>
          <w:tcPr>
            <w:tcW w:w="1509" w:type="dxa"/>
          </w:tcPr>
          <w:p w14:paraId="3207FE55"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India</w:t>
            </w:r>
          </w:p>
        </w:tc>
        <w:tc>
          <w:tcPr>
            <w:tcW w:w="1682" w:type="dxa"/>
          </w:tcPr>
          <w:p w14:paraId="77B4C556"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20 lagophthalmos patients. </w:t>
            </w:r>
            <w:r w:rsidRPr="00AB5BAE">
              <w:rPr>
                <w:rFonts w:eastAsia="Times New Roman" w:cs="Times New Roman"/>
                <w:sz w:val="20"/>
                <w:szCs w:val="20"/>
                <w:lang w:eastAsia="en-GB"/>
              </w:rPr>
              <w:t xml:space="preserve"> </w:t>
            </w:r>
            <w:r w:rsidRPr="00AB5BAE">
              <w:rPr>
                <w:rFonts w:cs="Times New Roman"/>
                <w:sz w:val="20"/>
                <w:szCs w:val="20"/>
              </w:rPr>
              <w:t xml:space="preserve">12(60%) were male and 8(40%) were female. Median age of male cases was 35 yrs and that of </w:t>
            </w:r>
            <w:r w:rsidRPr="00AB5BAE">
              <w:rPr>
                <w:rFonts w:cs="Times New Roman"/>
                <w:sz w:val="20"/>
                <w:szCs w:val="20"/>
              </w:rPr>
              <w:lastRenderedPageBreak/>
              <w:t xml:space="preserve">female cases was 42.5 yrs. Overall median age </w:t>
            </w:r>
            <w:r w:rsidRPr="00AB5BAE">
              <w:rPr>
                <w:rFonts w:eastAsia="Times New Roman" w:cs="Times New Roman"/>
                <w:sz w:val="20"/>
                <w:szCs w:val="20"/>
                <w:lang w:eastAsia="en-GB"/>
              </w:rPr>
              <w:t>was</w:t>
            </w:r>
            <w:r w:rsidRPr="00AB5BAE">
              <w:rPr>
                <w:rFonts w:cs="Times New Roman"/>
                <w:sz w:val="20"/>
                <w:szCs w:val="20"/>
              </w:rPr>
              <w:t xml:space="preserve"> 36 yrs. </w:t>
            </w:r>
          </w:p>
          <w:p w14:paraId="6D0378DD" w14:textId="77777777" w:rsidR="00E23BF3" w:rsidRPr="00AB5BAE" w:rsidRDefault="00E23BF3" w:rsidP="00A75864">
            <w:pPr>
              <w:spacing w:line="360" w:lineRule="auto"/>
              <w:rPr>
                <w:rFonts w:cs="Times New Roman"/>
                <w:sz w:val="20"/>
                <w:szCs w:val="20"/>
              </w:rPr>
            </w:pPr>
          </w:p>
          <w:p w14:paraId="3940A39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Mean duration of lagophthalmos is 2.54 yrs in male and 4.25 yrs in females. Mean duration in all cases was 3.22 yrs. Eleven </w:t>
            </w:r>
            <w:proofErr w:type="gramStart"/>
            <w:r w:rsidRPr="00AB5BAE">
              <w:rPr>
                <w:rFonts w:cs="Times New Roman"/>
                <w:sz w:val="20"/>
                <w:szCs w:val="20"/>
              </w:rPr>
              <w:t>male</w:t>
            </w:r>
            <w:proofErr w:type="gramEnd"/>
            <w:r w:rsidRPr="00AB5BAE">
              <w:rPr>
                <w:rFonts w:cs="Times New Roman"/>
                <w:sz w:val="20"/>
                <w:szCs w:val="20"/>
              </w:rPr>
              <w:t xml:space="preserve"> and seven female cases had unilateral lagophthalmos. Bilateral lagophthalmos was found in a single male and female each. </w:t>
            </w:r>
          </w:p>
          <w:p w14:paraId="7FD14BBE" w14:textId="77777777" w:rsidR="00E23BF3" w:rsidRPr="00AB5BAE" w:rsidRDefault="00E23BF3" w:rsidP="00A75864">
            <w:pPr>
              <w:spacing w:line="360" w:lineRule="auto"/>
              <w:rPr>
                <w:rFonts w:cs="Times New Roman"/>
                <w:sz w:val="20"/>
                <w:szCs w:val="20"/>
              </w:rPr>
            </w:pPr>
          </w:p>
          <w:p w14:paraId="1B53C172" w14:textId="77777777" w:rsidR="00E23BF3" w:rsidRPr="00AB5BAE" w:rsidRDefault="00E23BF3" w:rsidP="00A75864">
            <w:pPr>
              <w:spacing w:line="360" w:lineRule="auto"/>
              <w:rPr>
                <w:rFonts w:cs="Times New Roman"/>
                <w:sz w:val="20"/>
                <w:szCs w:val="20"/>
              </w:rPr>
            </w:pPr>
          </w:p>
        </w:tc>
        <w:tc>
          <w:tcPr>
            <w:tcW w:w="1394" w:type="dxa"/>
          </w:tcPr>
          <w:p w14:paraId="7730EAFB"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Dynamic temporalis myofascial sling transfer.</w:t>
            </w:r>
          </w:p>
          <w:p w14:paraId="2AB3A4B5" w14:textId="77777777" w:rsidR="00E23BF3" w:rsidRPr="00AB5BAE" w:rsidRDefault="00E23BF3" w:rsidP="00A75864">
            <w:pPr>
              <w:spacing w:line="360" w:lineRule="auto"/>
              <w:rPr>
                <w:rFonts w:cs="Times New Roman"/>
                <w:sz w:val="20"/>
                <w:szCs w:val="20"/>
              </w:rPr>
            </w:pPr>
          </w:p>
          <w:p w14:paraId="48C2819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Anderson’s modification of Gillies </w:t>
            </w:r>
            <w:r w:rsidRPr="00AB5BAE">
              <w:rPr>
                <w:rFonts w:cs="Times New Roman"/>
                <w:sz w:val="20"/>
                <w:szCs w:val="20"/>
              </w:rPr>
              <w:lastRenderedPageBreak/>
              <w:t xml:space="preserve">procedure was done in 13 cases </w:t>
            </w:r>
          </w:p>
          <w:p w14:paraId="68F2E695" w14:textId="77777777" w:rsidR="00E23BF3" w:rsidRPr="00AB5BAE" w:rsidRDefault="00E23BF3" w:rsidP="00A75864">
            <w:pPr>
              <w:spacing w:line="360" w:lineRule="auto"/>
              <w:rPr>
                <w:rFonts w:cs="Times New Roman"/>
                <w:sz w:val="20"/>
                <w:szCs w:val="20"/>
              </w:rPr>
            </w:pPr>
          </w:p>
          <w:p w14:paraId="4984C2B6"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Johnson’s operation was done in 7 cases. </w:t>
            </w:r>
          </w:p>
          <w:p w14:paraId="052E9F21" w14:textId="77777777" w:rsidR="00E23BF3" w:rsidRPr="00AB5BAE" w:rsidRDefault="00E23BF3" w:rsidP="00A75864">
            <w:pPr>
              <w:spacing w:line="360" w:lineRule="auto"/>
              <w:rPr>
                <w:rFonts w:cs="Times New Roman"/>
                <w:sz w:val="20"/>
                <w:szCs w:val="20"/>
              </w:rPr>
            </w:pPr>
          </w:p>
          <w:p w14:paraId="689B74C0" w14:textId="77777777" w:rsidR="00E23BF3" w:rsidRPr="00AB5BAE" w:rsidRDefault="00E23BF3" w:rsidP="00A75864">
            <w:pPr>
              <w:spacing w:line="360" w:lineRule="auto"/>
              <w:rPr>
                <w:rFonts w:cs="Times New Roman"/>
                <w:sz w:val="20"/>
                <w:szCs w:val="20"/>
              </w:rPr>
            </w:pPr>
          </w:p>
        </w:tc>
        <w:tc>
          <w:tcPr>
            <w:tcW w:w="2182" w:type="dxa"/>
          </w:tcPr>
          <w:p w14:paraId="2EDAD9B2"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Mean lid gap (in mm) during straight gaze at pre op time was 12mm, 9.8 mm at post op time and 9.1mm at 3mth and 9.0mm at 6mth follow up period. Mean lid gap in gentle closure was </w:t>
            </w:r>
            <w:r w:rsidRPr="00AB5BAE">
              <w:rPr>
                <w:rFonts w:cs="Times New Roman"/>
                <w:sz w:val="20"/>
                <w:szCs w:val="20"/>
              </w:rPr>
              <w:lastRenderedPageBreak/>
              <w:t xml:space="preserve">found to be 7.8 mm at pre op time, 2.54 mm at post op </w:t>
            </w:r>
          </w:p>
          <w:p w14:paraId="1CDE4361"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ime at 3 wks,1.9mm at 3 </w:t>
            </w:r>
            <w:proofErr w:type="spellStart"/>
            <w:r w:rsidRPr="00AB5BAE">
              <w:rPr>
                <w:rFonts w:cs="Times New Roman"/>
                <w:sz w:val="20"/>
                <w:szCs w:val="20"/>
              </w:rPr>
              <w:t>mth</w:t>
            </w:r>
            <w:proofErr w:type="spellEnd"/>
            <w:r w:rsidRPr="00AB5BAE">
              <w:rPr>
                <w:rFonts w:cs="Times New Roman"/>
                <w:sz w:val="20"/>
                <w:szCs w:val="20"/>
              </w:rPr>
              <w:t xml:space="preserve"> and 1.59mm at 6 </w:t>
            </w:r>
            <w:proofErr w:type="spellStart"/>
            <w:r w:rsidRPr="00AB5BAE">
              <w:rPr>
                <w:rFonts w:cs="Times New Roman"/>
                <w:sz w:val="20"/>
                <w:szCs w:val="20"/>
              </w:rPr>
              <w:t>mth</w:t>
            </w:r>
            <w:proofErr w:type="spellEnd"/>
            <w:r w:rsidRPr="00AB5BAE">
              <w:rPr>
                <w:rFonts w:cs="Times New Roman"/>
                <w:sz w:val="20"/>
                <w:szCs w:val="20"/>
              </w:rPr>
              <w:t xml:space="preserve"> follow up period. Mean lid gap in forced closure of eyes was 4.13mm in pre op period, 0.9 mm at 3 </w:t>
            </w:r>
            <w:proofErr w:type="spellStart"/>
            <w:r w:rsidRPr="00AB5BAE">
              <w:rPr>
                <w:rFonts w:cs="Times New Roman"/>
                <w:sz w:val="20"/>
                <w:szCs w:val="20"/>
              </w:rPr>
              <w:t>wks</w:t>
            </w:r>
            <w:proofErr w:type="spellEnd"/>
            <w:r w:rsidRPr="00AB5BAE">
              <w:rPr>
                <w:rFonts w:cs="Times New Roman"/>
                <w:sz w:val="20"/>
                <w:szCs w:val="20"/>
              </w:rPr>
              <w:t xml:space="preserve"> post op and 0.5 mm in both 3 and 6 </w:t>
            </w:r>
            <w:proofErr w:type="spellStart"/>
            <w:r w:rsidRPr="00AB5BAE">
              <w:rPr>
                <w:rFonts w:cs="Times New Roman"/>
                <w:sz w:val="20"/>
                <w:szCs w:val="20"/>
              </w:rPr>
              <w:t>mth</w:t>
            </w:r>
            <w:proofErr w:type="spellEnd"/>
            <w:r w:rsidRPr="00AB5BAE">
              <w:rPr>
                <w:rFonts w:cs="Times New Roman"/>
                <w:sz w:val="20"/>
                <w:szCs w:val="20"/>
              </w:rPr>
              <w:t xml:space="preserve"> post op follow up period. </w:t>
            </w:r>
          </w:p>
          <w:p w14:paraId="15CB9F2E" w14:textId="77777777" w:rsidR="00E23BF3" w:rsidRPr="00AB5BAE" w:rsidRDefault="00E23BF3" w:rsidP="00A75864">
            <w:pPr>
              <w:spacing w:line="360" w:lineRule="auto"/>
              <w:rPr>
                <w:rFonts w:cs="Times New Roman"/>
                <w:sz w:val="20"/>
                <w:szCs w:val="20"/>
              </w:rPr>
            </w:pPr>
          </w:p>
          <w:p w14:paraId="3FA6715E"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16 (72%) patients reported excellent results with complete eyelid closure with chewing. Good result with eyelid closure (within 1-2mm) with chewing was found in 4(18%) cases and fair result with incomplete eyelid closure with chewing and </w:t>
            </w:r>
            <w:r w:rsidRPr="00AB5BAE">
              <w:rPr>
                <w:rFonts w:cs="Times New Roman"/>
                <w:sz w:val="20"/>
                <w:szCs w:val="20"/>
              </w:rPr>
              <w:lastRenderedPageBreak/>
              <w:t xml:space="preserve">compromised corneal protection was found in single (4.54%) case. </w:t>
            </w:r>
          </w:p>
          <w:p w14:paraId="6F57EBD4" w14:textId="77777777" w:rsidR="00E23BF3" w:rsidRPr="00AB5BAE" w:rsidRDefault="00E23BF3" w:rsidP="00A75864">
            <w:pPr>
              <w:spacing w:line="360" w:lineRule="auto"/>
              <w:rPr>
                <w:rFonts w:cs="Times New Roman"/>
                <w:sz w:val="20"/>
                <w:szCs w:val="20"/>
              </w:rPr>
            </w:pPr>
          </w:p>
          <w:p w14:paraId="1AFF0533" w14:textId="77777777" w:rsidR="00E23BF3" w:rsidRPr="00AB5BAE" w:rsidRDefault="00E23BF3" w:rsidP="00A75864">
            <w:pPr>
              <w:spacing w:line="360" w:lineRule="auto"/>
              <w:rPr>
                <w:rFonts w:cs="Times New Roman"/>
                <w:sz w:val="20"/>
                <w:szCs w:val="20"/>
              </w:rPr>
            </w:pPr>
          </w:p>
        </w:tc>
        <w:tc>
          <w:tcPr>
            <w:tcW w:w="1227" w:type="dxa"/>
          </w:tcPr>
          <w:p w14:paraId="44773FA2"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Minimum follow-up period of 6 months. </w:t>
            </w:r>
          </w:p>
          <w:p w14:paraId="2DD0F5FB" w14:textId="77777777" w:rsidR="00E23BF3" w:rsidRPr="00AB5BAE" w:rsidRDefault="00E23BF3" w:rsidP="00A75864">
            <w:pPr>
              <w:spacing w:line="360" w:lineRule="auto"/>
              <w:rPr>
                <w:rFonts w:cs="Times New Roman"/>
                <w:sz w:val="20"/>
                <w:szCs w:val="20"/>
              </w:rPr>
            </w:pPr>
          </w:p>
        </w:tc>
        <w:tc>
          <w:tcPr>
            <w:tcW w:w="2410" w:type="dxa"/>
          </w:tcPr>
          <w:p w14:paraId="447966A4" w14:textId="77777777" w:rsidR="00E23BF3" w:rsidRPr="00AB5BAE" w:rsidRDefault="00E23BF3" w:rsidP="00A75864">
            <w:pPr>
              <w:spacing w:line="360" w:lineRule="auto"/>
              <w:rPr>
                <w:rFonts w:cs="Times New Roman"/>
              </w:rPr>
            </w:pPr>
          </w:p>
        </w:tc>
        <w:tc>
          <w:tcPr>
            <w:tcW w:w="2410" w:type="dxa"/>
          </w:tcPr>
          <w:p w14:paraId="00636DD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temporalis muscle transfer ensured a good functional eyelid closure thus preventing corneal exposure and progression to impairment of visual acuity. </w:t>
            </w:r>
            <w:r w:rsidRPr="00AB5BAE">
              <w:rPr>
                <w:rFonts w:eastAsia="Times New Roman" w:cs="Times New Roman"/>
                <w:lang w:eastAsia="en-GB"/>
              </w:rPr>
              <w:t xml:space="preserve"> </w:t>
            </w:r>
            <w:r w:rsidRPr="00AB5BAE">
              <w:rPr>
                <w:rFonts w:cs="Times New Roman"/>
                <w:sz w:val="20"/>
                <w:szCs w:val="20"/>
              </w:rPr>
              <w:t xml:space="preserve">It gave a </w:t>
            </w:r>
            <w:r w:rsidRPr="00AB5BAE">
              <w:rPr>
                <w:rFonts w:cs="Times New Roman"/>
                <w:sz w:val="20"/>
                <w:szCs w:val="20"/>
              </w:rPr>
              <w:lastRenderedPageBreak/>
              <w:t xml:space="preserve">satisfactory aesthetic appearance to the eye. </w:t>
            </w:r>
          </w:p>
          <w:p w14:paraId="017A40F4" w14:textId="77777777" w:rsidR="00E23BF3" w:rsidRPr="00AB5BAE" w:rsidRDefault="00E23BF3" w:rsidP="00A75864">
            <w:pPr>
              <w:spacing w:line="360" w:lineRule="auto"/>
              <w:rPr>
                <w:rFonts w:cs="Times New Roman"/>
                <w:sz w:val="20"/>
                <w:szCs w:val="20"/>
              </w:rPr>
            </w:pPr>
          </w:p>
          <w:p w14:paraId="4A1A94AD" w14:textId="77777777" w:rsidR="00E23BF3" w:rsidRPr="00AB5BAE" w:rsidRDefault="00E23BF3" w:rsidP="00A75864">
            <w:pPr>
              <w:spacing w:line="360" w:lineRule="auto"/>
              <w:rPr>
                <w:rFonts w:cs="Times New Roman"/>
                <w:sz w:val="20"/>
                <w:szCs w:val="20"/>
              </w:rPr>
            </w:pPr>
          </w:p>
        </w:tc>
      </w:tr>
      <w:tr w:rsidR="00E23BF3" w:rsidRPr="00AB5BAE" w14:paraId="1A940A17" w14:textId="77777777" w:rsidTr="00A75864">
        <w:trPr>
          <w:trHeight w:val="443"/>
        </w:trPr>
        <w:tc>
          <w:tcPr>
            <w:tcW w:w="1522" w:type="dxa"/>
          </w:tcPr>
          <w:p w14:paraId="758340F4"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Modified silicone sling assisted temporalis muscle transfer in the management of lagophthalmos</w:t>
            </w:r>
          </w:p>
          <w:p w14:paraId="475FC275" w14:textId="77777777" w:rsidR="00E23BF3" w:rsidRPr="00AB5BAE" w:rsidRDefault="00E23BF3" w:rsidP="00A75864">
            <w:pPr>
              <w:spacing w:line="360" w:lineRule="auto"/>
              <w:rPr>
                <w:rFonts w:cs="Times New Roman"/>
                <w:sz w:val="20"/>
                <w:szCs w:val="20"/>
              </w:rPr>
            </w:pPr>
            <w:r w:rsidRPr="00AB5BAE">
              <w:rPr>
                <w:rFonts w:cs="Times New Roman"/>
                <w:sz w:val="20"/>
                <w:szCs w:val="20"/>
              </w:rPr>
              <w:t>Gupta, Ramesh C; Kushwaha, Raj NS; Budhiraja, Ina; Gupta, Priyanka; Singh, Parul</w:t>
            </w:r>
          </w:p>
          <w:p w14:paraId="3FB3D90C" w14:textId="77777777" w:rsidR="00E23BF3" w:rsidRPr="00AB5BAE" w:rsidRDefault="00E23BF3" w:rsidP="00A75864">
            <w:pPr>
              <w:spacing w:line="360" w:lineRule="auto"/>
              <w:rPr>
                <w:rFonts w:cs="Times New Roman"/>
              </w:rPr>
            </w:pPr>
          </w:p>
          <w:p w14:paraId="719A7354" w14:textId="7581337A" w:rsidR="00E23BF3" w:rsidRPr="00AB5BAE" w:rsidRDefault="00317F69" w:rsidP="00A75864">
            <w:pPr>
              <w:spacing w:line="360" w:lineRule="auto"/>
              <w:rPr>
                <w:rFonts w:cs="Times New Roman"/>
              </w:rPr>
            </w:pPr>
            <w:r>
              <w:rPr>
                <w:rFonts w:cs="Times New Roman"/>
              </w:rPr>
              <w:fldChar w:fldCharType="begin"/>
            </w:r>
            <w:r>
              <w:rPr>
                <w:rFonts w:cs="Times New Roman"/>
              </w:rPr>
              <w:instrText xml:space="preserve"> ADDIN ZOTERO_ITEM CSL_CITATION {"citationID":"8HmSPKLy","properties":{"formattedCitation":"[4]","plainCitation":"[4]","noteIndex":0},"citationItems":[{"id":1632,"uris":["http://zotero.org/users/12837541/items/D9E55NG7"],"itemData":{"id":1632,"type":"article-journal","abstract":"Aim:\nTo evaluate the efficacy of modified temporalis muscle transfer (TMT) by silicone sling for the management of paralytic lagophthalmos.\n\nSettings and Design:\nProspective interventional study.\n\nMaterials and Methods:\nTen patients of lagophthalmos due to facial palsy underwent modified TMT using silicone sling. The patients were followed-up for a period of 3 months. Palpebral aperture in primary gaze and during eye closure were assessed both pre- and postoperatively along with problems associated with lagophthalmos like exposure keratopathy and lacrimation.\n\nStatistical Analysis:\nPaired t-test was applied to measure the statistical outcome.\n\nResults:\nEight patients achieved full correction of lagophthalmos with no lid gap on closing the eye. The mean (standard deviation (SD)) lid gap on eye closure was 7.7 (0.86) mm preoperatively, 0.5 (0.47) mm at 1st postoperative day, and 0.7 (0.75) mm at 3rd month. There was a reduction in mean lid gap on eye closure of 7 mm at 3 months (P &lt; 0.0001) which is highly significant. The mean (SD) vertical interpalpebral distance during primary gaze was 12.05 (1.12) mm preoperatively, 10 (0.94) mm at 1st postoperative day, and 10.35 (1.08) mm at 3rd month. There was a reduction in mean vertical inter palpebral distance of 1.7 mm at 3 months (P = 0.001) which is significant. Exposure keratitis decreased in five out of six patients at 3 months.\n\nConclusion:\nModified TMT by silicone sling is a useful procedure with lesser morbidity and good outcomes for the treatment of paralytic lagophthalmos due to long standing facial palsy.","container-title":"Indian Journal of Ophthalmology","DOI":"10.4103/0301-4738.128629","ISSN":"0301-4738","issue":"2","journalAbbreviation":"Indian J Ophthalmol","note":"PMID: 24618488\nPMCID: PMC4005234","page":"176-179","source":"PubMed Central","title":"Modified silicone sling assisted temporalis muscle transfer in the management of lagophthalmos","volume":"62","author":[{"family":"Gupta","given":"Ramesh C"},{"family":"Kushwaha","given":"Raj NS"},{"family":"Budhiraja","given":"Ina"},{"family":"Gupta","given":"Priyanka"},{"family":"Singh","given":"Parul"}],"issued":{"date-parts":[["2014",2]]}}}],"schema":"https://github.com/citation-style-language/schema/raw/master/csl-citation.json"} </w:instrText>
            </w:r>
            <w:r>
              <w:rPr>
                <w:rFonts w:cs="Times New Roman"/>
              </w:rPr>
              <w:fldChar w:fldCharType="separate"/>
            </w:r>
            <w:r w:rsidRPr="00317F69">
              <w:rPr>
                <w:rFonts w:cs="Times New Roman"/>
              </w:rPr>
              <w:t>[4]</w:t>
            </w:r>
            <w:r>
              <w:rPr>
                <w:rFonts w:cs="Times New Roman"/>
              </w:rPr>
              <w:fldChar w:fldCharType="end"/>
            </w:r>
          </w:p>
        </w:tc>
        <w:tc>
          <w:tcPr>
            <w:tcW w:w="1394" w:type="dxa"/>
          </w:tcPr>
          <w:p w14:paraId="4D4752C7" w14:textId="77777777" w:rsidR="00E23BF3" w:rsidRPr="00AB5BAE" w:rsidRDefault="00E23BF3" w:rsidP="00A75864">
            <w:pPr>
              <w:spacing w:line="360" w:lineRule="auto"/>
              <w:rPr>
                <w:rFonts w:cs="Times New Roman"/>
                <w:sz w:val="20"/>
                <w:szCs w:val="20"/>
              </w:rPr>
            </w:pPr>
            <w:r w:rsidRPr="00AB5BAE">
              <w:rPr>
                <w:rFonts w:cs="Times New Roman"/>
                <w:sz w:val="20"/>
                <w:szCs w:val="20"/>
              </w:rPr>
              <w:t>Prospective interventional study.</w:t>
            </w:r>
          </w:p>
        </w:tc>
        <w:tc>
          <w:tcPr>
            <w:tcW w:w="1509" w:type="dxa"/>
          </w:tcPr>
          <w:p w14:paraId="443F8079" w14:textId="77777777" w:rsidR="00E23BF3" w:rsidRPr="00AB5BAE" w:rsidRDefault="00E23BF3" w:rsidP="00A75864">
            <w:pPr>
              <w:spacing w:line="360" w:lineRule="auto"/>
              <w:rPr>
                <w:rFonts w:cs="Times New Roman"/>
                <w:sz w:val="20"/>
                <w:szCs w:val="20"/>
              </w:rPr>
            </w:pPr>
            <w:r w:rsidRPr="00AB5BAE">
              <w:rPr>
                <w:rFonts w:cs="Times New Roman"/>
                <w:sz w:val="20"/>
                <w:szCs w:val="20"/>
              </w:rPr>
              <w:t>Uttar Pradesh, India</w:t>
            </w:r>
          </w:p>
        </w:tc>
        <w:tc>
          <w:tcPr>
            <w:tcW w:w="1682" w:type="dxa"/>
          </w:tcPr>
          <w:p w14:paraId="5330762D" w14:textId="77777777" w:rsidR="00E23BF3" w:rsidRPr="00AB5BAE" w:rsidRDefault="00E23BF3" w:rsidP="00A75864">
            <w:pPr>
              <w:spacing w:line="360" w:lineRule="auto"/>
              <w:rPr>
                <w:rFonts w:cs="Times New Roman"/>
                <w:sz w:val="20"/>
                <w:szCs w:val="20"/>
              </w:rPr>
            </w:pPr>
            <w:r w:rsidRPr="00AB5BAE">
              <w:rPr>
                <w:rFonts w:cs="Times New Roman"/>
                <w:sz w:val="20"/>
                <w:szCs w:val="20"/>
              </w:rPr>
              <w:t> 10 patients including eight males and two females. Mean age of surgery was 43.9 years.</w:t>
            </w:r>
          </w:p>
        </w:tc>
        <w:tc>
          <w:tcPr>
            <w:tcW w:w="1394" w:type="dxa"/>
          </w:tcPr>
          <w:p w14:paraId="05327C7C" w14:textId="77777777" w:rsidR="00E23BF3" w:rsidRPr="00AB5BAE" w:rsidRDefault="00E23BF3" w:rsidP="00A75864">
            <w:pPr>
              <w:spacing w:line="360" w:lineRule="auto"/>
              <w:rPr>
                <w:rFonts w:cs="Times New Roman"/>
                <w:sz w:val="20"/>
                <w:szCs w:val="20"/>
              </w:rPr>
            </w:pPr>
            <w:r w:rsidRPr="00AB5BAE">
              <w:rPr>
                <w:rFonts w:cs="Times New Roman"/>
                <w:sz w:val="20"/>
                <w:szCs w:val="20"/>
              </w:rPr>
              <w:t>Modified temporalis muscle transfer (TMT) by silicone sling.</w:t>
            </w:r>
          </w:p>
        </w:tc>
        <w:tc>
          <w:tcPr>
            <w:tcW w:w="2182" w:type="dxa"/>
          </w:tcPr>
          <w:p w14:paraId="7CDE563E" w14:textId="77777777" w:rsidR="00E23BF3" w:rsidRPr="00AB5BAE" w:rsidRDefault="00E23BF3" w:rsidP="00A75864">
            <w:pPr>
              <w:spacing w:line="360" w:lineRule="auto"/>
              <w:rPr>
                <w:rFonts w:cs="Times New Roman"/>
                <w:sz w:val="20"/>
                <w:szCs w:val="20"/>
              </w:rPr>
            </w:pPr>
            <w:r w:rsidRPr="00AB5BAE">
              <w:rPr>
                <w:rFonts w:cs="Times New Roman"/>
                <w:sz w:val="20"/>
                <w:szCs w:val="20"/>
              </w:rPr>
              <w:t>The procedure was highly successful in 80% (eight) patients (lid gap &lt;1 mm). The mean (standard deviation (SD)) lid gap on eye closure was 7.7 (0.86) mm preoperatively, 0.5 (0.47) mm at 1</w:t>
            </w:r>
            <w:r w:rsidRPr="00AB5BAE">
              <w:rPr>
                <w:rFonts w:cs="Times New Roman"/>
                <w:sz w:val="20"/>
                <w:szCs w:val="20"/>
                <w:vertAlign w:val="superscript"/>
              </w:rPr>
              <w:t>st</w:t>
            </w:r>
            <w:r w:rsidRPr="00AB5BAE">
              <w:rPr>
                <w:rFonts w:cs="Times New Roman"/>
                <w:sz w:val="20"/>
                <w:szCs w:val="20"/>
              </w:rPr>
              <w:t> postoperative day, and 0.7 (0.75) mm at 3</w:t>
            </w:r>
            <w:r w:rsidRPr="00AB5BAE">
              <w:rPr>
                <w:rFonts w:cs="Times New Roman"/>
                <w:sz w:val="20"/>
                <w:szCs w:val="20"/>
                <w:vertAlign w:val="superscript"/>
              </w:rPr>
              <w:t>rd</w:t>
            </w:r>
            <w:r w:rsidRPr="00AB5BAE">
              <w:rPr>
                <w:rFonts w:cs="Times New Roman"/>
                <w:sz w:val="20"/>
                <w:szCs w:val="20"/>
              </w:rPr>
              <w:t> month. There was a reduction in mean lid gap on eye closure of 7 mm at 3 months (</w:t>
            </w:r>
            <w:r w:rsidRPr="00AB5BAE">
              <w:rPr>
                <w:rFonts w:cs="Times New Roman"/>
                <w:i/>
                <w:iCs/>
                <w:sz w:val="20"/>
                <w:szCs w:val="20"/>
              </w:rPr>
              <w:t>P</w:t>
            </w:r>
            <w:r w:rsidRPr="00AB5BAE">
              <w:rPr>
                <w:rFonts w:cs="Times New Roman"/>
                <w:sz w:val="20"/>
                <w:szCs w:val="20"/>
              </w:rPr>
              <w:t xml:space="preserve"> &lt; 0.0001) which is highly significant. The mean (SD) vertical interpalpebral distance during primary gaze was 12.05 (1.12) mm </w:t>
            </w:r>
            <w:r w:rsidRPr="00AB5BAE">
              <w:rPr>
                <w:rFonts w:cs="Times New Roman"/>
                <w:sz w:val="20"/>
                <w:szCs w:val="20"/>
              </w:rPr>
              <w:lastRenderedPageBreak/>
              <w:t>preoperatively, 10 (0.94) mm at 1</w:t>
            </w:r>
            <w:r w:rsidRPr="00AB5BAE">
              <w:rPr>
                <w:rFonts w:cs="Times New Roman"/>
                <w:sz w:val="20"/>
                <w:szCs w:val="20"/>
                <w:vertAlign w:val="superscript"/>
              </w:rPr>
              <w:t>st</w:t>
            </w:r>
            <w:r w:rsidRPr="00AB5BAE">
              <w:rPr>
                <w:rFonts w:cs="Times New Roman"/>
                <w:sz w:val="20"/>
                <w:szCs w:val="20"/>
              </w:rPr>
              <w:t>postoperative day, and 10.35 (1.08) mm at 3</w:t>
            </w:r>
            <w:r w:rsidRPr="00AB5BAE">
              <w:rPr>
                <w:rFonts w:cs="Times New Roman"/>
                <w:sz w:val="20"/>
                <w:szCs w:val="20"/>
                <w:vertAlign w:val="superscript"/>
              </w:rPr>
              <w:t>rd</w:t>
            </w:r>
            <w:r w:rsidRPr="00AB5BAE">
              <w:rPr>
                <w:rFonts w:cs="Times New Roman"/>
                <w:sz w:val="20"/>
                <w:szCs w:val="20"/>
              </w:rPr>
              <w:t> month. There was a reduction in mean vertical inter palpebral distance of 1.7 mm at 3 months (</w:t>
            </w:r>
            <w:r w:rsidRPr="00AB5BAE">
              <w:rPr>
                <w:rFonts w:cs="Times New Roman"/>
                <w:i/>
                <w:iCs/>
                <w:sz w:val="20"/>
                <w:szCs w:val="20"/>
              </w:rPr>
              <w:t>P</w:t>
            </w:r>
            <w:r w:rsidRPr="00AB5BAE">
              <w:rPr>
                <w:rFonts w:cs="Times New Roman"/>
                <w:sz w:val="20"/>
                <w:szCs w:val="20"/>
              </w:rPr>
              <w:t> = 0.001) which is significant. Exposure keratitis decreased in five out of six patients at 3 months.</w:t>
            </w:r>
          </w:p>
        </w:tc>
        <w:tc>
          <w:tcPr>
            <w:tcW w:w="1227" w:type="dxa"/>
          </w:tcPr>
          <w:p w14:paraId="789F8760"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3 months</w:t>
            </w:r>
          </w:p>
        </w:tc>
        <w:tc>
          <w:tcPr>
            <w:tcW w:w="2410" w:type="dxa"/>
          </w:tcPr>
          <w:p w14:paraId="1B195BA6" w14:textId="77777777" w:rsidR="00E23BF3" w:rsidRPr="00AB5BAE" w:rsidRDefault="00E23BF3" w:rsidP="00A75864">
            <w:pPr>
              <w:spacing w:line="360" w:lineRule="auto"/>
              <w:rPr>
                <w:rFonts w:cs="Times New Roman"/>
                <w:sz w:val="20"/>
                <w:szCs w:val="20"/>
              </w:rPr>
            </w:pPr>
            <w:proofErr w:type="spellStart"/>
            <w:r w:rsidRPr="00AB5BAE">
              <w:rPr>
                <w:rFonts w:cs="Times New Roman"/>
                <w:sz w:val="20"/>
                <w:szCs w:val="20"/>
              </w:rPr>
              <w:t>Undercorrection</w:t>
            </w:r>
            <w:proofErr w:type="spellEnd"/>
            <w:r w:rsidRPr="00AB5BAE">
              <w:rPr>
                <w:rFonts w:cs="Times New Roman"/>
                <w:sz w:val="20"/>
                <w:szCs w:val="20"/>
              </w:rPr>
              <w:t xml:space="preserve"> was noted in two patients after the surgery. The gap remained the same (at 1</w:t>
            </w:r>
            <w:r w:rsidRPr="00AB5BAE">
              <w:rPr>
                <w:rFonts w:cs="Times New Roman"/>
                <w:sz w:val="20"/>
                <w:szCs w:val="20"/>
                <w:vertAlign w:val="superscript"/>
              </w:rPr>
              <w:t>st</w:t>
            </w:r>
            <w:r w:rsidRPr="00AB5BAE">
              <w:rPr>
                <w:rFonts w:cs="Times New Roman"/>
                <w:sz w:val="20"/>
                <w:szCs w:val="20"/>
              </w:rPr>
              <w:t> day and 3</w:t>
            </w:r>
            <w:r w:rsidRPr="00AB5BAE">
              <w:rPr>
                <w:rFonts w:cs="Times New Roman"/>
                <w:sz w:val="20"/>
                <w:szCs w:val="20"/>
                <w:vertAlign w:val="superscript"/>
              </w:rPr>
              <w:t>rd</w:t>
            </w:r>
            <w:r w:rsidRPr="00AB5BAE">
              <w:rPr>
                <w:rFonts w:cs="Times New Roman"/>
                <w:sz w:val="20"/>
                <w:szCs w:val="20"/>
              </w:rPr>
              <w:t> month) in one of the two patients (1.5 mm), but since there was no exposure, nothing was done. The gap increased in one patient from 1 mm at day 1 of surgery to 2.5 mm at 3</w:t>
            </w:r>
            <w:r w:rsidRPr="00AB5BAE">
              <w:rPr>
                <w:rFonts w:cs="Times New Roman"/>
                <w:sz w:val="20"/>
                <w:szCs w:val="20"/>
                <w:vertAlign w:val="superscript"/>
              </w:rPr>
              <w:t>rd</w:t>
            </w:r>
            <w:r w:rsidRPr="00AB5BAE">
              <w:rPr>
                <w:rFonts w:cs="Times New Roman"/>
                <w:sz w:val="20"/>
                <w:szCs w:val="20"/>
              </w:rPr>
              <w:t> month of follow-up; and since there was corneal exposure, retightening of the sling was required.</w:t>
            </w:r>
          </w:p>
        </w:tc>
        <w:tc>
          <w:tcPr>
            <w:tcW w:w="2410" w:type="dxa"/>
          </w:tcPr>
          <w:p w14:paraId="36DDA6D4"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problem faced with the procedures using fascia </w:t>
            </w:r>
            <w:proofErr w:type="spellStart"/>
            <w:r w:rsidRPr="00AB5BAE">
              <w:rPr>
                <w:rFonts w:cs="Times New Roman"/>
                <w:sz w:val="20"/>
                <w:szCs w:val="20"/>
              </w:rPr>
              <w:t>lata</w:t>
            </w:r>
            <w:proofErr w:type="spellEnd"/>
            <w:r w:rsidRPr="00AB5BAE">
              <w:rPr>
                <w:rFonts w:cs="Times New Roman"/>
                <w:sz w:val="20"/>
                <w:szCs w:val="20"/>
              </w:rPr>
              <w:t xml:space="preserve"> was attributed to difficulty in its harvesting.</w:t>
            </w:r>
          </w:p>
          <w:p w14:paraId="7055DD58" w14:textId="77777777" w:rsidR="00E23BF3" w:rsidRPr="00AB5BAE" w:rsidRDefault="00E23BF3" w:rsidP="00A75864">
            <w:pPr>
              <w:spacing w:line="360" w:lineRule="auto"/>
              <w:rPr>
                <w:rFonts w:cs="Times New Roman"/>
                <w:sz w:val="20"/>
                <w:szCs w:val="20"/>
              </w:rPr>
            </w:pPr>
          </w:p>
          <w:p w14:paraId="29195A01" w14:textId="77777777" w:rsidR="00E23BF3" w:rsidRPr="00AB5BAE" w:rsidRDefault="00E23BF3" w:rsidP="00A75864">
            <w:pPr>
              <w:spacing w:line="360" w:lineRule="auto"/>
              <w:rPr>
                <w:rFonts w:cs="Times New Roman"/>
                <w:sz w:val="20"/>
                <w:szCs w:val="20"/>
              </w:rPr>
            </w:pPr>
            <w:r w:rsidRPr="00AB5BAE">
              <w:rPr>
                <w:rFonts w:cs="Times New Roman"/>
                <w:sz w:val="20"/>
                <w:szCs w:val="20"/>
              </w:rPr>
              <w:t>Lid loading with gold implants is simpler to perform, but results in disruption of the tear film and irritation of the conjunctiva due to delayed closure of eyelids.[</w:t>
            </w:r>
            <w:r w:rsidRPr="00AB5BAE">
              <w:rPr>
                <w:rFonts w:cs="Times New Roman"/>
                <w:sz w:val="20"/>
                <w:szCs w:val="20"/>
                <w:vertAlign w:val="superscript"/>
              </w:rPr>
              <w:t>9</w:t>
            </w:r>
            <w:r w:rsidRPr="00AB5BAE">
              <w:rPr>
                <w:rFonts w:cs="Times New Roman"/>
                <w:sz w:val="20"/>
                <w:szCs w:val="20"/>
              </w:rPr>
              <w:t>] Similarly; migration, extrusion, and ptosis have also been reported after gold implantation.[</w:t>
            </w:r>
            <w:r w:rsidRPr="00AB5BAE">
              <w:rPr>
                <w:rFonts w:cs="Times New Roman"/>
                <w:sz w:val="20"/>
                <w:szCs w:val="20"/>
                <w:vertAlign w:val="superscript"/>
              </w:rPr>
              <w:t>10</w:t>
            </w:r>
            <w:r w:rsidRPr="00AB5BAE">
              <w:rPr>
                <w:rFonts w:cs="Times New Roman"/>
                <w:sz w:val="20"/>
                <w:szCs w:val="20"/>
              </w:rPr>
              <w:t xml:space="preserve">] It can also produce foreign body reactions. On the other hand, TMT restores active movement to paralyzed eyelids with </w:t>
            </w:r>
            <w:r w:rsidRPr="00AB5BAE">
              <w:rPr>
                <w:rFonts w:cs="Times New Roman"/>
                <w:sz w:val="20"/>
                <w:szCs w:val="20"/>
              </w:rPr>
              <w:lastRenderedPageBreak/>
              <w:t>high rates of success. Furthermore, no nerve or muscle is sacrificed, scar is hidden in hair bearing area. Several publications have reported the outcome of this procedure but have recommended further improvements in the operative procedure.</w:t>
            </w:r>
          </w:p>
          <w:p w14:paraId="4C9E9488" w14:textId="77777777" w:rsidR="00E23BF3" w:rsidRPr="00AB5BAE" w:rsidRDefault="00E23BF3" w:rsidP="00A75864">
            <w:pPr>
              <w:spacing w:line="360" w:lineRule="auto"/>
              <w:rPr>
                <w:rFonts w:cs="Times New Roman"/>
                <w:sz w:val="20"/>
                <w:szCs w:val="20"/>
              </w:rPr>
            </w:pPr>
          </w:p>
          <w:p w14:paraId="7AB4F9C6"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Classic Gillies turnover technique has significant disadvantages like unesthetic hollowing of temporal fossa, an obvious bulge over zygomatic arch, loss of excursion of muscle due to turnover, and extensive difficult dissection; </w:t>
            </w:r>
            <w:proofErr w:type="gramStart"/>
            <w:r w:rsidRPr="00AB5BAE">
              <w:rPr>
                <w:rFonts w:cs="Times New Roman"/>
                <w:sz w:val="20"/>
                <w:szCs w:val="20"/>
              </w:rPr>
              <w:t>thus</w:t>
            </w:r>
            <w:proofErr w:type="gramEnd"/>
            <w:r w:rsidRPr="00AB5BAE">
              <w:rPr>
                <w:rFonts w:cs="Times New Roman"/>
                <w:sz w:val="20"/>
                <w:szCs w:val="20"/>
              </w:rPr>
              <w:t xml:space="preserve"> requiring high surgical skills.</w:t>
            </w:r>
          </w:p>
          <w:p w14:paraId="0BDF0F01"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McLauglin's technique needed intraoral dissection. Undue tension of fascial fixation may lead </w:t>
            </w:r>
            <w:r w:rsidRPr="00AB5BAE">
              <w:rPr>
                <w:rFonts w:cs="Times New Roman"/>
                <w:sz w:val="20"/>
                <w:szCs w:val="20"/>
              </w:rPr>
              <w:lastRenderedPageBreak/>
              <w:t>to unesthetic asymmetrical eyelid fissure.</w:t>
            </w:r>
          </w:p>
          <w:p w14:paraId="074F4666" w14:textId="77777777" w:rsidR="00E23BF3" w:rsidRPr="00AB5BAE" w:rsidRDefault="00E23BF3" w:rsidP="00A75864">
            <w:pPr>
              <w:spacing w:line="360" w:lineRule="auto"/>
              <w:rPr>
                <w:rFonts w:cs="Times New Roman"/>
                <w:sz w:val="20"/>
                <w:szCs w:val="20"/>
              </w:rPr>
            </w:pPr>
          </w:p>
          <w:p w14:paraId="074C70E7"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additional advantage with our procedure is that no fascia </w:t>
            </w:r>
            <w:proofErr w:type="spellStart"/>
            <w:r w:rsidRPr="00AB5BAE">
              <w:rPr>
                <w:rFonts w:cs="Times New Roman"/>
                <w:sz w:val="20"/>
                <w:szCs w:val="20"/>
              </w:rPr>
              <w:t>lata</w:t>
            </w:r>
            <w:proofErr w:type="spellEnd"/>
            <w:r w:rsidRPr="00AB5BAE">
              <w:rPr>
                <w:rFonts w:cs="Times New Roman"/>
                <w:sz w:val="20"/>
                <w:szCs w:val="20"/>
              </w:rPr>
              <w:t xml:space="preserve"> sling dissection has to be carried out. Silicone slings are commonly available and also economical to use. Our surgical procedure is easier to perform than previous techniques and the surgical time is greatly reduced with significantly reduced morbidity to the patient. Moreover, there were no significant postoperative complications with our procedure.</w:t>
            </w:r>
          </w:p>
        </w:tc>
      </w:tr>
      <w:tr w:rsidR="00E23BF3" w:rsidRPr="00AB5BAE" w14:paraId="7CA5071E" w14:textId="77777777" w:rsidTr="00A75864">
        <w:trPr>
          <w:trHeight w:val="443"/>
        </w:trPr>
        <w:tc>
          <w:tcPr>
            <w:tcW w:w="1522" w:type="dxa"/>
          </w:tcPr>
          <w:p w14:paraId="3C53C25D"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An evaluation of Gillies' procedure for lagophthalmos in leprosy</w:t>
            </w:r>
          </w:p>
          <w:p w14:paraId="7454317D" w14:textId="77777777" w:rsidR="00E23BF3" w:rsidRPr="00AB5BAE" w:rsidRDefault="00E23BF3" w:rsidP="00A75864">
            <w:pPr>
              <w:spacing w:line="360" w:lineRule="auto"/>
              <w:rPr>
                <w:rFonts w:cs="Times New Roman"/>
                <w:sz w:val="20"/>
                <w:szCs w:val="20"/>
              </w:rPr>
            </w:pPr>
          </w:p>
          <w:p w14:paraId="5CFB8218" w14:textId="77777777" w:rsidR="00E23BF3" w:rsidRPr="00AB5BAE" w:rsidRDefault="00E23BF3" w:rsidP="00A75864">
            <w:pPr>
              <w:spacing w:line="360" w:lineRule="auto"/>
              <w:rPr>
                <w:rFonts w:cs="Times New Roman"/>
                <w:sz w:val="20"/>
                <w:szCs w:val="20"/>
                <w:lang w:val="nl-NL"/>
              </w:rPr>
            </w:pPr>
            <w:r w:rsidRPr="00AB5BAE">
              <w:rPr>
                <w:rFonts w:cs="Times New Roman"/>
                <w:sz w:val="20"/>
                <w:szCs w:val="20"/>
                <w:lang w:val="nl-NL"/>
              </w:rPr>
              <w:t>N Verma, S P Garg, V K Kalra, G Fromberg</w:t>
            </w:r>
          </w:p>
          <w:p w14:paraId="37BAABF6" w14:textId="77777777" w:rsidR="00E23BF3" w:rsidRPr="00AB5BAE" w:rsidRDefault="00E23BF3" w:rsidP="00A75864">
            <w:pPr>
              <w:spacing w:line="360" w:lineRule="auto"/>
              <w:rPr>
                <w:rFonts w:cs="Times New Roman"/>
                <w:sz w:val="20"/>
                <w:szCs w:val="20"/>
                <w:lang w:val="nl-NL"/>
              </w:rPr>
            </w:pPr>
          </w:p>
          <w:p w14:paraId="0F63BCA9" w14:textId="67C9AB13" w:rsidR="00E23BF3" w:rsidRPr="00AB5BAE" w:rsidRDefault="00317F69" w:rsidP="00A75864">
            <w:pPr>
              <w:spacing w:line="360" w:lineRule="auto"/>
              <w:rPr>
                <w:rFonts w:cs="Times New Roman"/>
                <w:sz w:val="20"/>
                <w:szCs w:val="20"/>
                <w:lang w:val="nl-NL"/>
              </w:rPr>
            </w:pPr>
            <w:r>
              <w:rPr>
                <w:rFonts w:cs="Times New Roman"/>
                <w:sz w:val="20"/>
                <w:szCs w:val="20"/>
                <w:lang w:val="nl-NL"/>
              </w:rPr>
              <w:fldChar w:fldCharType="begin"/>
            </w:r>
            <w:r>
              <w:rPr>
                <w:rFonts w:cs="Times New Roman"/>
                <w:sz w:val="20"/>
                <w:szCs w:val="20"/>
                <w:lang w:val="nl-NL"/>
              </w:rPr>
              <w:instrText xml:space="preserve"> ADDIN ZOTERO_ITEM CSL_CITATION {"citationID":"3cUUEIXP","properties":{"formattedCitation":"[5]","plainCitation":"[5]","noteIndex":0},"citationItems":[{"id":1640,"uris":["http://zotero.org/users/12837541/items/PZGBK4XI"],"itemData":{"id":1640,"type":"article-journal","container-title":"Indian Journal of Ophthalmology","ISSN":"0301-4738","issue":"5","journalAbbreviation":"Indian J Ophthalmol","language":"eng","note":"PMID: 6545325","page":"368-370","source":"PubMed","title":"An evaluation of Gillies' procedure for lagophthalmos in leprosy","volume":"32","author":[{"family":"Verma","given":"N."},{"family":"Garg","given":"S. P."},{"family":"Kalra","given":"V. K."},{"family":"Fromberg","given":"G."}],"issued":{"date-parts":[["1984"]]}}}],"schema":"https://github.com/citation-style-language/schema/raw/master/csl-citation.json"} </w:instrText>
            </w:r>
            <w:r>
              <w:rPr>
                <w:rFonts w:cs="Times New Roman"/>
                <w:sz w:val="20"/>
                <w:szCs w:val="20"/>
                <w:lang w:val="nl-NL"/>
              </w:rPr>
              <w:fldChar w:fldCharType="separate"/>
            </w:r>
            <w:r w:rsidRPr="00317F69">
              <w:rPr>
                <w:rFonts w:cs="Times New Roman"/>
                <w:sz w:val="20"/>
              </w:rPr>
              <w:t>[5]</w:t>
            </w:r>
            <w:r>
              <w:rPr>
                <w:rFonts w:cs="Times New Roman"/>
                <w:sz w:val="20"/>
                <w:szCs w:val="20"/>
                <w:lang w:val="nl-NL"/>
              </w:rPr>
              <w:fldChar w:fldCharType="end"/>
            </w:r>
          </w:p>
        </w:tc>
        <w:tc>
          <w:tcPr>
            <w:tcW w:w="1394" w:type="dxa"/>
          </w:tcPr>
          <w:p w14:paraId="00494D08" w14:textId="77777777" w:rsidR="00E23BF3" w:rsidRPr="00AB5BAE" w:rsidRDefault="00E23BF3" w:rsidP="00A75864">
            <w:pPr>
              <w:spacing w:line="360" w:lineRule="auto"/>
              <w:rPr>
                <w:rFonts w:cs="Times New Roman"/>
                <w:sz w:val="20"/>
                <w:szCs w:val="20"/>
                <w:lang w:val="nl-NL"/>
              </w:rPr>
            </w:pPr>
            <w:r w:rsidRPr="00AB5BAE">
              <w:rPr>
                <w:rFonts w:cs="Times New Roman"/>
                <w:sz w:val="20"/>
                <w:szCs w:val="20"/>
                <w:lang w:val="nl-NL"/>
              </w:rPr>
              <w:lastRenderedPageBreak/>
              <w:t>Retrospective analysis of cases</w:t>
            </w:r>
          </w:p>
        </w:tc>
        <w:tc>
          <w:tcPr>
            <w:tcW w:w="1509" w:type="dxa"/>
          </w:tcPr>
          <w:p w14:paraId="171CD0C6" w14:textId="77777777" w:rsidR="00E23BF3" w:rsidRPr="00AB5BAE" w:rsidRDefault="00E23BF3" w:rsidP="00A75864">
            <w:pPr>
              <w:spacing w:line="360" w:lineRule="auto"/>
              <w:rPr>
                <w:rFonts w:cs="Times New Roman"/>
                <w:sz w:val="20"/>
                <w:szCs w:val="20"/>
              </w:rPr>
            </w:pPr>
            <w:r w:rsidRPr="00AB5BAE">
              <w:rPr>
                <w:rFonts w:cs="Times New Roman"/>
                <w:sz w:val="20"/>
                <w:szCs w:val="20"/>
              </w:rPr>
              <w:t>Delhi, India,</w:t>
            </w:r>
          </w:p>
          <w:p w14:paraId="4781FD7E" w14:textId="77777777" w:rsidR="00E23BF3" w:rsidRPr="00AB5BAE" w:rsidRDefault="00E23BF3" w:rsidP="00A75864">
            <w:pPr>
              <w:spacing w:line="360" w:lineRule="auto"/>
              <w:rPr>
                <w:rFonts w:cs="Times New Roman"/>
                <w:sz w:val="20"/>
                <w:szCs w:val="20"/>
              </w:rPr>
            </w:pPr>
            <w:r w:rsidRPr="00AB5BAE">
              <w:rPr>
                <w:rFonts w:cs="Times New Roman"/>
                <w:sz w:val="20"/>
                <w:szCs w:val="20"/>
              </w:rPr>
              <w:t>Leprosy Home at Shahdara, Delhi</w:t>
            </w:r>
          </w:p>
        </w:tc>
        <w:tc>
          <w:tcPr>
            <w:tcW w:w="1682" w:type="dxa"/>
          </w:tcPr>
          <w:p w14:paraId="60E6B081"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wenty cases of unilateral and bilateral lagophthalmos with varying </w:t>
            </w:r>
            <w:r w:rsidRPr="00AB5BAE">
              <w:rPr>
                <w:rFonts w:cs="Times New Roman"/>
                <w:sz w:val="20"/>
                <w:szCs w:val="20"/>
              </w:rPr>
              <w:lastRenderedPageBreak/>
              <w:t>degree of exposure keratitis were chosen from among 1016 inmates.</w:t>
            </w:r>
          </w:p>
          <w:p w14:paraId="0D0E4033"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ir ages varied from 21 to 52 years. Fifteen were males. The duration of lagophthalmos varied from 1 to 4 years. All patients had one or more lateral </w:t>
            </w:r>
            <w:proofErr w:type="spellStart"/>
            <w:r w:rsidRPr="00AB5BAE">
              <w:rPr>
                <w:rFonts w:cs="Times New Roman"/>
                <w:sz w:val="20"/>
                <w:szCs w:val="20"/>
              </w:rPr>
              <w:t>tarsorraphies</w:t>
            </w:r>
            <w:proofErr w:type="spellEnd"/>
            <w:r w:rsidRPr="00AB5BAE">
              <w:rPr>
                <w:rFonts w:cs="Times New Roman"/>
                <w:sz w:val="20"/>
                <w:szCs w:val="20"/>
              </w:rPr>
              <w:t xml:space="preserve"> done that had failed.</w:t>
            </w:r>
          </w:p>
        </w:tc>
        <w:tc>
          <w:tcPr>
            <w:tcW w:w="1394" w:type="dxa"/>
          </w:tcPr>
          <w:p w14:paraId="76C19740"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Temporalis transfer pro</w:t>
            </w:r>
            <w:r w:rsidRPr="00AB5BAE">
              <w:rPr>
                <w:rFonts w:cs="Times New Roman"/>
                <w:sz w:val="20"/>
                <w:szCs w:val="20"/>
              </w:rPr>
              <w:softHyphen/>
              <w:t xml:space="preserve">cedure (modified </w:t>
            </w:r>
            <w:proofErr w:type="gramStart"/>
            <w:r w:rsidRPr="00AB5BAE">
              <w:rPr>
                <w:rFonts w:cs="Times New Roman"/>
                <w:sz w:val="20"/>
                <w:szCs w:val="20"/>
              </w:rPr>
              <w:lastRenderedPageBreak/>
              <w:t>Gillies</w:t>
            </w:r>
            <w:proofErr w:type="gramEnd"/>
            <w:r w:rsidRPr="00AB5BAE">
              <w:rPr>
                <w:rFonts w:cs="Times New Roman"/>
                <w:sz w:val="20"/>
                <w:szCs w:val="20"/>
              </w:rPr>
              <w:t xml:space="preserve"> method)</w:t>
            </w:r>
          </w:p>
        </w:tc>
        <w:tc>
          <w:tcPr>
            <w:tcW w:w="2182" w:type="dxa"/>
          </w:tcPr>
          <w:p w14:paraId="7BD47153" w14:textId="77777777" w:rsidR="00E23BF3" w:rsidRPr="00AB5BAE" w:rsidRDefault="00E23BF3" w:rsidP="00A75864">
            <w:pPr>
              <w:spacing w:line="360" w:lineRule="auto"/>
              <w:rPr>
                <w:rFonts w:cs="Times New Roman"/>
                <w:sz w:val="20"/>
                <w:szCs w:val="20"/>
              </w:rPr>
            </w:pPr>
          </w:p>
        </w:tc>
        <w:tc>
          <w:tcPr>
            <w:tcW w:w="1227" w:type="dxa"/>
          </w:tcPr>
          <w:p w14:paraId="200C7FC1" w14:textId="77777777" w:rsidR="00E23BF3" w:rsidRPr="00AB5BAE" w:rsidRDefault="00E23BF3" w:rsidP="00A75864">
            <w:pPr>
              <w:spacing w:line="360" w:lineRule="auto"/>
              <w:rPr>
                <w:rFonts w:cs="Times New Roman"/>
                <w:sz w:val="20"/>
                <w:szCs w:val="20"/>
              </w:rPr>
            </w:pPr>
          </w:p>
        </w:tc>
        <w:tc>
          <w:tcPr>
            <w:tcW w:w="2410" w:type="dxa"/>
          </w:tcPr>
          <w:p w14:paraId="1A8DD9AB" w14:textId="77777777" w:rsidR="00E23BF3" w:rsidRPr="00AB5BAE" w:rsidRDefault="00E23BF3" w:rsidP="00A75864">
            <w:pPr>
              <w:spacing w:line="360" w:lineRule="auto"/>
              <w:rPr>
                <w:rFonts w:cs="Times New Roman"/>
                <w:sz w:val="20"/>
                <w:szCs w:val="20"/>
              </w:rPr>
            </w:pPr>
            <w:r w:rsidRPr="00AB5BAE">
              <w:rPr>
                <w:rFonts w:cs="Times New Roman"/>
                <w:sz w:val="20"/>
                <w:szCs w:val="20"/>
              </w:rPr>
              <w:t>Formation of a cold abscess at the muscle fascia junction (in a case with pulmonary tuberculosis).</w:t>
            </w:r>
          </w:p>
          <w:p w14:paraId="4EE444B2"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Delayed post-operative haemorrhage (two patients).</w:t>
            </w:r>
          </w:p>
          <w:p w14:paraId="262C36C2" w14:textId="77777777" w:rsidR="00E23BF3" w:rsidRPr="00AB5BAE" w:rsidRDefault="00E23BF3" w:rsidP="00A75864">
            <w:pPr>
              <w:spacing w:line="360" w:lineRule="auto"/>
              <w:rPr>
                <w:rFonts w:cs="Times New Roman"/>
                <w:sz w:val="20"/>
                <w:szCs w:val="20"/>
              </w:rPr>
            </w:pPr>
          </w:p>
        </w:tc>
        <w:tc>
          <w:tcPr>
            <w:tcW w:w="2410" w:type="dxa"/>
          </w:tcPr>
          <w:p w14:paraId="093D7F01"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It has been our experience that this is the most efficient, logical physiological and cosmetically acceptable </w:t>
            </w:r>
            <w:r w:rsidRPr="00AB5BAE">
              <w:rPr>
                <w:rFonts w:cs="Times New Roman"/>
                <w:sz w:val="20"/>
                <w:szCs w:val="20"/>
              </w:rPr>
              <w:lastRenderedPageBreak/>
              <w:t>solution to the problem of lagophthalmos.</w:t>
            </w:r>
          </w:p>
          <w:p w14:paraId="173E0AA1" w14:textId="77777777" w:rsidR="00E23BF3" w:rsidRPr="00AB5BAE" w:rsidRDefault="00E23BF3" w:rsidP="00A75864">
            <w:pPr>
              <w:spacing w:line="360" w:lineRule="auto"/>
              <w:rPr>
                <w:rFonts w:cs="Times New Roman"/>
                <w:sz w:val="20"/>
                <w:szCs w:val="20"/>
              </w:rPr>
            </w:pPr>
          </w:p>
          <w:p w14:paraId="422A7DFB" w14:textId="77777777" w:rsidR="00E23BF3" w:rsidRPr="00AB5BAE" w:rsidRDefault="00E23BF3" w:rsidP="00A75864">
            <w:pPr>
              <w:spacing w:line="360" w:lineRule="auto"/>
              <w:rPr>
                <w:rFonts w:cs="Times New Roman"/>
                <w:sz w:val="20"/>
                <w:szCs w:val="20"/>
              </w:rPr>
            </w:pPr>
            <w:r w:rsidRPr="00AB5BAE">
              <w:rPr>
                <w:rFonts w:cs="Times New Roman"/>
                <w:sz w:val="20"/>
                <w:szCs w:val="20"/>
              </w:rPr>
              <w:t>Gillies' procedure is preferable to Johnson's procedure (which essentially dif</w:t>
            </w:r>
            <w:r w:rsidRPr="00AB5BAE">
              <w:rPr>
                <w:rFonts w:cs="Times New Roman"/>
                <w:sz w:val="20"/>
                <w:szCs w:val="20"/>
              </w:rPr>
              <w:softHyphen/>
              <w:t xml:space="preserve">fers in, that fascia </w:t>
            </w:r>
            <w:proofErr w:type="spellStart"/>
            <w:r w:rsidRPr="00AB5BAE">
              <w:rPr>
                <w:rFonts w:cs="Times New Roman"/>
                <w:sz w:val="20"/>
                <w:szCs w:val="20"/>
              </w:rPr>
              <w:t>lata</w:t>
            </w:r>
            <w:proofErr w:type="spellEnd"/>
            <w:r w:rsidRPr="00AB5BAE">
              <w:rPr>
                <w:rFonts w:cs="Times New Roman"/>
                <w:sz w:val="20"/>
                <w:szCs w:val="20"/>
              </w:rPr>
              <w:t xml:space="preserve"> is used) because a single site is operated upon.</w:t>
            </w:r>
          </w:p>
          <w:p w14:paraId="732FE890"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bump formed by the turned over temporalis muscle gets incorporated within the hair line and is not a cosmetic blemish. Since there are no lid fissure anomalies, complete correction of ectropion and cessation of epiphora, many patients (including women) now prefer this procedure to the conventional </w:t>
            </w:r>
            <w:proofErr w:type="spellStart"/>
            <w:r w:rsidRPr="00AB5BAE">
              <w:rPr>
                <w:rFonts w:cs="Times New Roman"/>
                <w:sz w:val="20"/>
                <w:szCs w:val="20"/>
              </w:rPr>
              <w:t>tarsorraphy</w:t>
            </w:r>
            <w:proofErr w:type="spellEnd"/>
            <w:r w:rsidRPr="00AB5BAE">
              <w:rPr>
                <w:rFonts w:cs="Times New Roman"/>
                <w:sz w:val="20"/>
                <w:szCs w:val="20"/>
              </w:rPr>
              <w:t>. The muscle is constantly reinforced while eat</w:t>
            </w:r>
            <w:r w:rsidRPr="00AB5BAE">
              <w:rPr>
                <w:rFonts w:cs="Times New Roman"/>
                <w:sz w:val="20"/>
                <w:szCs w:val="20"/>
              </w:rPr>
              <w:softHyphen/>
              <w:t xml:space="preserve">ing and so is lid closure. The </w:t>
            </w:r>
            <w:r w:rsidRPr="00AB5BAE">
              <w:rPr>
                <w:rFonts w:cs="Times New Roman"/>
                <w:sz w:val="20"/>
                <w:szCs w:val="20"/>
              </w:rPr>
              <w:lastRenderedPageBreak/>
              <w:t>tension of the sling gives enough coverage to the globe so that the cornea is covered even in those individuals who sleep with their mouth open.</w:t>
            </w:r>
          </w:p>
          <w:p w14:paraId="0FF9C91D" w14:textId="77777777" w:rsidR="00E23BF3" w:rsidRPr="00AB5BAE" w:rsidRDefault="00E23BF3" w:rsidP="00A75864">
            <w:pPr>
              <w:spacing w:line="360" w:lineRule="auto"/>
              <w:rPr>
                <w:rFonts w:cs="Times New Roman"/>
                <w:sz w:val="20"/>
                <w:szCs w:val="20"/>
              </w:rPr>
            </w:pPr>
            <w:r w:rsidRPr="00AB5BAE">
              <w:rPr>
                <w:rFonts w:cs="Times New Roman"/>
                <w:sz w:val="20"/>
                <w:szCs w:val="20"/>
              </w:rPr>
              <w:t>We recommend this procedure for all patients physically fit to withstand it, those with exposure keratitis and lower lid paralytic ectropion.</w:t>
            </w:r>
          </w:p>
        </w:tc>
      </w:tr>
      <w:tr w:rsidR="00E23BF3" w:rsidRPr="00AB5BAE" w14:paraId="1C606FC7" w14:textId="77777777" w:rsidTr="00A75864">
        <w:trPr>
          <w:trHeight w:val="443"/>
        </w:trPr>
        <w:tc>
          <w:tcPr>
            <w:tcW w:w="1522" w:type="dxa"/>
          </w:tcPr>
          <w:p w14:paraId="620F02D5"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Temporalis Muscle Transfer for the Treatment of Lagophthalmos in Patients with Leprosy</w:t>
            </w:r>
          </w:p>
          <w:p w14:paraId="74EC85CF" w14:textId="77777777" w:rsidR="00E23BF3" w:rsidRPr="00AB5BAE" w:rsidRDefault="00E23BF3" w:rsidP="00A75864">
            <w:pPr>
              <w:spacing w:line="360" w:lineRule="auto"/>
              <w:rPr>
                <w:rFonts w:cs="Times New Roman"/>
                <w:sz w:val="20"/>
                <w:szCs w:val="20"/>
              </w:rPr>
            </w:pPr>
            <w:r w:rsidRPr="00AB5BAE">
              <w:rPr>
                <w:rFonts w:cs="Times New Roman"/>
                <w:sz w:val="20"/>
                <w:szCs w:val="20"/>
              </w:rPr>
              <w:t>Refinement in Surgical Techniques to Prevent Postoperative Ptosis</w:t>
            </w:r>
          </w:p>
          <w:p w14:paraId="30D64DA3"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Ahn, Sung </w:t>
            </w:r>
            <w:proofErr w:type="spellStart"/>
            <w:r w:rsidRPr="00AB5BAE">
              <w:rPr>
                <w:rFonts w:cs="Times New Roman"/>
                <w:sz w:val="20"/>
                <w:szCs w:val="20"/>
              </w:rPr>
              <w:t>yul</w:t>
            </w:r>
            <w:proofErr w:type="spellEnd"/>
            <w:r w:rsidRPr="00AB5BAE">
              <w:rPr>
                <w:rFonts w:cs="Times New Roman"/>
                <w:sz w:val="20"/>
                <w:szCs w:val="20"/>
              </w:rPr>
              <w:t xml:space="preserve"> MD; Park, Hyang Joon MD; Kim, Jong Pill MD; Park, Tae Hwan MD</w:t>
            </w:r>
          </w:p>
          <w:p w14:paraId="286D2E5F" w14:textId="77777777" w:rsidR="00E23BF3" w:rsidRPr="00AB5BAE" w:rsidRDefault="00E23BF3" w:rsidP="00A75864">
            <w:pPr>
              <w:spacing w:line="360" w:lineRule="auto"/>
              <w:rPr>
                <w:rFonts w:cs="Times New Roman"/>
              </w:rPr>
            </w:pPr>
          </w:p>
          <w:p w14:paraId="7F98C946" w14:textId="12F2C9AB" w:rsidR="00E23BF3" w:rsidRPr="00AB5BAE" w:rsidRDefault="00EE682F" w:rsidP="00A75864">
            <w:pPr>
              <w:spacing w:line="360" w:lineRule="auto"/>
              <w:rPr>
                <w:rFonts w:cs="Times New Roman"/>
              </w:rPr>
            </w:pPr>
            <w:r>
              <w:rPr>
                <w:rFonts w:cs="Times New Roman"/>
              </w:rPr>
              <w:fldChar w:fldCharType="begin"/>
            </w:r>
            <w:r>
              <w:rPr>
                <w:rFonts w:cs="Times New Roman"/>
              </w:rPr>
              <w:instrText xml:space="preserve"> ADDIN ZOTERO_ITEM CSL_CITATION {"citationID":"FkE7cHy4","properties":{"formattedCitation":"[6]","plainCitation":"[6]","noteIndex":0},"citationItems":[{"id":1617,"uris":["http://zotero.org/users/12837541/items/CBFPSF3V"],"itemData":{"id":1617,"type":"article-journal","abstract":"Facial paralysis resulting from leprosy has a serious impact on the entire face especially in the areas innervated by the facial nerves. In particular, lagophthalmos in patients with leprosy causes exposure keratitis, corneal, and conjunctival dryness, which can progress to blindness and disfigurement. Recently, we conducted 4 different temporalis muscle transfer (TMT) methods over the last 4 years to reduce ptosis. The methods used included Brown-McDowell, McCord-Codner, modified Gillies-Anderson, and modified Gillies. Seventy-five TMT operations in 60 patients were performed between 2011 and 2014. The mean age was 70.1. Fifteen patients had bilateral TMT procedures. As a result, ptosis appeared in 14(18.7%) of 75 TMT procedures for 4 years. To prevent or correct this complication, the following 4 technical refinements have simplified the surgery and yield better surgical outcomes. First, an increase in the length of the temporalis muscle flap to approximately 8 cm with a parallel course to the lateral canthus will reduce oblique pull. Second, the width of the fascia sling in the upper eyelid is narrowed (3-4 mm) to reduce weight on the eyelid. Third, the fascia sling in the upper lid should not be located along the full length of the upper lid but terminate 3.5 cm medial to lateral canthal tendon and in other words, should not be tied at the medial canthal tendon to reduce tension and weight. Lastly, the fascia sling in the eyelid should be located shallow (probably in subdermal layer) and as near as possible to the lid margin to prevent any functional disturbance in levator aponeurosis.","container-title":"The Journal of Craniofacial Surgery","DOI":"10.1097/SCS.0000000000002271","ISSN":"1536-3732","issue":"1","journalAbbreviation":"J Craniofac Surg","language":"eng","note":"PMID: 26674897","page":"94-96","source":"PubMed","title":"Temporalis Muscle Transfer for the Treatment of Lagophthalmos in Patients With Leprosy: Refinement in Surgical Techniques to Prevent Postoperative Ptosis","title-short":"Temporalis Muscle Transfer for the Treatment of Lagophthalmos in Patients With Leprosy","volume":"27","author":[{"family":"Ahn","given":"Sung Yul"},{"family":"Park","given":"Hyang Joon"},{"family":"Kim","given":"Jong Pill"},{"family":"Park","given":"Tae Hwan"}],"issued":{"date-parts":[["2016",1]]}}}],"schema":"https://github.com/citation-style-language/schema/raw/master/csl-citation.json"} </w:instrText>
            </w:r>
            <w:r>
              <w:rPr>
                <w:rFonts w:cs="Times New Roman"/>
              </w:rPr>
              <w:fldChar w:fldCharType="separate"/>
            </w:r>
            <w:r w:rsidRPr="00EE682F">
              <w:rPr>
                <w:rFonts w:cs="Times New Roman"/>
              </w:rPr>
              <w:t>[6]</w:t>
            </w:r>
            <w:r>
              <w:rPr>
                <w:rFonts w:cs="Times New Roman"/>
              </w:rPr>
              <w:fldChar w:fldCharType="end"/>
            </w:r>
          </w:p>
        </w:tc>
        <w:tc>
          <w:tcPr>
            <w:tcW w:w="1394" w:type="dxa"/>
          </w:tcPr>
          <w:p w14:paraId="236E8FA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Retrospective study from January 2011 to December 2014.</w:t>
            </w:r>
          </w:p>
        </w:tc>
        <w:tc>
          <w:tcPr>
            <w:tcW w:w="1509" w:type="dxa"/>
          </w:tcPr>
          <w:p w14:paraId="638A7C18" w14:textId="77777777" w:rsidR="00E23BF3" w:rsidRPr="00AB5BAE" w:rsidRDefault="00E23BF3" w:rsidP="00A75864">
            <w:pPr>
              <w:spacing w:line="360" w:lineRule="auto"/>
              <w:rPr>
                <w:rFonts w:cs="Times New Roman"/>
              </w:rPr>
            </w:pPr>
            <w:r w:rsidRPr="00AB5BAE">
              <w:rPr>
                <w:rFonts w:cs="Times New Roman"/>
                <w:sz w:val="20"/>
                <w:szCs w:val="20"/>
              </w:rPr>
              <w:t>Hansen Welfare Association medical clinic, Incheon Korea from January 2011 to October 2014.</w:t>
            </w:r>
          </w:p>
        </w:tc>
        <w:tc>
          <w:tcPr>
            <w:tcW w:w="1682" w:type="dxa"/>
          </w:tcPr>
          <w:p w14:paraId="52C790EA" w14:textId="77777777" w:rsidR="00E23BF3" w:rsidRPr="00AB5BAE" w:rsidRDefault="00E23BF3" w:rsidP="00A75864">
            <w:pPr>
              <w:spacing w:line="360" w:lineRule="auto"/>
              <w:rPr>
                <w:rFonts w:cs="Times New Roman"/>
                <w:sz w:val="20"/>
                <w:szCs w:val="20"/>
              </w:rPr>
            </w:pPr>
            <w:r w:rsidRPr="00AB5BAE">
              <w:rPr>
                <w:rFonts w:cs="Times New Roman"/>
                <w:sz w:val="20"/>
                <w:szCs w:val="20"/>
              </w:rPr>
              <w:t>Seventy-five TMT operations in 60 patients were performed between 2011 and 2014. The mean age was 70.1.</w:t>
            </w:r>
          </w:p>
          <w:p w14:paraId="4D0F45F0" w14:textId="77777777" w:rsidR="00E23BF3" w:rsidRPr="00AB5BAE" w:rsidRDefault="00E23BF3" w:rsidP="00A75864">
            <w:pPr>
              <w:spacing w:line="360" w:lineRule="auto"/>
              <w:rPr>
                <w:rFonts w:cs="Times New Roman"/>
                <w:sz w:val="20"/>
                <w:szCs w:val="20"/>
              </w:rPr>
            </w:pPr>
            <w:r w:rsidRPr="00AB5BAE">
              <w:rPr>
                <w:rFonts w:cs="Times New Roman"/>
                <w:sz w:val="20"/>
                <w:szCs w:val="20"/>
              </w:rPr>
              <w:t>All patients were diagnosed with lagophthalmos and completely healed from leprosy.</w:t>
            </w:r>
          </w:p>
          <w:p w14:paraId="5DFAD55D"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26 men and 34 women.</w:t>
            </w:r>
          </w:p>
          <w:p w14:paraId="7AD82E11" w14:textId="77777777" w:rsidR="00E23BF3" w:rsidRPr="00AB5BAE" w:rsidRDefault="00E23BF3" w:rsidP="00A75864">
            <w:pPr>
              <w:spacing w:line="360" w:lineRule="auto"/>
              <w:rPr>
                <w:rFonts w:cs="Times New Roman"/>
                <w:sz w:val="20"/>
                <w:szCs w:val="20"/>
              </w:rPr>
            </w:pPr>
            <w:r w:rsidRPr="00AB5BAE">
              <w:rPr>
                <w:rFonts w:cs="Times New Roman"/>
                <w:sz w:val="20"/>
                <w:szCs w:val="20"/>
              </w:rPr>
              <w:t>15 had bilateral TMT performed</w:t>
            </w:r>
          </w:p>
          <w:p w14:paraId="526C47D9" w14:textId="77777777" w:rsidR="00E23BF3" w:rsidRPr="00AB5BAE" w:rsidRDefault="00E23BF3" w:rsidP="00A75864">
            <w:pPr>
              <w:spacing w:line="360" w:lineRule="auto"/>
              <w:rPr>
                <w:rFonts w:cs="Times New Roman"/>
                <w:sz w:val="20"/>
                <w:szCs w:val="20"/>
              </w:rPr>
            </w:pPr>
          </w:p>
          <w:p w14:paraId="1F0D2B79" w14:textId="77777777" w:rsidR="00E23BF3" w:rsidRPr="00AB5BAE" w:rsidRDefault="00E23BF3" w:rsidP="00A75864">
            <w:pPr>
              <w:spacing w:line="360" w:lineRule="auto"/>
              <w:rPr>
                <w:rFonts w:cs="Times New Roman"/>
                <w:sz w:val="20"/>
                <w:szCs w:val="20"/>
              </w:rPr>
            </w:pPr>
          </w:p>
          <w:p w14:paraId="57497A0D" w14:textId="77777777" w:rsidR="00E23BF3" w:rsidRPr="00AB5BAE" w:rsidRDefault="00E23BF3" w:rsidP="00A75864">
            <w:pPr>
              <w:spacing w:line="360" w:lineRule="auto"/>
              <w:rPr>
                <w:rFonts w:cs="Times New Roman"/>
                <w:sz w:val="20"/>
                <w:szCs w:val="20"/>
              </w:rPr>
            </w:pPr>
          </w:p>
        </w:tc>
        <w:tc>
          <w:tcPr>
            <w:tcW w:w="1394" w:type="dxa"/>
          </w:tcPr>
          <w:p w14:paraId="38DC2E4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4 different temporalis muscle transfer (TMT) methods - Brown-McDowell (12)</w:t>
            </w:r>
          </w:p>
          <w:p w14:paraId="71E8F0D3" w14:textId="77777777" w:rsidR="00E23BF3" w:rsidRPr="00AB5BAE" w:rsidRDefault="00E23BF3" w:rsidP="00A75864">
            <w:pPr>
              <w:spacing w:line="360" w:lineRule="auto"/>
              <w:rPr>
                <w:rFonts w:cs="Times New Roman"/>
                <w:sz w:val="20"/>
                <w:szCs w:val="20"/>
              </w:rPr>
            </w:pPr>
            <w:r w:rsidRPr="00AB5BAE">
              <w:rPr>
                <w:rFonts w:cs="Times New Roman"/>
                <w:sz w:val="20"/>
                <w:szCs w:val="20"/>
              </w:rPr>
              <w:t>McCord-Codner (33)</w:t>
            </w:r>
          </w:p>
          <w:p w14:paraId="106BB8F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modified Gillies-Anderson (8) </w:t>
            </w:r>
            <w:r w:rsidRPr="00AB5BAE">
              <w:rPr>
                <w:rFonts w:cs="Times New Roman"/>
                <w:sz w:val="20"/>
                <w:szCs w:val="20"/>
              </w:rPr>
              <w:lastRenderedPageBreak/>
              <w:t>and modified Gillies (7)</w:t>
            </w:r>
          </w:p>
          <w:p w14:paraId="0FA41F12" w14:textId="77777777" w:rsidR="00E23BF3" w:rsidRPr="00AB5BAE" w:rsidRDefault="00E23BF3" w:rsidP="00A75864">
            <w:pPr>
              <w:spacing w:line="360" w:lineRule="auto"/>
              <w:rPr>
                <w:rFonts w:cs="Times New Roman"/>
                <w:sz w:val="20"/>
                <w:szCs w:val="20"/>
              </w:rPr>
            </w:pPr>
            <w:r w:rsidRPr="00AB5BAE">
              <w:rPr>
                <w:rFonts w:cs="Times New Roman"/>
                <w:sz w:val="20"/>
                <w:szCs w:val="20"/>
              </w:rPr>
              <w:t>All performed under local anaesthesia with intravenous sedation.</w:t>
            </w:r>
          </w:p>
          <w:p w14:paraId="2648BD9F" w14:textId="77777777" w:rsidR="00E23BF3" w:rsidRPr="00AB5BAE" w:rsidRDefault="00E23BF3" w:rsidP="00A75864">
            <w:pPr>
              <w:spacing w:line="360" w:lineRule="auto"/>
              <w:rPr>
                <w:rFonts w:cs="Times New Roman"/>
                <w:sz w:val="20"/>
                <w:szCs w:val="20"/>
              </w:rPr>
            </w:pPr>
          </w:p>
        </w:tc>
        <w:tc>
          <w:tcPr>
            <w:tcW w:w="2182" w:type="dxa"/>
          </w:tcPr>
          <w:p w14:paraId="4F9F4C8F"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Brown-McDowell showed 2 to 3mm lid gap McCord-Codner showed 2 mm or less.</w:t>
            </w:r>
          </w:p>
          <w:p w14:paraId="2D48F4F3" w14:textId="77777777" w:rsidR="00E23BF3" w:rsidRPr="00AB5BAE" w:rsidRDefault="00E23BF3" w:rsidP="00A75864">
            <w:pPr>
              <w:spacing w:line="360" w:lineRule="auto"/>
              <w:rPr>
                <w:rFonts w:cs="Times New Roman"/>
                <w:sz w:val="20"/>
                <w:szCs w:val="20"/>
              </w:rPr>
            </w:pPr>
          </w:p>
        </w:tc>
        <w:tc>
          <w:tcPr>
            <w:tcW w:w="1227" w:type="dxa"/>
          </w:tcPr>
          <w:p w14:paraId="62E9D070" w14:textId="77777777" w:rsidR="00E23BF3" w:rsidRPr="00AB5BAE" w:rsidRDefault="00E23BF3" w:rsidP="00A75864">
            <w:pPr>
              <w:spacing w:line="360" w:lineRule="auto"/>
              <w:rPr>
                <w:rFonts w:cs="Times New Roman"/>
              </w:rPr>
            </w:pPr>
            <w:r w:rsidRPr="00AB5BAE">
              <w:rPr>
                <w:rFonts w:cs="Times New Roman"/>
                <w:sz w:val="20"/>
                <w:szCs w:val="20"/>
              </w:rPr>
              <w:t>Not stated</w:t>
            </w:r>
          </w:p>
        </w:tc>
        <w:tc>
          <w:tcPr>
            <w:tcW w:w="2410" w:type="dxa"/>
          </w:tcPr>
          <w:p w14:paraId="3EEE4170" w14:textId="77777777" w:rsidR="00E23BF3" w:rsidRPr="00AB5BAE" w:rsidRDefault="00E23BF3" w:rsidP="00A75864">
            <w:pPr>
              <w:spacing w:line="360" w:lineRule="auto"/>
              <w:rPr>
                <w:rFonts w:cs="Times New Roman"/>
                <w:sz w:val="20"/>
                <w:szCs w:val="20"/>
              </w:rPr>
            </w:pPr>
            <w:r w:rsidRPr="00AB5BAE">
              <w:rPr>
                <w:rFonts w:cs="Times New Roman"/>
                <w:sz w:val="20"/>
                <w:szCs w:val="20"/>
              </w:rPr>
              <w:t>14 cases (18.7%) of postoperative ptosis.</w:t>
            </w:r>
          </w:p>
          <w:p w14:paraId="55513CFA" w14:textId="77777777" w:rsidR="00E23BF3" w:rsidRPr="00AB5BAE" w:rsidRDefault="00E23BF3" w:rsidP="00A75864">
            <w:pPr>
              <w:spacing w:line="360" w:lineRule="auto"/>
              <w:rPr>
                <w:rFonts w:cs="Times New Roman"/>
                <w:sz w:val="20"/>
                <w:szCs w:val="20"/>
              </w:rPr>
            </w:pPr>
          </w:p>
          <w:p w14:paraId="289D341D" w14:textId="77777777" w:rsidR="00E23BF3" w:rsidRPr="00AB5BAE" w:rsidRDefault="00E23BF3" w:rsidP="00A75864">
            <w:pPr>
              <w:spacing w:line="360" w:lineRule="auto"/>
              <w:rPr>
                <w:rFonts w:cs="Times New Roman"/>
                <w:sz w:val="20"/>
                <w:szCs w:val="20"/>
              </w:rPr>
            </w:pPr>
            <w:r w:rsidRPr="00AB5BAE">
              <w:rPr>
                <w:rFonts w:cs="Times New Roman"/>
                <w:sz w:val="20"/>
                <w:szCs w:val="20"/>
              </w:rPr>
              <w:t>Disadvantage of McCord- Codner is excessive traction vector to lateral side of fascia entering lateral canthal angle. Can reduce lid gap to 2 mm or less, but experienced postoperative ptosis in 21.4% (7 of 33) of the patients.</w:t>
            </w:r>
          </w:p>
          <w:p w14:paraId="31E50897" w14:textId="77777777" w:rsidR="00E23BF3" w:rsidRPr="00AB5BAE" w:rsidRDefault="00E23BF3" w:rsidP="00A75864">
            <w:pPr>
              <w:spacing w:line="360" w:lineRule="auto"/>
              <w:rPr>
                <w:rFonts w:cs="Times New Roman"/>
                <w:sz w:val="20"/>
                <w:szCs w:val="20"/>
              </w:rPr>
            </w:pPr>
          </w:p>
          <w:p w14:paraId="3A874A58"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Postoperative ptosis varied based on technique. Brown-McDowell and McCord-Codner methods showed 21.4%, whilst there was no postoperative ptosis with modified </w:t>
            </w:r>
            <w:proofErr w:type="gramStart"/>
            <w:r w:rsidRPr="00AB5BAE">
              <w:rPr>
                <w:rFonts w:cs="Times New Roman"/>
                <w:sz w:val="20"/>
                <w:szCs w:val="20"/>
              </w:rPr>
              <w:t>Gillies</w:t>
            </w:r>
            <w:proofErr w:type="gramEnd"/>
            <w:r w:rsidRPr="00AB5BAE">
              <w:rPr>
                <w:rFonts w:cs="Times New Roman"/>
                <w:sz w:val="20"/>
                <w:szCs w:val="20"/>
              </w:rPr>
              <w:t xml:space="preserve"> method.</w:t>
            </w:r>
          </w:p>
          <w:p w14:paraId="733BE25D" w14:textId="77777777" w:rsidR="00E23BF3" w:rsidRPr="00AB5BAE" w:rsidRDefault="00E23BF3" w:rsidP="00A75864">
            <w:pPr>
              <w:spacing w:line="360" w:lineRule="auto"/>
              <w:rPr>
                <w:rFonts w:cs="Times New Roman"/>
                <w:sz w:val="20"/>
                <w:szCs w:val="20"/>
              </w:rPr>
            </w:pPr>
          </w:p>
          <w:p w14:paraId="5B68062A" w14:textId="77777777" w:rsidR="00E23BF3" w:rsidRPr="00AB5BAE" w:rsidRDefault="00E23BF3" w:rsidP="00A75864">
            <w:pPr>
              <w:spacing w:line="360" w:lineRule="auto"/>
              <w:rPr>
                <w:rFonts w:cs="Times New Roman"/>
                <w:sz w:val="20"/>
                <w:szCs w:val="20"/>
              </w:rPr>
            </w:pPr>
            <w:proofErr w:type="gramStart"/>
            <w:r w:rsidRPr="00AB5BAE">
              <w:rPr>
                <w:rFonts w:cs="Times New Roman"/>
                <w:sz w:val="20"/>
                <w:szCs w:val="20"/>
              </w:rPr>
              <w:t>Gillies</w:t>
            </w:r>
            <w:proofErr w:type="gramEnd"/>
            <w:r w:rsidRPr="00AB5BAE">
              <w:rPr>
                <w:rFonts w:cs="Times New Roman"/>
                <w:sz w:val="20"/>
                <w:szCs w:val="20"/>
              </w:rPr>
              <w:t xml:space="preserve"> method resulted in a 15.4% incidence of postoperative ptosis. </w:t>
            </w:r>
          </w:p>
          <w:p w14:paraId="40C1672E" w14:textId="77777777" w:rsidR="00E23BF3" w:rsidRPr="00AB5BAE" w:rsidRDefault="00E23BF3" w:rsidP="00A75864">
            <w:pPr>
              <w:spacing w:line="360" w:lineRule="auto"/>
              <w:rPr>
                <w:rFonts w:cs="Times New Roman"/>
                <w:sz w:val="20"/>
                <w:szCs w:val="20"/>
              </w:rPr>
            </w:pPr>
          </w:p>
        </w:tc>
        <w:tc>
          <w:tcPr>
            <w:tcW w:w="2410" w:type="dxa"/>
          </w:tcPr>
          <w:p w14:paraId="56A01518"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McCord-Codner adopted a short muscle flap different from conventional Gillies-Anderson method, leading to less postoperative nerve injury and short operation time. </w:t>
            </w:r>
          </w:p>
          <w:p w14:paraId="56561B33" w14:textId="77777777" w:rsidR="00E23BF3" w:rsidRPr="00AB5BAE" w:rsidRDefault="00E23BF3" w:rsidP="00A75864">
            <w:pPr>
              <w:spacing w:line="360" w:lineRule="auto"/>
              <w:rPr>
                <w:rFonts w:cs="Times New Roman"/>
                <w:sz w:val="20"/>
                <w:szCs w:val="20"/>
              </w:rPr>
            </w:pPr>
          </w:p>
          <w:p w14:paraId="405E596E"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Although free muscle transfer is not appropriate in some conditions and it requires high microsurgical techniques and multifactorial </w:t>
            </w:r>
            <w:r w:rsidRPr="00AB5BAE">
              <w:rPr>
                <w:rFonts w:cs="Times New Roman"/>
                <w:sz w:val="20"/>
                <w:szCs w:val="20"/>
              </w:rPr>
              <w:lastRenderedPageBreak/>
              <w:t>considerations, the most effective method of smile restoration by far is the association of cross-facial nerve grafting and free-muscle transplantation</w:t>
            </w:r>
          </w:p>
          <w:p w14:paraId="7E99ABFF" w14:textId="77777777" w:rsidR="00E23BF3" w:rsidRPr="00AB5BAE" w:rsidRDefault="00E23BF3" w:rsidP="00A75864">
            <w:pPr>
              <w:spacing w:line="360" w:lineRule="auto"/>
              <w:rPr>
                <w:rFonts w:cs="Times New Roman"/>
                <w:sz w:val="20"/>
                <w:szCs w:val="20"/>
              </w:rPr>
            </w:pPr>
            <w:r w:rsidRPr="00AB5BAE">
              <w:rPr>
                <w:rFonts w:cs="Times New Roman"/>
                <w:sz w:val="20"/>
                <w:szCs w:val="20"/>
              </w:rPr>
              <w:t>25% of patients who were grafted with 1.0 to 1.4 g gold plate underwent removal of the implant because of the feeling of heaviness or spontaneous discomfort. We think that weight of the implant grafted in the upper eyelid is affected with eyelid closure function.</w:t>
            </w:r>
          </w:p>
          <w:p w14:paraId="68684A13" w14:textId="77777777" w:rsidR="00E23BF3" w:rsidRPr="00AB5BAE" w:rsidRDefault="00E23BF3" w:rsidP="00A75864">
            <w:pPr>
              <w:spacing w:line="360" w:lineRule="auto"/>
              <w:rPr>
                <w:rFonts w:cs="Times New Roman"/>
                <w:sz w:val="20"/>
                <w:szCs w:val="20"/>
              </w:rPr>
            </w:pPr>
          </w:p>
          <w:p w14:paraId="03EE9F3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In the treatment of lagophthalmos, the purpose of TMT is not to achieve full lid closure, but functional and aesthetic one. A total of 2 mm lid gap does not affect corneal dryness by protective </w:t>
            </w:r>
            <w:r w:rsidRPr="00AB5BAE">
              <w:rPr>
                <w:rFonts w:cs="Times New Roman"/>
                <w:sz w:val="20"/>
                <w:szCs w:val="20"/>
              </w:rPr>
              <w:lastRenderedPageBreak/>
              <w:t>effect of Bell's phenomenon.</w:t>
            </w:r>
          </w:p>
          <w:p w14:paraId="745F7C96" w14:textId="77777777" w:rsidR="00E23BF3" w:rsidRPr="00AB5BAE" w:rsidRDefault="00E23BF3" w:rsidP="00A75864">
            <w:pPr>
              <w:spacing w:line="360" w:lineRule="auto"/>
              <w:rPr>
                <w:rFonts w:cs="Times New Roman"/>
                <w:sz w:val="20"/>
                <w:szCs w:val="20"/>
              </w:rPr>
            </w:pPr>
          </w:p>
          <w:p w14:paraId="0E3B84C0" w14:textId="77777777" w:rsidR="00E23BF3" w:rsidRPr="00AB5BAE" w:rsidRDefault="00E23BF3" w:rsidP="00A75864">
            <w:pPr>
              <w:spacing w:line="360" w:lineRule="auto"/>
              <w:rPr>
                <w:rFonts w:cs="Times New Roman"/>
                <w:sz w:val="20"/>
                <w:szCs w:val="20"/>
              </w:rPr>
            </w:pPr>
          </w:p>
        </w:tc>
      </w:tr>
      <w:tr w:rsidR="00E23BF3" w:rsidRPr="00AB5BAE" w14:paraId="659C282C" w14:textId="77777777" w:rsidTr="00A75864">
        <w:trPr>
          <w:trHeight w:val="443"/>
        </w:trPr>
        <w:tc>
          <w:tcPr>
            <w:tcW w:w="1522" w:type="dxa"/>
          </w:tcPr>
          <w:p w14:paraId="3AACD759"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The Lateral Tarsal Strip for Paralytic Ectropion in Patients with Leprosy</w:t>
            </w:r>
          </w:p>
          <w:p w14:paraId="13CE31B3"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Mihn-Sook Jue, </w:t>
            </w:r>
            <w:proofErr w:type="spellStart"/>
            <w:r w:rsidRPr="00AB5BAE">
              <w:rPr>
                <w:rFonts w:cs="Times New Roman"/>
                <w:sz w:val="20"/>
                <w:szCs w:val="20"/>
              </w:rPr>
              <w:t>Jisook</w:t>
            </w:r>
            <w:proofErr w:type="spellEnd"/>
            <w:r w:rsidRPr="00AB5BAE">
              <w:rPr>
                <w:rFonts w:cs="Times New Roman"/>
                <w:sz w:val="20"/>
                <w:szCs w:val="20"/>
              </w:rPr>
              <w:t xml:space="preserve"> Yoo, Min-Soo </w:t>
            </w:r>
            <w:proofErr w:type="gramStart"/>
            <w:r w:rsidRPr="00AB5BAE">
              <w:rPr>
                <w:rFonts w:cs="Times New Roman"/>
                <w:sz w:val="20"/>
                <w:szCs w:val="20"/>
              </w:rPr>
              <w:t>Kim ,</w:t>
            </w:r>
            <w:proofErr w:type="gramEnd"/>
            <w:r w:rsidRPr="00AB5BAE">
              <w:rPr>
                <w:rFonts w:cs="Times New Roman"/>
                <w:sz w:val="20"/>
                <w:szCs w:val="20"/>
              </w:rPr>
              <w:t xml:space="preserve"> Hyang-Joon Park </w:t>
            </w:r>
          </w:p>
          <w:p w14:paraId="685554A0" w14:textId="77777777" w:rsidR="00E23BF3" w:rsidRPr="00AB5BAE" w:rsidRDefault="00E23BF3" w:rsidP="00A75864">
            <w:pPr>
              <w:spacing w:line="360" w:lineRule="auto"/>
              <w:rPr>
                <w:rFonts w:cs="Times New Roman"/>
                <w:sz w:val="20"/>
                <w:szCs w:val="20"/>
              </w:rPr>
            </w:pPr>
          </w:p>
          <w:p w14:paraId="2C9C6B99" w14:textId="312EDABF" w:rsidR="00E23BF3" w:rsidRPr="00AB5BAE" w:rsidRDefault="00EE682F" w:rsidP="00A75864">
            <w:pPr>
              <w:spacing w:line="360" w:lineRule="auto"/>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9oD4bc5L","properties":{"formattedCitation":"[7]","plainCitation":"[7]","noteIndex":0},"citationItems":[{"id":1635,"uris":["http://zotero.org/users/12837541/items/AHGE39U7"],"itemData":{"id":1635,"type":"article-journal","abstract":"BACKGROUND: In patients with leprosy, paralysis of the facial nerve results in the lower eyelid ectropion and lagophthalmos as a sequela even when the leprosy is cured. Paralytic ectropion causes many functional and cosmetic eye problems, leading to blindness if left untreated.\nOBJECTIVE: The purpose of this retrospective study is to evaluate the efficacy of surgical correction of paralytic ectropion, the lateral tarsal strip, in patients with leprosy.\nMETHODS: Between 2010 and 2015, 40 Korean patients (44 eyelids) with paralytic ectropion who had visited Korean Hansen Welfare Association Hospital were treated with the lateral tarsal strip. Four-point patients' global assessment scale, local complications, and recurrence were assessed at the end of follow-up period. The average follow-up period was 12 months.\nRESULTS: In the 44 eyelids, recurrence was observed in 5 cases (5/44, 11.4%). There were no serious postoperative complications except mild size discrepancy of both eyes. Most patients were satisfied with the results and mean satisfaction scale was 2.6/3.\nCONCLUSION: The lateral tarsal strip is a simple, safe, and effective treatment method for the dermatologic surgeon to correct paralytic ectropion of mild to moderate degree in patients with leprosy.","container-title":"Annals of Dermatology","DOI":"10.5021/ad.2017.29.6.742","ISSN":"1013-9087","issue":"6","journalAbbreviation":"Ann Dermatol","language":"eng","note":"PMID: 29200763\nPMCID: PMC5705356","page":"742-746","source":"PubMed","title":"The Lateral Tarsal Strip for Paralytic Ectropion in Patients with Leprosy","volume":"29","author":[{"family":"Jue","given":"Mihn-Sook"},{"family":"Yoo","given":"Jisook"},{"family":"Kim","given":"Min-Soo"},{"family":"Park","given":"Hyang-Joon"}],"issued":{"date-parts":[["2017",12]]}}}],"schema":"https://github.com/citation-style-language/schema/raw/master/csl-citation.json"} </w:instrText>
            </w:r>
            <w:r>
              <w:rPr>
                <w:rFonts w:cs="Times New Roman"/>
                <w:sz w:val="20"/>
                <w:szCs w:val="20"/>
              </w:rPr>
              <w:fldChar w:fldCharType="separate"/>
            </w:r>
            <w:r w:rsidRPr="00EE682F">
              <w:rPr>
                <w:rFonts w:cs="Times New Roman"/>
                <w:sz w:val="20"/>
              </w:rPr>
              <w:t>[7]</w:t>
            </w:r>
            <w:r>
              <w:rPr>
                <w:rFonts w:cs="Times New Roman"/>
                <w:sz w:val="20"/>
                <w:szCs w:val="20"/>
              </w:rPr>
              <w:fldChar w:fldCharType="end"/>
            </w:r>
          </w:p>
        </w:tc>
        <w:tc>
          <w:tcPr>
            <w:tcW w:w="1394" w:type="dxa"/>
          </w:tcPr>
          <w:p w14:paraId="07D88E86" w14:textId="77777777" w:rsidR="00E23BF3" w:rsidRPr="00AB5BAE" w:rsidRDefault="00E23BF3" w:rsidP="00A75864">
            <w:pPr>
              <w:spacing w:line="360" w:lineRule="auto"/>
              <w:rPr>
                <w:rFonts w:cs="Times New Roman"/>
                <w:sz w:val="20"/>
                <w:szCs w:val="20"/>
              </w:rPr>
            </w:pPr>
            <w:r w:rsidRPr="00AB5BAE">
              <w:rPr>
                <w:rFonts w:cs="Times New Roman"/>
                <w:sz w:val="20"/>
                <w:szCs w:val="20"/>
              </w:rPr>
              <w:t>Retrospective study.</w:t>
            </w:r>
          </w:p>
        </w:tc>
        <w:tc>
          <w:tcPr>
            <w:tcW w:w="1509" w:type="dxa"/>
          </w:tcPr>
          <w:p w14:paraId="19E0582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Korean Hansen Welfare Association Hospital </w:t>
            </w:r>
            <w:r w:rsidRPr="00AB5BAE">
              <w:rPr>
                <w:rFonts w:cs="Times New Roman"/>
                <w:color w:val="1B1B1B"/>
                <w:sz w:val="20"/>
                <w:szCs w:val="20"/>
                <w:shd w:val="clear" w:color="auto" w:fill="FFFFFF"/>
              </w:rPr>
              <w:t>between</w:t>
            </w:r>
            <w:r w:rsidRPr="00AB5BAE">
              <w:rPr>
                <w:rFonts w:cs="Times New Roman"/>
                <w:sz w:val="20"/>
                <w:szCs w:val="20"/>
              </w:rPr>
              <w:t xml:space="preserve"> January 2010 and December 2015.</w:t>
            </w:r>
          </w:p>
        </w:tc>
        <w:tc>
          <w:tcPr>
            <w:tcW w:w="1682" w:type="dxa"/>
          </w:tcPr>
          <w:p w14:paraId="4EA3008C" w14:textId="77777777" w:rsidR="00E23BF3" w:rsidRPr="00AB5BAE" w:rsidRDefault="00E23BF3" w:rsidP="00A75864">
            <w:pPr>
              <w:spacing w:line="360" w:lineRule="auto"/>
              <w:rPr>
                <w:rFonts w:cs="Times New Roman"/>
                <w:color w:val="1B1B1B"/>
                <w:sz w:val="20"/>
                <w:szCs w:val="20"/>
                <w:shd w:val="clear" w:color="auto" w:fill="FFFFFF"/>
              </w:rPr>
            </w:pPr>
            <w:r w:rsidRPr="00AB5BAE">
              <w:rPr>
                <w:rFonts w:cs="Times New Roman"/>
                <w:sz w:val="20"/>
                <w:szCs w:val="20"/>
              </w:rPr>
              <w:t xml:space="preserve">40 Korean patients (44 eyelids </w:t>
            </w:r>
            <w:r w:rsidRPr="00AB5BAE">
              <w:rPr>
                <w:rFonts w:cs="Times New Roman"/>
                <w:color w:val="1B1B1B"/>
                <w:sz w:val="20"/>
                <w:szCs w:val="20"/>
                <w:shd w:val="clear" w:color="auto" w:fill="FFFFFF"/>
              </w:rPr>
              <w:t>because</w:t>
            </w:r>
            <w:r w:rsidRPr="00AB5BAE">
              <w:rPr>
                <w:rFonts w:cs="Times New Roman"/>
                <w:sz w:val="20"/>
                <w:szCs w:val="20"/>
              </w:rPr>
              <w:t xml:space="preserve"> of bilateral lesions in 4 patients.). </w:t>
            </w:r>
            <w:proofErr w:type="gramStart"/>
            <w:r w:rsidRPr="00AB5BAE">
              <w:rPr>
                <w:rFonts w:cs="Times New Roman"/>
                <w:sz w:val="20"/>
                <w:szCs w:val="20"/>
              </w:rPr>
              <w:t>26 males and 14 females,</w:t>
            </w:r>
            <w:proofErr w:type="gramEnd"/>
            <w:r w:rsidRPr="00AB5BAE">
              <w:rPr>
                <w:rFonts w:cs="Times New Roman"/>
                <w:sz w:val="20"/>
                <w:szCs w:val="20"/>
              </w:rPr>
              <w:t xml:space="preserve"> were between the ages of 53 and 87 years (mean 71.4±7.9 years).  All of them were cured leprosy patients and did not respond to conservative treatments. </w:t>
            </w:r>
            <w:r w:rsidRPr="00AB5BAE">
              <w:rPr>
                <w:rFonts w:cs="Times New Roman"/>
                <w:color w:val="1B1B1B"/>
                <w:sz w:val="20"/>
                <w:szCs w:val="20"/>
                <w:shd w:val="clear" w:color="auto" w:fill="FFFFFF"/>
              </w:rPr>
              <w:t xml:space="preserve"> </w:t>
            </w:r>
            <w:r w:rsidRPr="00AB5BAE">
              <w:rPr>
                <w:rFonts w:cs="Times New Roman"/>
                <w:sz w:val="20"/>
                <w:szCs w:val="20"/>
              </w:rPr>
              <w:t xml:space="preserve">Eyelids of most patients showed moderate degree of ectropion </w:t>
            </w:r>
            <w:r w:rsidRPr="00AB5BAE">
              <w:rPr>
                <w:rFonts w:cs="Times New Roman"/>
                <w:sz w:val="20"/>
                <w:szCs w:val="20"/>
              </w:rPr>
              <w:lastRenderedPageBreak/>
              <w:t>(n=35); 5 eyelids showed mild degree, 4 eyelids showed marked degree, and none had extreme degree of ectropion.</w:t>
            </w:r>
          </w:p>
        </w:tc>
        <w:tc>
          <w:tcPr>
            <w:tcW w:w="1394" w:type="dxa"/>
          </w:tcPr>
          <w:p w14:paraId="5E58EB07"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Lateral </w:t>
            </w:r>
            <w:proofErr w:type="spellStart"/>
            <w:r w:rsidRPr="00AB5BAE">
              <w:rPr>
                <w:rFonts w:cs="Times New Roman"/>
                <w:sz w:val="20"/>
                <w:szCs w:val="20"/>
              </w:rPr>
              <w:t>canthoplasty</w:t>
            </w:r>
            <w:proofErr w:type="spellEnd"/>
            <w:r w:rsidRPr="00AB5BAE">
              <w:rPr>
                <w:rFonts w:cs="Times New Roman"/>
                <w:sz w:val="20"/>
                <w:szCs w:val="20"/>
              </w:rPr>
              <w:t xml:space="preserve"> / Lateral tarsal strip procedure</w:t>
            </w:r>
          </w:p>
        </w:tc>
        <w:tc>
          <w:tcPr>
            <w:tcW w:w="2182" w:type="dxa"/>
          </w:tcPr>
          <w:p w14:paraId="143D422A" w14:textId="77777777" w:rsidR="00E23BF3" w:rsidRPr="00AB5BAE" w:rsidRDefault="00E23BF3" w:rsidP="00A75864">
            <w:pPr>
              <w:spacing w:line="360" w:lineRule="auto"/>
              <w:rPr>
                <w:rFonts w:cs="Times New Roman"/>
                <w:sz w:val="20"/>
                <w:szCs w:val="20"/>
              </w:rPr>
            </w:pPr>
            <w:r w:rsidRPr="00AB5BAE">
              <w:rPr>
                <w:rFonts w:cs="Times New Roman"/>
                <w:sz w:val="20"/>
                <w:szCs w:val="20"/>
              </w:rPr>
              <w:t>Most patients were satisfied with the results and mean satisfaction scale was 2.6/3.</w:t>
            </w:r>
          </w:p>
        </w:tc>
        <w:tc>
          <w:tcPr>
            <w:tcW w:w="1227" w:type="dxa"/>
          </w:tcPr>
          <w:p w14:paraId="0D1FF7D6" w14:textId="77777777" w:rsidR="00E23BF3" w:rsidRPr="00AB5BAE" w:rsidRDefault="00E23BF3" w:rsidP="00A75864">
            <w:pPr>
              <w:spacing w:line="360" w:lineRule="auto"/>
              <w:rPr>
                <w:rFonts w:cs="Times New Roman"/>
                <w:sz w:val="20"/>
                <w:szCs w:val="20"/>
              </w:rPr>
            </w:pPr>
            <w:r w:rsidRPr="00AB5BAE">
              <w:rPr>
                <w:rFonts w:cs="Times New Roman"/>
                <w:sz w:val="20"/>
                <w:szCs w:val="20"/>
              </w:rPr>
              <w:t>Average follow-up period was 12 months.</w:t>
            </w:r>
          </w:p>
        </w:tc>
        <w:tc>
          <w:tcPr>
            <w:tcW w:w="2410" w:type="dxa"/>
          </w:tcPr>
          <w:p w14:paraId="1E739786"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Recurrence was observed in 5 cases (5/44, 11.4%). </w:t>
            </w:r>
            <w:r w:rsidRPr="00AB5BAE">
              <w:rPr>
                <w:rFonts w:cs="Times New Roman"/>
                <w:color w:val="1B1B1B"/>
                <w:sz w:val="20"/>
                <w:szCs w:val="20"/>
                <w:shd w:val="clear" w:color="auto" w:fill="FFFFFF"/>
              </w:rPr>
              <w:t xml:space="preserve"> </w:t>
            </w:r>
            <w:r w:rsidRPr="00AB5BAE">
              <w:rPr>
                <w:rFonts w:cs="Times New Roman"/>
                <w:sz w:val="20"/>
                <w:szCs w:val="20"/>
              </w:rPr>
              <w:t xml:space="preserve">Of 5, 2 eyelids were marked degree of ectropion (2/3, 66.7%) and 3 had moderate degree of ectropion (3/32, 9.4%).  </w:t>
            </w:r>
            <w:r w:rsidRPr="00AB5BAE">
              <w:rPr>
                <w:rFonts w:cs="Times New Roman"/>
                <w:color w:val="1B1B1B"/>
                <w:sz w:val="20"/>
                <w:szCs w:val="20"/>
                <w:shd w:val="clear" w:color="auto" w:fill="FFFFFF"/>
              </w:rPr>
              <w:t>W</w:t>
            </w:r>
            <w:r w:rsidRPr="00AB5BAE">
              <w:rPr>
                <w:rFonts w:cs="Times New Roman"/>
                <w:sz w:val="20"/>
                <w:szCs w:val="20"/>
              </w:rPr>
              <w:t>ere no serious postoperative complications except mild size discrepancy of about 1~2 mm in both eyes in 2 patients.</w:t>
            </w:r>
          </w:p>
        </w:tc>
        <w:tc>
          <w:tcPr>
            <w:tcW w:w="2410" w:type="dxa"/>
          </w:tcPr>
          <w:p w14:paraId="5388ADCB" w14:textId="77777777" w:rsidR="00E23BF3" w:rsidRPr="00AB5BAE" w:rsidRDefault="00E23BF3" w:rsidP="00A75864">
            <w:pPr>
              <w:spacing w:line="360" w:lineRule="auto"/>
              <w:rPr>
                <w:rFonts w:cs="Times New Roman"/>
                <w:sz w:val="20"/>
                <w:szCs w:val="20"/>
              </w:rPr>
            </w:pPr>
            <w:r w:rsidRPr="00AB5BAE">
              <w:rPr>
                <w:rFonts w:cs="Times New Roman"/>
                <w:sz w:val="20"/>
                <w:szCs w:val="20"/>
              </w:rPr>
              <w:t>The most common surgical technique for repair of ectropion is LTS, which is a quick and easy procedure.</w:t>
            </w:r>
          </w:p>
          <w:p w14:paraId="3D8034D7" w14:textId="77777777" w:rsidR="00E23BF3" w:rsidRPr="00AB5BAE" w:rsidRDefault="00E23BF3" w:rsidP="00A75864">
            <w:pPr>
              <w:spacing w:line="360" w:lineRule="auto"/>
              <w:rPr>
                <w:rFonts w:cs="Times New Roman"/>
                <w:sz w:val="20"/>
                <w:szCs w:val="20"/>
              </w:rPr>
            </w:pPr>
          </w:p>
          <w:p w14:paraId="7A77EBC0" w14:textId="77777777" w:rsidR="00E23BF3" w:rsidRPr="00AB5BAE" w:rsidRDefault="00E23BF3" w:rsidP="00A75864">
            <w:pPr>
              <w:spacing w:line="360" w:lineRule="auto"/>
              <w:rPr>
                <w:rFonts w:cs="Times New Roman"/>
                <w:sz w:val="20"/>
                <w:szCs w:val="20"/>
              </w:rPr>
            </w:pPr>
            <w:r w:rsidRPr="00AB5BAE">
              <w:rPr>
                <w:rFonts w:cs="Times New Roman"/>
                <w:sz w:val="20"/>
                <w:szCs w:val="20"/>
              </w:rPr>
              <w:t>Whereas the LTS procedure is suited for mild and moderate degree of ectropion, patients with marked and extreme degree need additional or more radical methods such as wedge resection in the former and temporalis muscle transfer in the latter</w:t>
            </w:r>
            <w:hyperlink r:id="rId4" w:anchor="B8" w:history="1">
              <w:r w:rsidRPr="00AB5BAE">
                <w:rPr>
                  <w:rStyle w:val="Hyperlink"/>
                  <w:rFonts w:cs="Times New Roman"/>
                  <w:sz w:val="20"/>
                  <w:szCs w:val="20"/>
                  <w:vertAlign w:val="superscript"/>
                </w:rPr>
                <w:t>8</w:t>
              </w:r>
            </w:hyperlink>
            <w:r w:rsidRPr="00AB5BAE">
              <w:rPr>
                <w:rFonts w:cs="Times New Roman"/>
                <w:sz w:val="20"/>
                <w:szCs w:val="20"/>
              </w:rPr>
              <w:t xml:space="preserve">. Recurrence was seen in 5 </w:t>
            </w:r>
            <w:proofErr w:type="gramStart"/>
            <w:r w:rsidRPr="00AB5BAE">
              <w:rPr>
                <w:rFonts w:cs="Times New Roman"/>
                <w:sz w:val="20"/>
                <w:szCs w:val="20"/>
              </w:rPr>
              <w:t>eyelids</w:t>
            </w:r>
            <w:proofErr w:type="gramEnd"/>
            <w:r w:rsidRPr="00AB5BAE">
              <w:rPr>
                <w:rFonts w:cs="Times New Roman"/>
                <w:sz w:val="20"/>
                <w:szCs w:val="20"/>
              </w:rPr>
              <w:t xml:space="preserve"> and the recurrence rate was 11.4% (5/44). While the patients with mild and moderate degree of ectropion </w:t>
            </w:r>
            <w:r w:rsidRPr="00AB5BAE">
              <w:rPr>
                <w:rFonts w:cs="Times New Roman"/>
                <w:sz w:val="20"/>
                <w:szCs w:val="20"/>
              </w:rPr>
              <w:lastRenderedPageBreak/>
              <w:t>showed recurrence of 0% (0/5) and 9.4% (3/32) respectively, 66.7% (2/3) of the patients with marked degree of ectropion recurred during follow-up period. Thus, the LTS is much more suitable for mild to moderate degree of paralytic ectropion, and other or additional procedure is necessary for the patients with marked degree of ectropion. Since the patients showing recurrence in moderate degree of ectropion were in late eighth and ninth decades, senile change may be related to recurrence.</w:t>
            </w:r>
          </w:p>
        </w:tc>
      </w:tr>
      <w:tr w:rsidR="00E23BF3" w:rsidRPr="00AB5BAE" w14:paraId="6055CA73" w14:textId="77777777" w:rsidTr="00A75864">
        <w:trPr>
          <w:trHeight w:val="443"/>
        </w:trPr>
        <w:tc>
          <w:tcPr>
            <w:tcW w:w="1522" w:type="dxa"/>
          </w:tcPr>
          <w:p w14:paraId="32BE10E7"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Temporalis muscle transfer in the correction of </w:t>
            </w:r>
            <w:r w:rsidRPr="00AB5BAE">
              <w:rPr>
                <w:rFonts w:cs="Times New Roman"/>
                <w:sz w:val="20"/>
                <w:szCs w:val="20"/>
              </w:rPr>
              <w:lastRenderedPageBreak/>
              <w:t>lagophthalmos due to leprosy</w:t>
            </w:r>
          </w:p>
          <w:p w14:paraId="409B3D7E" w14:textId="77777777" w:rsidR="00E23BF3" w:rsidRPr="00AB5BAE" w:rsidRDefault="00E23BF3" w:rsidP="00A75864">
            <w:pPr>
              <w:spacing w:line="360" w:lineRule="auto"/>
              <w:rPr>
                <w:rFonts w:cs="Times New Roman"/>
                <w:sz w:val="20"/>
                <w:szCs w:val="20"/>
              </w:rPr>
            </w:pPr>
          </w:p>
          <w:p w14:paraId="1E92E0DE" w14:textId="77777777" w:rsidR="00E23BF3" w:rsidRPr="00AB5BAE" w:rsidRDefault="00E23BF3" w:rsidP="00A75864">
            <w:pPr>
              <w:spacing w:line="360" w:lineRule="auto"/>
              <w:rPr>
                <w:rFonts w:cs="Times New Roman"/>
                <w:sz w:val="20"/>
                <w:szCs w:val="20"/>
              </w:rPr>
            </w:pPr>
            <w:r w:rsidRPr="00AB5BAE">
              <w:rPr>
                <w:rFonts w:cs="Times New Roman"/>
                <w:sz w:val="20"/>
                <w:szCs w:val="20"/>
              </w:rPr>
              <w:t>D Soares, M Chew</w:t>
            </w:r>
          </w:p>
          <w:p w14:paraId="03C9732D" w14:textId="77777777" w:rsidR="00E23BF3" w:rsidRPr="00AB5BAE" w:rsidRDefault="00E23BF3" w:rsidP="00A75864">
            <w:pPr>
              <w:spacing w:line="360" w:lineRule="auto"/>
              <w:rPr>
                <w:rFonts w:cs="Times New Roman"/>
                <w:sz w:val="20"/>
                <w:szCs w:val="20"/>
              </w:rPr>
            </w:pPr>
          </w:p>
          <w:p w14:paraId="6254469C" w14:textId="6A6C8BB4" w:rsidR="00E23BF3" w:rsidRPr="00AB5BAE" w:rsidRDefault="00442D38" w:rsidP="00A75864">
            <w:pPr>
              <w:spacing w:line="360" w:lineRule="auto"/>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3iy8zu2z","properties":{"formattedCitation":"[8]","plainCitation":"[8]","noteIndex":0},"citationItems":[{"id":1628,"uris":["http://zotero.org/users/12837541/items/V2Z5SX83"],"itemData":{"id":1628,"type":"article-journal","abstract":"In the correction of lagophthalmos due to leprosy neuritis temporalis muscle transfer (TMT) is used to provide a motor to assist in lid closure. This study of TMT in 51 eyes was carried out to assess the effectiveness of TMT in achieving lid closure and corneal protection. The average lid gap preoperatively on light closure was 7.3 mm which was reduced to 3.2 mm on final follow-up. The average lid gap pre-operatively on tight closure was 5.3 mm which was reduced to 0.4 mm at final follow-up. It is possible to train patients with partial or total anesthesia of the cornea in a visual THINK-BLINK reflex. The common complications encountered were ectropion in 6 eyes (12%) and ptosis in 3 eyes (6%).","container-title":"Leprosy Review","DOI":"10.5935/0305-7518.19970006","ISSN":"0305-7518","issue":"1","journalAbbreviation":"Lepr Rev","language":"eng","note":"PMID: 9121330","page":"38-42","source":"PubMed","title":"Temporalis muscle transfer in the correction of lagophthalmos due to leprosy","volume":"68","author":[{"family":"Soares","given":"D."},{"family":"Chew","given":"M."}],"issued":{"date-parts":[["1997",3]]}}}],"schema":"https://github.com/citation-style-language/schema/raw/master/csl-citation.json"} </w:instrText>
            </w:r>
            <w:r>
              <w:rPr>
                <w:rFonts w:cs="Times New Roman"/>
                <w:sz w:val="20"/>
                <w:szCs w:val="20"/>
              </w:rPr>
              <w:fldChar w:fldCharType="separate"/>
            </w:r>
            <w:r w:rsidRPr="00442D38">
              <w:rPr>
                <w:rFonts w:cs="Times New Roman"/>
                <w:sz w:val="20"/>
              </w:rPr>
              <w:t>[8]</w:t>
            </w:r>
            <w:r>
              <w:rPr>
                <w:rFonts w:cs="Times New Roman"/>
                <w:sz w:val="20"/>
                <w:szCs w:val="20"/>
              </w:rPr>
              <w:fldChar w:fldCharType="end"/>
            </w:r>
          </w:p>
        </w:tc>
        <w:tc>
          <w:tcPr>
            <w:tcW w:w="1394" w:type="dxa"/>
          </w:tcPr>
          <w:p w14:paraId="5625B087" w14:textId="77777777" w:rsidR="00E23BF3" w:rsidRPr="00AB5BAE" w:rsidRDefault="00E23BF3" w:rsidP="00A75864">
            <w:pPr>
              <w:spacing w:line="360" w:lineRule="auto"/>
              <w:rPr>
                <w:rFonts w:cs="Times New Roman"/>
              </w:rPr>
            </w:pPr>
            <w:r w:rsidRPr="00AB5BAE">
              <w:rPr>
                <w:rFonts w:cs="Times New Roman"/>
                <w:sz w:val="20"/>
                <w:szCs w:val="20"/>
              </w:rPr>
              <w:lastRenderedPageBreak/>
              <w:t xml:space="preserve">Retrospective and prospective study, operations </w:t>
            </w:r>
            <w:r w:rsidRPr="00AB5BAE">
              <w:rPr>
                <w:rFonts w:cs="Times New Roman"/>
                <w:sz w:val="20"/>
                <w:szCs w:val="20"/>
              </w:rPr>
              <w:lastRenderedPageBreak/>
              <w:t xml:space="preserve">were performed between 1963 and 1995 (29 since 1992).  Data was collected prospectively on patients operated after 1st January 1994. </w:t>
            </w:r>
            <w:r w:rsidRPr="00AB5BAE">
              <w:rPr>
                <w:rFonts w:cs="Times New Roman"/>
              </w:rPr>
              <w:t xml:space="preserve"> </w:t>
            </w:r>
            <w:r w:rsidRPr="00AB5BAE">
              <w:rPr>
                <w:rFonts w:cs="Times New Roman"/>
                <w:sz w:val="20"/>
                <w:szCs w:val="20"/>
              </w:rPr>
              <w:t>Follow-up data for patients operated prior to 1 994 was obtained when they presented for review for eye or other problems</w:t>
            </w:r>
          </w:p>
        </w:tc>
        <w:tc>
          <w:tcPr>
            <w:tcW w:w="1509" w:type="dxa"/>
          </w:tcPr>
          <w:p w14:paraId="7EF20D6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Kathmandu, Nepal,</w:t>
            </w:r>
          </w:p>
          <w:p w14:paraId="26F9D508" w14:textId="77777777" w:rsidR="00E23BF3" w:rsidRPr="00AB5BAE" w:rsidRDefault="00E23BF3" w:rsidP="00A75864">
            <w:pPr>
              <w:spacing w:line="360" w:lineRule="auto"/>
              <w:rPr>
                <w:rFonts w:cs="Times New Roman"/>
                <w:sz w:val="20"/>
                <w:szCs w:val="20"/>
              </w:rPr>
            </w:pPr>
            <w:proofErr w:type="spellStart"/>
            <w:r w:rsidRPr="00AB5BAE">
              <w:rPr>
                <w:rFonts w:cs="Times New Roman"/>
                <w:sz w:val="20"/>
                <w:szCs w:val="20"/>
              </w:rPr>
              <w:t>Anandaban</w:t>
            </w:r>
            <w:proofErr w:type="spellEnd"/>
            <w:r w:rsidRPr="00AB5BAE">
              <w:rPr>
                <w:rFonts w:cs="Times New Roman"/>
                <w:sz w:val="20"/>
                <w:szCs w:val="20"/>
              </w:rPr>
              <w:t xml:space="preserve"> Leprosy Hospital</w:t>
            </w:r>
          </w:p>
          <w:p w14:paraId="596E63DA" w14:textId="77777777" w:rsidR="00E23BF3" w:rsidRPr="00AB5BAE" w:rsidRDefault="00E23BF3" w:rsidP="00A75864">
            <w:pPr>
              <w:spacing w:line="360" w:lineRule="auto"/>
              <w:rPr>
                <w:rFonts w:cs="Times New Roman"/>
                <w:sz w:val="20"/>
                <w:szCs w:val="20"/>
              </w:rPr>
            </w:pPr>
          </w:p>
        </w:tc>
        <w:tc>
          <w:tcPr>
            <w:tcW w:w="1682" w:type="dxa"/>
          </w:tcPr>
          <w:p w14:paraId="7AF99B20" w14:textId="77777777" w:rsidR="00E23BF3" w:rsidRPr="00AB5BAE" w:rsidRDefault="00E23BF3" w:rsidP="00A75864">
            <w:pPr>
              <w:spacing w:line="360" w:lineRule="auto"/>
              <w:rPr>
                <w:rFonts w:eastAsia="Times New Roman" w:cs="Times New Roman"/>
                <w:color w:val="000000" w:themeColor="text1"/>
                <w:sz w:val="20"/>
                <w:szCs w:val="20"/>
                <w:lang w:eastAsia="en-GB"/>
              </w:rPr>
            </w:pPr>
            <w:r w:rsidRPr="00AB5BAE">
              <w:rPr>
                <w:rFonts w:cs="Times New Roman"/>
                <w:color w:val="000000" w:themeColor="text1"/>
                <w:sz w:val="20"/>
                <w:szCs w:val="20"/>
              </w:rPr>
              <w:lastRenderedPageBreak/>
              <w:t xml:space="preserve">51 TMT operations in 35 patients (27 male and 8 female) </w:t>
            </w:r>
            <w:r w:rsidRPr="00AB5BAE">
              <w:rPr>
                <w:rFonts w:eastAsia="Times New Roman" w:cs="Times New Roman"/>
                <w:color w:val="000000" w:themeColor="text1"/>
                <w:sz w:val="20"/>
                <w:szCs w:val="20"/>
                <w:lang w:eastAsia="en-GB"/>
              </w:rPr>
              <w:t>between</w:t>
            </w:r>
            <w:r w:rsidRPr="00AB5BAE">
              <w:rPr>
                <w:rFonts w:cs="Times New Roman"/>
                <w:color w:val="000000" w:themeColor="text1"/>
                <w:sz w:val="20"/>
                <w:szCs w:val="20"/>
              </w:rPr>
              <w:t xml:space="preserve"> 1963 and </w:t>
            </w:r>
            <w:r w:rsidRPr="00AB5BAE">
              <w:rPr>
                <w:rFonts w:cs="Times New Roman"/>
                <w:color w:val="000000" w:themeColor="text1"/>
                <w:sz w:val="20"/>
                <w:szCs w:val="20"/>
              </w:rPr>
              <w:lastRenderedPageBreak/>
              <w:t>1995.</w:t>
            </w:r>
            <w:r w:rsidRPr="00AB5BAE">
              <w:rPr>
                <w:rFonts w:eastAsia="Times New Roman" w:cs="Times New Roman"/>
                <w:color w:val="000000" w:themeColor="text1"/>
                <w:sz w:val="20"/>
                <w:szCs w:val="20"/>
                <w:lang w:eastAsia="en-GB"/>
              </w:rPr>
              <w:t xml:space="preserve"> </w:t>
            </w:r>
            <w:r w:rsidRPr="00AB5BAE">
              <w:rPr>
                <w:rFonts w:cs="Times New Roman"/>
                <w:color w:val="000000" w:themeColor="text1"/>
                <w:sz w:val="20"/>
                <w:szCs w:val="20"/>
              </w:rPr>
              <w:t xml:space="preserve">(29 since 1992). </w:t>
            </w:r>
            <w:r w:rsidRPr="00AB5BAE">
              <w:rPr>
                <w:rFonts w:eastAsia="Times New Roman" w:cs="Times New Roman"/>
                <w:color w:val="000000" w:themeColor="text1"/>
                <w:sz w:val="20"/>
                <w:szCs w:val="20"/>
                <w:lang w:eastAsia="en-GB"/>
              </w:rPr>
              <w:t xml:space="preserve">Average age was 46·3 years (range 18-78 years). Twenty-eight operations were on the left eye (55%), and 23 were on the right (45%). The average duration of lagophthalmos prior to operation was 8·0 years. </w:t>
            </w:r>
          </w:p>
          <w:p w14:paraId="54C12145" w14:textId="77777777" w:rsidR="00E23BF3" w:rsidRPr="00AB5BAE" w:rsidRDefault="00E23BF3" w:rsidP="00A75864">
            <w:pPr>
              <w:spacing w:line="360" w:lineRule="auto"/>
              <w:rPr>
                <w:rFonts w:cs="Times New Roman"/>
                <w:color w:val="000000" w:themeColor="text1"/>
                <w:sz w:val="20"/>
                <w:szCs w:val="20"/>
              </w:rPr>
            </w:pPr>
            <w:r w:rsidRPr="00AB5BAE">
              <w:rPr>
                <w:rFonts w:cs="Times New Roman"/>
                <w:color w:val="000000" w:themeColor="text1"/>
                <w:sz w:val="20"/>
                <w:szCs w:val="20"/>
              </w:rPr>
              <w:t xml:space="preserve">Sixteen patients had bilateral TMT’s; 3 operations were redone due to failure. </w:t>
            </w:r>
          </w:p>
          <w:p w14:paraId="10263DA5" w14:textId="77777777" w:rsidR="00E23BF3" w:rsidRPr="00AB5BAE" w:rsidRDefault="00E23BF3" w:rsidP="00A75864">
            <w:pPr>
              <w:spacing w:line="360" w:lineRule="auto"/>
              <w:rPr>
                <w:rFonts w:cs="Times New Roman"/>
                <w:sz w:val="20"/>
                <w:szCs w:val="20"/>
              </w:rPr>
            </w:pPr>
          </w:p>
          <w:p w14:paraId="261793CC" w14:textId="77777777" w:rsidR="00E23BF3" w:rsidRPr="00AB5BAE" w:rsidRDefault="00E23BF3" w:rsidP="00A75864">
            <w:pPr>
              <w:spacing w:line="360" w:lineRule="auto"/>
              <w:rPr>
                <w:rFonts w:cs="Times New Roman"/>
                <w:sz w:val="20"/>
                <w:szCs w:val="20"/>
              </w:rPr>
            </w:pPr>
          </w:p>
          <w:p w14:paraId="718DBD11" w14:textId="77777777" w:rsidR="00E23BF3" w:rsidRPr="00AB5BAE" w:rsidRDefault="00E23BF3" w:rsidP="00A75864">
            <w:pPr>
              <w:spacing w:line="360" w:lineRule="auto"/>
              <w:rPr>
                <w:rFonts w:cs="Times New Roman"/>
                <w:sz w:val="20"/>
                <w:szCs w:val="20"/>
              </w:rPr>
            </w:pPr>
          </w:p>
          <w:p w14:paraId="659B2BB6" w14:textId="77777777" w:rsidR="00E23BF3" w:rsidRPr="00AB5BAE" w:rsidRDefault="00E23BF3" w:rsidP="00A75864">
            <w:pPr>
              <w:spacing w:line="360" w:lineRule="auto"/>
              <w:rPr>
                <w:rFonts w:cs="Times New Roman"/>
              </w:rPr>
            </w:pPr>
          </w:p>
        </w:tc>
        <w:tc>
          <w:tcPr>
            <w:tcW w:w="1394" w:type="dxa"/>
          </w:tcPr>
          <w:p w14:paraId="0CE8CCBF"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Temporalis muscle transfer (TMT). </w:t>
            </w:r>
            <w:r w:rsidRPr="00AB5BAE">
              <w:rPr>
                <w:rFonts w:eastAsia="Times New Roman" w:cs="Times New Roman"/>
                <w:color w:val="3F3F3F"/>
                <w:sz w:val="20"/>
                <w:szCs w:val="20"/>
                <w:lang w:eastAsia="en-GB"/>
              </w:rPr>
              <w:t xml:space="preserve"> </w:t>
            </w:r>
            <w:r w:rsidRPr="00AB5BAE">
              <w:rPr>
                <w:rFonts w:cs="Times New Roman"/>
                <w:sz w:val="20"/>
                <w:szCs w:val="20"/>
              </w:rPr>
              <w:t xml:space="preserve">Johnson </w:t>
            </w:r>
            <w:r w:rsidRPr="00AB5BAE">
              <w:rPr>
                <w:rFonts w:cs="Times New Roman"/>
                <w:sz w:val="20"/>
                <w:szCs w:val="20"/>
              </w:rPr>
              <w:lastRenderedPageBreak/>
              <w:t xml:space="preserve">procedure was used in 47 </w:t>
            </w:r>
            <w:proofErr w:type="gramStart"/>
            <w:r w:rsidRPr="00AB5BAE">
              <w:rPr>
                <w:rFonts w:cs="Times New Roman"/>
                <w:sz w:val="20"/>
                <w:szCs w:val="20"/>
              </w:rPr>
              <w:t>eyes</w:t>
            </w:r>
            <w:proofErr w:type="gramEnd"/>
            <w:r w:rsidRPr="00AB5BAE">
              <w:rPr>
                <w:rFonts w:cs="Times New Roman"/>
                <w:sz w:val="20"/>
                <w:szCs w:val="20"/>
              </w:rPr>
              <w:t xml:space="preserve"> and the Gillies method was used in 4 eyes. </w:t>
            </w:r>
          </w:p>
          <w:p w14:paraId="5A0376E1" w14:textId="77777777" w:rsidR="00E23BF3" w:rsidRPr="00AB5BAE" w:rsidRDefault="00E23BF3" w:rsidP="00A75864">
            <w:pPr>
              <w:spacing w:line="360" w:lineRule="auto"/>
              <w:rPr>
                <w:rFonts w:cs="Times New Roman"/>
                <w:sz w:val="20"/>
                <w:szCs w:val="20"/>
              </w:rPr>
            </w:pPr>
          </w:p>
          <w:p w14:paraId="51F4781E" w14:textId="77777777" w:rsidR="00E23BF3" w:rsidRPr="00AB5BAE" w:rsidRDefault="00E23BF3" w:rsidP="00A75864">
            <w:pPr>
              <w:spacing w:line="360" w:lineRule="auto"/>
              <w:rPr>
                <w:rFonts w:cs="Times New Roman"/>
              </w:rPr>
            </w:pPr>
          </w:p>
        </w:tc>
        <w:tc>
          <w:tcPr>
            <w:tcW w:w="2182" w:type="dxa"/>
          </w:tcPr>
          <w:p w14:paraId="2AB103B2"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Average lid gap preoperatively on light closure was 7.3 mm which was reduced to 3.2 mm on final follow-</w:t>
            </w:r>
            <w:r w:rsidRPr="00AB5BAE">
              <w:rPr>
                <w:rFonts w:cs="Times New Roman"/>
                <w:sz w:val="20"/>
                <w:szCs w:val="20"/>
              </w:rPr>
              <w:lastRenderedPageBreak/>
              <w:t>up. The average lid gap pre-operatively on tight closure was 5.3 mm which was reduced to 0.4 mm at final follow-up.</w:t>
            </w:r>
          </w:p>
          <w:p w14:paraId="63E7939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At discharge 16 out of 27 patients had no lid gap on tight closure with another 5 patients having a lid gap of 1 mm and 6 patients having a lid gap of 3 mm or more. At final follow-up 23 out of 30 patients had no lid gap on tight closure with another 4 </w:t>
            </w:r>
          </w:p>
          <w:p w14:paraId="4616C09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patients having a lid gap of 1 mm and only 1 patient having a lid gap of 3 mm. </w:t>
            </w:r>
          </w:p>
          <w:p w14:paraId="71E7DA97" w14:textId="77777777" w:rsidR="00E23BF3" w:rsidRPr="00AB5BAE" w:rsidRDefault="00E23BF3" w:rsidP="00A75864">
            <w:pPr>
              <w:spacing w:line="360" w:lineRule="auto"/>
              <w:rPr>
                <w:rFonts w:cs="Times New Roman"/>
                <w:sz w:val="20"/>
                <w:szCs w:val="20"/>
              </w:rPr>
            </w:pPr>
          </w:p>
          <w:p w14:paraId="66B9BC5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60% of eyes at discharge and 77% of </w:t>
            </w:r>
            <w:r w:rsidRPr="00AB5BAE">
              <w:rPr>
                <w:rFonts w:cs="Times New Roman"/>
                <w:sz w:val="20"/>
                <w:szCs w:val="20"/>
              </w:rPr>
              <w:lastRenderedPageBreak/>
              <w:t xml:space="preserve">eyes at final follow-up achieved full closure. </w:t>
            </w:r>
          </w:p>
          <w:p w14:paraId="7E7BBF4E" w14:textId="77777777" w:rsidR="00E23BF3" w:rsidRPr="00AB5BAE" w:rsidRDefault="00E23BF3" w:rsidP="00A75864">
            <w:pPr>
              <w:spacing w:line="360" w:lineRule="auto"/>
              <w:rPr>
                <w:rFonts w:cs="Times New Roman"/>
                <w:sz w:val="20"/>
                <w:szCs w:val="20"/>
              </w:rPr>
            </w:pPr>
            <w:r w:rsidRPr="00AB5BAE">
              <w:rPr>
                <w:rFonts w:cs="Times New Roman"/>
                <w:sz w:val="20"/>
                <w:szCs w:val="20"/>
              </w:rPr>
              <w:t>In all patients there was a reduction in lid gap on light and tight closure.</w:t>
            </w:r>
          </w:p>
          <w:p w14:paraId="6C6701C7" w14:textId="77777777" w:rsidR="00E23BF3" w:rsidRPr="00AB5BAE" w:rsidRDefault="00E23BF3" w:rsidP="00A75864">
            <w:pPr>
              <w:spacing w:line="360" w:lineRule="auto"/>
              <w:rPr>
                <w:rFonts w:cs="Times New Roman"/>
                <w:sz w:val="20"/>
                <w:szCs w:val="20"/>
              </w:rPr>
            </w:pPr>
          </w:p>
          <w:p w14:paraId="46BC259B" w14:textId="77777777" w:rsidR="00E23BF3" w:rsidRPr="00AB5BAE" w:rsidRDefault="00E23BF3" w:rsidP="00A75864">
            <w:pPr>
              <w:spacing w:line="360" w:lineRule="auto"/>
              <w:rPr>
                <w:rFonts w:cs="Times New Roman"/>
                <w:sz w:val="20"/>
                <w:szCs w:val="20"/>
              </w:rPr>
            </w:pPr>
          </w:p>
          <w:p w14:paraId="3AFB7DF5" w14:textId="77777777" w:rsidR="00E23BF3" w:rsidRPr="00AB5BAE" w:rsidRDefault="00E23BF3" w:rsidP="00A75864">
            <w:pPr>
              <w:spacing w:line="360" w:lineRule="auto"/>
              <w:rPr>
                <w:rFonts w:cs="Times New Roman"/>
                <w:sz w:val="20"/>
                <w:szCs w:val="20"/>
              </w:rPr>
            </w:pPr>
          </w:p>
        </w:tc>
        <w:tc>
          <w:tcPr>
            <w:tcW w:w="1227" w:type="dxa"/>
          </w:tcPr>
          <w:p w14:paraId="5D1BE0E4"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Average duration between operation and follow-</w:t>
            </w:r>
            <w:r w:rsidRPr="00AB5BAE">
              <w:rPr>
                <w:rFonts w:cs="Times New Roman"/>
                <w:sz w:val="20"/>
                <w:szCs w:val="20"/>
              </w:rPr>
              <w:lastRenderedPageBreak/>
              <w:t xml:space="preserve">up was 7 years 3 months (range 101 days-22 years 7 months). The average duration between operation and discharge was 60 days. </w:t>
            </w:r>
          </w:p>
          <w:p w14:paraId="118F7036" w14:textId="77777777" w:rsidR="00E23BF3" w:rsidRPr="00AB5BAE" w:rsidRDefault="00E23BF3" w:rsidP="00A75864">
            <w:pPr>
              <w:spacing w:line="360" w:lineRule="auto"/>
              <w:rPr>
                <w:rFonts w:cs="Times New Roman"/>
              </w:rPr>
            </w:pPr>
          </w:p>
        </w:tc>
        <w:tc>
          <w:tcPr>
            <w:tcW w:w="2410" w:type="dxa"/>
          </w:tcPr>
          <w:p w14:paraId="46D071E0"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Ectropion in 6 eyes (12%) -in 4 of these (4/17) the operation was performed before 1990. Since 1991 the technique of creating a </w:t>
            </w:r>
            <w:r w:rsidRPr="00AB5BAE">
              <w:rPr>
                <w:rFonts w:cs="Times New Roman"/>
                <w:sz w:val="20"/>
                <w:szCs w:val="20"/>
              </w:rPr>
              <w:lastRenderedPageBreak/>
              <w:t>suture sling to ensure that the slip remained in the lid margin has been used and the complication has only been seen in 2 out of 33 eyes.</w:t>
            </w:r>
          </w:p>
          <w:p w14:paraId="45AD894C"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Ptosis in 3 eyes (6%). </w:t>
            </w:r>
          </w:p>
          <w:p w14:paraId="2D790A2B" w14:textId="77777777" w:rsidR="00E23BF3" w:rsidRPr="00AB5BAE" w:rsidRDefault="00E23BF3" w:rsidP="00A75864">
            <w:pPr>
              <w:spacing w:line="360" w:lineRule="auto"/>
              <w:rPr>
                <w:rFonts w:cs="Times New Roman"/>
                <w:sz w:val="20"/>
                <w:szCs w:val="20"/>
              </w:rPr>
            </w:pPr>
          </w:p>
        </w:tc>
        <w:tc>
          <w:tcPr>
            <w:tcW w:w="2410" w:type="dxa"/>
          </w:tcPr>
          <w:p w14:paraId="1787DA22"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Correction of lagophthalmos by tarsorrhaphy and/or wedge excision of part of the lid is unsatisfactory. It is </w:t>
            </w:r>
            <w:r w:rsidRPr="00AB5BAE">
              <w:rPr>
                <w:rFonts w:cs="Times New Roman"/>
                <w:sz w:val="20"/>
                <w:szCs w:val="20"/>
              </w:rPr>
              <w:lastRenderedPageBreak/>
              <w:t xml:space="preserve">cosmetically unacceptable to many patients and often leads to increased irritation of the cornea by the scar on the lid margin. It also fails to provide closure of the eye. </w:t>
            </w:r>
          </w:p>
          <w:p w14:paraId="51C7FAE8" w14:textId="77777777" w:rsidR="00E23BF3" w:rsidRPr="00AB5BAE" w:rsidRDefault="00E23BF3" w:rsidP="00A75864">
            <w:pPr>
              <w:spacing w:line="360" w:lineRule="auto"/>
              <w:rPr>
                <w:rFonts w:cs="Times New Roman"/>
                <w:sz w:val="20"/>
                <w:szCs w:val="20"/>
              </w:rPr>
            </w:pPr>
          </w:p>
          <w:p w14:paraId="7FF164B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emporalis muscle transfer provides a good cosmetic result and in the person with corneal sensation provides the effector limb of the reflex arc. </w:t>
            </w:r>
          </w:p>
          <w:p w14:paraId="6AB23A97" w14:textId="77777777" w:rsidR="00E23BF3" w:rsidRPr="00AB5BAE" w:rsidRDefault="00E23BF3" w:rsidP="00A75864">
            <w:pPr>
              <w:spacing w:line="360" w:lineRule="auto"/>
              <w:rPr>
                <w:rFonts w:cs="Times New Roman"/>
                <w:sz w:val="20"/>
                <w:szCs w:val="20"/>
              </w:rPr>
            </w:pPr>
          </w:p>
          <w:p w14:paraId="527E98F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emporalis muscle transfer also serves to reduce the irritation caused to a dry cornea by lagophthalmos. In patients with normal sensation the average blink frequency preoperatively was 20 per minute possibly reflecting corneal irritation. At discharge the blink frequency was 10 per </w:t>
            </w:r>
            <w:r w:rsidRPr="00AB5BAE">
              <w:rPr>
                <w:rFonts w:cs="Times New Roman"/>
                <w:sz w:val="20"/>
                <w:szCs w:val="20"/>
              </w:rPr>
              <w:lastRenderedPageBreak/>
              <w:t xml:space="preserve">minute. At final follow-up it was 14 per minute. </w:t>
            </w:r>
          </w:p>
          <w:p w14:paraId="5DBFC520" w14:textId="77777777" w:rsidR="00E23BF3" w:rsidRPr="00AB5BAE" w:rsidRDefault="00E23BF3" w:rsidP="00A75864">
            <w:pPr>
              <w:spacing w:line="360" w:lineRule="auto"/>
              <w:rPr>
                <w:rFonts w:cs="Times New Roman"/>
                <w:sz w:val="20"/>
                <w:szCs w:val="20"/>
              </w:rPr>
            </w:pPr>
          </w:p>
          <w:p w14:paraId="20FA44B4"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In patients with severe lagophthalmos (a lid gap on tight closure of more than 5 rom) the TMT reduces the lid gap while maintaining lid mobility so that on light closure as in </w:t>
            </w:r>
          </w:p>
          <w:p w14:paraId="3C2A6C55" w14:textId="77777777" w:rsidR="00E23BF3" w:rsidRPr="00AB5BAE" w:rsidRDefault="00E23BF3" w:rsidP="00A75864">
            <w:pPr>
              <w:spacing w:line="360" w:lineRule="auto"/>
              <w:rPr>
                <w:rFonts w:cs="Times New Roman"/>
                <w:sz w:val="20"/>
                <w:szCs w:val="20"/>
              </w:rPr>
            </w:pPr>
            <w:r w:rsidRPr="00AB5BAE">
              <w:rPr>
                <w:rFonts w:cs="Times New Roman"/>
                <w:sz w:val="20"/>
                <w:szCs w:val="20"/>
              </w:rPr>
              <w:t>Sleep the eye is protected.</w:t>
            </w:r>
          </w:p>
          <w:p w14:paraId="428AC289"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Some surgeons use TMT only for those patients with sensitive corneas and use tarsorrhaphy for those with anaesthetic corneas. However, for the patients with severe lagophthalmos tarsorrhaphy fails to protect the cornea. Even if the patient does a strong blink using the TMT 3 times a minute (average blink frequency at follow-up) then the whole cornea is moistened, whereas with </w:t>
            </w:r>
            <w:r w:rsidRPr="00AB5BAE">
              <w:rPr>
                <w:rFonts w:cs="Times New Roman"/>
                <w:sz w:val="20"/>
                <w:szCs w:val="20"/>
              </w:rPr>
              <w:lastRenderedPageBreak/>
              <w:t>a tarsorrhaphy the inferior aspect of the cornea remains exposed leading to keratitis. It is very difficult to achieve lid closure and protection of the eye using only medial and/or lateral tarsorrhaphy in patients with a lid gap on tight closure exceeding 5 mm. There is a need for long-term follow-up of vision in patients with severe lagophthalmos who have had either TMT or tarsorrhaphy. However, in our experience in patients with severe lagophthalmos TMT is the operation of choice.</w:t>
            </w:r>
          </w:p>
        </w:tc>
      </w:tr>
      <w:tr w:rsidR="00E23BF3" w:rsidRPr="00AB5BAE" w14:paraId="24D7504D" w14:textId="77777777" w:rsidTr="00A75864">
        <w:trPr>
          <w:trHeight w:val="443"/>
        </w:trPr>
        <w:tc>
          <w:tcPr>
            <w:tcW w:w="1522" w:type="dxa"/>
          </w:tcPr>
          <w:p w14:paraId="56447EF5"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Modified tarsorrhaphy versus gold weight implant technique for paralytic </w:t>
            </w:r>
            <w:r w:rsidRPr="00AB5BAE">
              <w:rPr>
                <w:rFonts w:cs="Times New Roman"/>
                <w:sz w:val="20"/>
                <w:szCs w:val="20"/>
              </w:rPr>
              <w:lastRenderedPageBreak/>
              <w:t>lagophthalmos treatment in patients with leprosy: One-year observation of a randomized controlled trial study</w:t>
            </w:r>
          </w:p>
          <w:p w14:paraId="1CC76D66" w14:textId="77777777" w:rsidR="00E23BF3" w:rsidRPr="00AB5BAE" w:rsidRDefault="00E23BF3" w:rsidP="00A75864">
            <w:pPr>
              <w:spacing w:line="360" w:lineRule="auto"/>
              <w:rPr>
                <w:rFonts w:cs="Times New Roman"/>
                <w:sz w:val="20"/>
                <w:szCs w:val="20"/>
              </w:rPr>
            </w:pPr>
            <w:proofErr w:type="spellStart"/>
            <w:r w:rsidRPr="00AB5BAE">
              <w:rPr>
                <w:rFonts w:cs="Times New Roman"/>
                <w:sz w:val="20"/>
                <w:szCs w:val="20"/>
              </w:rPr>
              <w:t>Yunia</w:t>
            </w:r>
            <w:proofErr w:type="spellEnd"/>
            <w:r w:rsidRPr="00AB5BAE">
              <w:rPr>
                <w:rFonts w:cs="Times New Roman"/>
                <w:sz w:val="20"/>
                <w:szCs w:val="20"/>
              </w:rPr>
              <w:t xml:space="preserve"> Irawati, Michelle Eva Rebeca Natalia, </w:t>
            </w:r>
            <w:proofErr w:type="spellStart"/>
            <w:r w:rsidRPr="00AB5BAE">
              <w:rPr>
                <w:rFonts w:cs="Times New Roman"/>
                <w:sz w:val="20"/>
                <w:szCs w:val="20"/>
              </w:rPr>
              <w:t>Tjahjono</w:t>
            </w:r>
            <w:proofErr w:type="spellEnd"/>
            <w:r w:rsidRPr="00AB5BAE">
              <w:rPr>
                <w:rFonts w:cs="Times New Roman"/>
                <w:sz w:val="20"/>
                <w:szCs w:val="20"/>
              </w:rPr>
              <w:t xml:space="preserve"> D </w:t>
            </w:r>
            <w:proofErr w:type="spellStart"/>
            <w:r w:rsidRPr="00AB5BAE">
              <w:rPr>
                <w:rFonts w:cs="Times New Roman"/>
                <w:sz w:val="20"/>
                <w:szCs w:val="20"/>
              </w:rPr>
              <w:t>Gondhowiardjo</w:t>
            </w:r>
            <w:proofErr w:type="spellEnd"/>
            <w:r w:rsidRPr="00AB5BAE">
              <w:rPr>
                <w:rFonts w:cs="Times New Roman"/>
                <w:sz w:val="20"/>
                <w:szCs w:val="20"/>
              </w:rPr>
              <w:t xml:space="preserve">, </w:t>
            </w:r>
            <w:proofErr w:type="spellStart"/>
            <w:r w:rsidRPr="00AB5BAE">
              <w:rPr>
                <w:rFonts w:cs="Times New Roman"/>
                <w:sz w:val="20"/>
                <w:szCs w:val="20"/>
              </w:rPr>
              <w:t>Ishandono</w:t>
            </w:r>
            <w:proofErr w:type="spellEnd"/>
            <w:r w:rsidRPr="00AB5BAE">
              <w:rPr>
                <w:rFonts w:cs="Times New Roman"/>
                <w:sz w:val="20"/>
                <w:szCs w:val="20"/>
              </w:rPr>
              <w:t xml:space="preserve"> Dachlan, </w:t>
            </w:r>
            <w:proofErr w:type="spellStart"/>
            <w:r w:rsidRPr="00AB5BAE">
              <w:rPr>
                <w:rFonts w:cs="Times New Roman"/>
                <w:sz w:val="20"/>
                <w:szCs w:val="20"/>
              </w:rPr>
              <w:t>Hardyanto</w:t>
            </w:r>
            <w:proofErr w:type="spellEnd"/>
            <w:r w:rsidRPr="00AB5BAE">
              <w:rPr>
                <w:rFonts w:cs="Times New Roman"/>
                <w:sz w:val="20"/>
                <w:szCs w:val="20"/>
              </w:rPr>
              <w:t xml:space="preserve"> </w:t>
            </w:r>
            <w:proofErr w:type="spellStart"/>
            <w:r w:rsidRPr="00AB5BAE">
              <w:rPr>
                <w:rFonts w:cs="Times New Roman"/>
                <w:sz w:val="20"/>
                <w:szCs w:val="20"/>
              </w:rPr>
              <w:t>Soebono</w:t>
            </w:r>
            <w:proofErr w:type="spellEnd"/>
          </w:p>
          <w:p w14:paraId="29BCA737" w14:textId="77777777" w:rsidR="00E23BF3" w:rsidRPr="00AB5BAE" w:rsidRDefault="00E23BF3" w:rsidP="00A75864">
            <w:pPr>
              <w:spacing w:line="360" w:lineRule="auto"/>
              <w:rPr>
                <w:rFonts w:cs="Times New Roman"/>
                <w:sz w:val="20"/>
                <w:szCs w:val="20"/>
              </w:rPr>
            </w:pPr>
          </w:p>
          <w:p w14:paraId="4567B58F" w14:textId="352222B9" w:rsidR="00E23BF3" w:rsidRPr="00AB5BAE" w:rsidRDefault="00E032A5" w:rsidP="00A75864">
            <w:pPr>
              <w:spacing w:line="360" w:lineRule="auto"/>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koI0v4RT","properties":{"formattedCitation":"[9]","plainCitation":"[9]","noteIndex":0},"citationItems":[{"id":1619,"uris":["http://zotero.org/users/12837541/items/L2UABMNM"],"itemData":{"id":1619,"type":"article-journal","abstract":"TRIAL DESIGN: This study was a multicenter, Prospective Randomized Open-label Blinded-Endpoint (PROBE) clinical trial, parallel-group study conducted in Indonesia (three sites).\nMETHODS: The aim of this study was to compare the effectivity and efficiency of modified tarsorrhaphy (MT) and gold weight implant (GWI) techniques in the surgical treatment of paralytic lagophthalmos in patients with leprosy. The study sample consisted of 23 eyes, with 11 eyes in the MT group and the remaining 12 eyes in the GWI group-the control group.\nRESULTS: The central eyelid margin distance (lagophthalmos distance) decreased when gentle pressure was applied in the MT (3.09 mm to 0.43 mm) and GWI groups (3.21 mm to 0.83 mm) at postoperative year 1. The Ocular Surface Disease Index score, the tear break-up time, and the Schirmer test without and with anesthesia in the MT and GWI groups showed a p-value of &gt; 0.05. Epitheliopathy improvement occurred in 54.55% of the MT group and 58.33% of the GWI group. Corneal sensitivity change in the inferior quadrant of the MT group (50.00 to 51.30 mm) and in the GWI group (49.61 to 52.93 mm) resulted in a p &gt; 0.05. Postoperative complications occurred in 15% of patients in the GWI group. In addition, the surgery duration of both techniques was similar. Furthermore, the surgery cost in the MT and GWI groups yielded a p &lt; 0.05.\nCONCLUSION: The MT technique is as effective as the GWI technique but more efficient than the GWI technique as a surgical treatment for paralytic lagophthalmos in patients with leprosy.\nCLINICAL TRIAL REGISTRATION: [www.ClinicalTrials.gov], identifier [NCT0494 4498].","container-title":"Frontiers in Medicine","DOI":"10.3389/fmed.2022.941082","ISSN":"2296-858X","journalAbbreviation":"Front Med (Lausanne)","language":"eng","note":"PMID: 36687442\nPMCID: PMC9845573","page":"941082","source":"PubMed","title":"Modified tarsorrhaphy versus gold weight implant technique for paralytic lagophthalmos treatment in patients with leprosy: One-year observation of a randomized controlled trial study","title-short":"Modified tarsorrhaphy versus gold weight implant technique for paralytic lagophthalmos treatment in patients with leprosy","volume":"9","author":[{"family":"Irawati","given":"Yunia"},{"family":"Natalia","given":"Michelle Eva Rebeca"},{"family":"Gondhowiardjo","given":"Tjahjono D."},{"family":"Dachlan","given":"Ishandono"},{"family":"Soebono","given":"Hardyanto"}],"issued":{"date-parts":[["2022"]]}}}],"schema":"https://github.com/citation-style-language/schema/raw/master/csl-citation.json"} </w:instrText>
            </w:r>
            <w:r>
              <w:rPr>
                <w:rFonts w:cs="Times New Roman"/>
                <w:sz w:val="20"/>
                <w:szCs w:val="20"/>
              </w:rPr>
              <w:fldChar w:fldCharType="separate"/>
            </w:r>
            <w:r w:rsidRPr="00E032A5">
              <w:rPr>
                <w:rFonts w:cs="Times New Roman"/>
                <w:sz w:val="20"/>
              </w:rPr>
              <w:t>[9]</w:t>
            </w:r>
            <w:r>
              <w:rPr>
                <w:rFonts w:cs="Times New Roman"/>
                <w:sz w:val="20"/>
                <w:szCs w:val="20"/>
              </w:rPr>
              <w:fldChar w:fldCharType="end"/>
            </w:r>
          </w:p>
        </w:tc>
        <w:tc>
          <w:tcPr>
            <w:tcW w:w="1394" w:type="dxa"/>
          </w:tcPr>
          <w:p w14:paraId="36ACFADA" w14:textId="77777777" w:rsidR="00E23BF3" w:rsidRPr="00AB5BAE" w:rsidRDefault="00E23BF3" w:rsidP="00A75864">
            <w:pPr>
              <w:spacing w:line="360" w:lineRule="auto"/>
              <w:rPr>
                <w:rFonts w:cs="Times New Roman"/>
                <w:sz w:val="20"/>
                <w:szCs w:val="20"/>
              </w:rPr>
            </w:pPr>
            <w:proofErr w:type="spellStart"/>
            <w:r w:rsidRPr="00AB5BAE">
              <w:rPr>
                <w:rFonts w:cs="Times New Roman"/>
                <w:sz w:val="20"/>
                <w:szCs w:val="20"/>
              </w:rPr>
              <w:lastRenderedPageBreak/>
              <w:t>Multicenter</w:t>
            </w:r>
            <w:proofErr w:type="spellEnd"/>
            <w:r w:rsidRPr="00AB5BAE">
              <w:rPr>
                <w:rFonts w:cs="Times New Roman"/>
                <w:sz w:val="20"/>
                <w:szCs w:val="20"/>
              </w:rPr>
              <w:t xml:space="preserve">, Prospective Randomized Open-label Blinded-Endpoint </w:t>
            </w:r>
            <w:r w:rsidRPr="00AB5BAE">
              <w:rPr>
                <w:rFonts w:cs="Times New Roman"/>
                <w:sz w:val="20"/>
                <w:szCs w:val="20"/>
              </w:rPr>
              <w:lastRenderedPageBreak/>
              <w:t>(PROBE) clinical trial, parallel-group study conducted in Indonesia (three sites).</w:t>
            </w:r>
          </w:p>
        </w:tc>
        <w:tc>
          <w:tcPr>
            <w:tcW w:w="1509" w:type="dxa"/>
          </w:tcPr>
          <w:p w14:paraId="2520571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Indonesia (three hospitals)</w:t>
            </w:r>
          </w:p>
        </w:tc>
        <w:tc>
          <w:tcPr>
            <w:tcW w:w="1682" w:type="dxa"/>
          </w:tcPr>
          <w:p w14:paraId="64BAA5CF"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23 eyes, with 11 eyes in the MT group (intervention group) and 12 eyes in the GWI </w:t>
            </w:r>
            <w:r w:rsidRPr="00AB5BAE">
              <w:rPr>
                <w:rFonts w:cs="Times New Roman"/>
                <w:sz w:val="20"/>
                <w:szCs w:val="20"/>
              </w:rPr>
              <w:lastRenderedPageBreak/>
              <w:t>group (control group).</w:t>
            </w:r>
          </w:p>
          <w:p w14:paraId="6777F1D4" w14:textId="77777777" w:rsidR="00E23BF3" w:rsidRPr="00AB5BAE" w:rsidRDefault="00E23BF3" w:rsidP="00A75864">
            <w:pPr>
              <w:spacing w:line="360" w:lineRule="auto"/>
              <w:rPr>
                <w:rFonts w:cs="Times New Roman"/>
                <w:sz w:val="20"/>
                <w:szCs w:val="20"/>
              </w:rPr>
            </w:pPr>
          </w:p>
          <w:p w14:paraId="7F8546F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18 patients (78.3%) were male and 5 (21.7%) were female. The patients’ ages ranged from 40 to 77 years (55.45 ± 9.5). 10 (43.5%) were unemployed and 3 (56.5%) were doing freelance. 9 (39.1%) had no education, 8 (34.8%) had primary school education, 2 (8.7%) had junior high school education and 4 (17.4%) had </w:t>
            </w:r>
            <w:r w:rsidRPr="00AB5BAE">
              <w:rPr>
                <w:rFonts w:cs="Times New Roman"/>
                <w:sz w:val="20"/>
                <w:szCs w:val="20"/>
              </w:rPr>
              <w:lastRenderedPageBreak/>
              <w:t>senior high school education.</w:t>
            </w:r>
          </w:p>
          <w:p w14:paraId="3700D36A" w14:textId="77777777" w:rsidR="00E23BF3" w:rsidRPr="00AB5BAE" w:rsidRDefault="00E23BF3" w:rsidP="00A75864">
            <w:pPr>
              <w:spacing w:line="360" w:lineRule="auto"/>
              <w:rPr>
                <w:rFonts w:cs="Times New Roman"/>
                <w:sz w:val="20"/>
                <w:szCs w:val="20"/>
              </w:rPr>
            </w:pPr>
            <w:r w:rsidRPr="00AB5BAE">
              <w:rPr>
                <w:rFonts w:cs="Times New Roman"/>
                <w:sz w:val="20"/>
                <w:szCs w:val="20"/>
              </w:rPr>
              <w:t>Almost all patients had MB-type leprosy (21 patients or about 91.3%), and most of them had been diagnosed with leprosy for more than 5 years.</w:t>
            </w:r>
          </w:p>
          <w:p w14:paraId="35BB673E" w14:textId="77777777" w:rsidR="00E23BF3" w:rsidRPr="00AB5BAE" w:rsidRDefault="00E23BF3" w:rsidP="00A75864">
            <w:pPr>
              <w:spacing w:line="360" w:lineRule="auto"/>
              <w:rPr>
                <w:rFonts w:cs="Times New Roman"/>
                <w:sz w:val="20"/>
                <w:szCs w:val="20"/>
              </w:rPr>
            </w:pPr>
          </w:p>
          <w:p w14:paraId="71749847"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inclusion </w:t>
            </w:r>
          </w:p>
          <w:p w14:paraId="2102C512"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criteria were patients with paucibacillary (PB)- or multibacillary (MB)-type leprosy with unilateral/bilateral lagophthalmos who had not undergone eyelid reconstruction, patients aged 18 </w:t>
            </w:r>
            <w:r w:rsidRPr="00AB5BAE">
              <w:rPr>
                <w:rFonts w:cs="Times New Roman"/>
                <w:sz w:val="20"/>
                <w:szCs w:val="20"/>
              </w:rPr>
              <w:lastRenderedPageBreak/>
              <w:t xml:space="preserve">years or older, and who could undergo surgery with local </w:t>
            </w:r>
            <w:proofErr w:type="spellStart"/>
            <w:r w:rsidRPr="00AB5BAE">
              <w:rPr>
                <w:rFonts w:cs="Times New Roman"/>
                <w:sz w:val="20"/>
                <w:szCs w:val="20"/>
              </w:rPr>
              <w:t>anesthesia</w:t>
            </w:r>
            <w:proofErr w:type="spellEnd"/>
            <w:r w:rsidRPr="00AB5BAE">
              <w:rPr>
                <w:rFonts w:cs="Times New Roman"/>
                <w:sz w:val="20"/>
                <w:szCs w:val="20"/>
              </w:rPr>
              <w:t>.</w:t>
            </w:r>
          </w:p>
        </w:tc>
        <w:tc>
          <w:tcPr>
            <w:tcW w:w="1394" w:type="dxa"/>
          </w:tcPr>
          <w:p w14:paraId="024EFEF6"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Modified tarsorrhaphy versus gold weight implant technique.</w:t>
            </w:r>
          </w:p>
        </w:tc>
        <w:tc>
          <w:tcPr>
            <w:tcW w:w="2182" w:type="dxa"/>
          </w:tcPr>
          <w:p w14:paraId="2B97D86B" w14:textId="77777777" w:rsidR="00E23BF3" w:rsidRPr="00AB5BAE" w:rsidRDefault="00E23BF3" w:rsidP="00A75864">
            <w:pPr>
              <w:spacing w:line="360" w:lineRule="auto"/>
              <w:rPr>
                <w:rFonts w:cs="Times New Roman"/>
                <w:sz w:val="20"/>
                <w:szCs w:val="20"/>
              </w:rPr>
            </w:pPr>
            <w:r w:rsidRPr="00AB5BAE">
              <w:rPr>
                <w:rFonts w:cs="Times New Roman"/>
                <w:sz w:val="20"/>
                <w:szCs w:val="20"/>
              </w:rPr>
              <w:t>Lagophthalmos distance decreased in the MT (3.09 mm to 0.43 mm) and GWI groups (3.21 mm to 0.83 mm) at postoperative year 1.</w:t>
            </w:r>
          </w:p>
          <w:p w14:paraId="7B564B6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The MT and GWI techniques showed no significant difference in decreasing lagophthalmos distances with or without gentle pressure at nasal, central, and temporal areas.</w:t>
            </w:r>
          </w:p>
          <w:p w14:paraId="38987B2D" w14:textId="77777777" w:rsidR="00E23BF3" w:rsidRPr="00AB5BAE" w:rsidRDefault="00E23BF3" w:rsidP="00A75864">
            <w:pPr>
              <w:spacing w:line="360" w:lineRule="auto"/>
              <w:rPr>
                <w:rFonts w:cs="Times New Roman"/>
                <w:sz w:val="20"/>
                <w:szCs w:val="20"/>
              </w:rPr>
            </w:pPr>
            <w:r w:rsidRPr="00AB5BAE">
              <w:rPr>
                <w:rFonts w:cs="Times New Roman"/>
                <w:sz w:val="20"/>
                <w:szCs w:val="20"/>
              </w:rPr>
              <w:t>Ocular Surface Disease Index score, tear break-up time, and Schirmer test without and with anaesthesia in the MT and GWI groups showed a </w:t>
            </w:r>
            <w:r w:rsidRPr="00AB5BAE">
              <w:rPr>
                <w:rFonts w:cs="Times New Roman"/>
                <w:i/>
                <w:iCs/>
                <w:sz w:val="20"/>
                <w:szCs w:val="20"/>
              </w:rPr>
              <w:t>p</w:t>
            </w:r>
            <w:r w:rsidRPr="00AB5BAE">
              <w:rPr>
                <w:rFonts w:cs="Times New Roman"/>
                <w:sz w:val="20"/>
                <w:szCs w:val="20"/>
              </w:rPr>
              <w:t xml:space="preserve">-value of &gt; 0.05. </w:t>
            </w:r>
          </w:p>
          <w:p w14:paraId="4CBA3A73" w14:textId="77777777" w:rsidR="00E23BF3" w:rsidRPr="00AB5BAE" w:rsidRDefault="00E23BF3" w:rsidP="00A75864">
            <w:pPr>
              <w:spacing w:line="360" w:lineRule="auto"/>
              <w:rPr>
                <w:rFonts w:cs="Times New Roman"/>
                <w:sz w:val="20"/>
                <w:szCs w:val="20"/>
              </w:rPr>
            </w:pPr>
            <w:r w:rsidRPr="00AB5BAE">
              <w:rPr>
                <w:rFonts w:cs="Times New Roman"/>
                <w:sz w:val="20"/>
                <w:szCs w:val="20"/>
              </w:rPr>
              <w:t>OSDI score showed significant improvement from pre- to post-surgery within each group, with no significant difference between them.</w:t>
            </w:r>
          </w:p>
          <w:p w14:paraId="1F612419"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Epitheliopathy improvement occurred </w:t>
            </w:r>
            <w:r w:rsidRPr="00AB5BAE">
              <w:rPr>
                <w:rFonts w:cs="Times New Roman"/>
                <w:sz w:val="20"/>
                <w:szCs w:val="20"/>
              </w:rPr>
              <w:lastRenderedPageBreak/>
              <w:t xml:space="preserve">in 54.55% of MT group and 58.33% of GWI group. Corneal sensitivity </w:t>
            </w:r>
            <w:proofErr w:type="gramStart"/>
            <w:r w:rsidRPr="00AB5BAE">
              <w:rPr>
                <w:rFonts w:cs="Times New Roman"/>
                <w:sz w:val="20"/>
                <w:szCs w:val="20"/>
              </w:rPr>
              <w:t>change</w:t>
            </w:r>
            <w:proofErr w:type="gramEnd"/>
            <w:r w:rsidRPr="00AB5BAE">
              <w:rPr>
                <w:rFonts w:cs="Times New Roman"/>
                <w:sz w:val="20"/>
                <w:szCs w:val="20"/>
              </w:rPr>
              <w:t xml:space="preserve"> in the inferior quadrant of the MT group (50.00 to 51.30 mm) and in the GWI group (49.61 to 52.93 mm) resulted in a </w:t>
            </w:r>
            <w:r w:rsidRPr="00AB5BAE">
              <w:rPr>
                <w:rFonts w:cs="Times New Roman"/>
                <w:i/>
                <w:iCs/>
                <w:sz w:val="20"/>
                <w:szCs w:val="20"/>
              </w:rPr>
              <w:t>p</w:t>
            </w:r>
            <w:r w:rsidRPr="00AB5BAE">
              <w:rPr>
                <w:rFonts w:cs="Times New Roman"/>
                <w:sz w:val="20"/>
                <w:szCs w:val="20"/>
              </w:rPr>
              <w:t xml:space="preserve"> &gt; 0.05 </w:t>
            </w:r>
          </w:p>
          <w:p w14:paraId="6CB29025" w14:textId="77777777" w:rsidR="00E23BF3" w:rsidRPr="00AB5BAE" w:rsidRDefault="00E23BF3" w:rsidP="00A75864">
            <w:pPr>
              <w:spacing w:line="360" w:lineRule="auto"/>
              <w:rPr>
                <w:rFonts w:cs="Times New Roman"/>
                <w:color w:val="1B1B1B"/>
                <w:sz w:val="20"/>
                <w:szCs w:val="20"/>
                <w:shd w:val="clear" w:color="auto" w:fill="FFFFFF"/>
              </w:rPr>
            </w:pPr>
          </w:p>
        </w:tc>
        <w:tc>
          <w:tcPr>
            <w:tcW w:w="1227" w:type="dxa"/>
          </w:tcPr>
          <w:p w14:paraId="1950DD12"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1 year</w:t>
            </w:r>
          </w:p>
        </w:tc>
        <w:tc>
          <w:tcPr>
            <w:tcW w:w="2410" w:type="dxa"/>
          </w:tcPr>
          <w:p w14:paraId="4E3DB84E" w14:textId="77777777" w:rsidR="00E23BF3" w:rsidRPr="00AB5BAE" w:rsidRDefault="00E23BF3" w:rsidP="00A75864">
            <w:pPr>
              <w:spacing w:line="360" w:lineRule="auto"/>
              <w:rPr>
                <w:rFonts w:cs="Times New Roman"/>
                <w:sz w:val="20"/>
                <w:szCs w:val="20"/>
              </w:rPr>
            </w:pPr>
            <w:r w:rsidRPr="00AB5BAE">
              <w:rPr>
                <w:rFonts w:cs="Times New Roman"/>
                <w:sz w:val="20"/>
                <w:szCs w:val="20"/>
              </w:rPr>
              <w:t>No complication found in the MT group, while two eyes (15%) in the GWI group experienced implant extrusion.</w:t>
            </w:r>
          </w:p>
          <w:p w14:paraId="30D46E17" w14:textId="77777777" w:rsidR="00E23BF3" w:rsidRPr="00AB5BAE" w:rsidRDefault="00E23BF3" w:rsidP="00A75864">
            <w:pPr>
              <w:spacing w:line="360" w:lineRule="auto"/>
              <w:rPr>
                <w:rFonts w:cs="Times New Roman"/>
                <w:sz w:val="20"/>
                <w:szCs w:val="20"/>
              </w:rPr>
            </w:pPr>
          </w:p>
          <w:p w14:paraId="60903574"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Patients in GWI group </w:t>
            </w:r>
            <w:r w:rsidRPr="00AB5BAE">
              <w:rPr>
                <w:rFonts w:cs="Times New Roman"/>
                <w:color w:val="1B1B1B"/>
                <w:sz w:val="20"/>
                <w:szCs w:val="20"/>
                <w:shd w:val="clear" w:color="auto" w:fill="FFFFFF"/>
              </w:rPr>
              <w:t>experienced</w:t>
            </w:r>
            <w:r w:rsidRPr="00AB5BAE">
              <w:rPr>
                <w:rFonts w:cs="Times New Roman"/>
                <w:sz w:val="20"/>
                <w:szCs w:val="20"/>
              </w:rPr>
              <w:t xml:space="preserve"> limited vision field when the eyes were open due to the weight in their upper lids.</w:t>
            </w:r>
          </w:p>
          <w:p w14:paraId="175F9FD3" w14:textId="77777777" w:rsidR="00E23BF3" w:rsidRPr="00AB5BAE" w:rsidRDefault="00E23BF3" w:rsidP="00A75864">
            <w:pPr>
              <w:spacing w:line="360" w:lineRule="auto"/>
              <w:rPr>
                <w:rFonts w:cs="Times New Roman"/>
                <w:sz w:val="20"/>
                <w:szCs w:val="20"/>
              </w:rPr>
            </w:pPr>
          </w:p>
          <w:p w14:paraId="4A831EB8" w14:textId="77777777" w:rsidR="00E23BF3" w:rsidRPr="00AB5BAE" w:rsidRDefault="00E23BF3" w:rsidP="00A75864">
            <w:pPr>
              <w:spacing w:line="360" w:lineRule="auto"/>
              <w:rPr>
                <w:rFonts w:cs="Times New Roman"/>
                <w:sz w:val="20"/>
                <w:szCs w:val="20"/>
              </w:rPr>
            </w:pPr>
            <w:r w:rsidRPr="00AB5BAE">
              <w:rPr>
                <w:rFonts w:cs="Times New Roman"/>
                <w:sz w:val="20"/>
                <w:szCs w:val="20"/>
              </w:rPr>
              <w:t>Tear film stability was less than normal, in both groups at preoperative assessment, but this increased insignificantly post-surgery.</w:t>
            </w:r>
          </w:p>
        </w:tc>
        <w:tc>
          <w:tcPr>
            <w:tcW w:w="2410" w:type="dxa"/>
          </w:tcPr>
          <w:p w14:paraId="233E541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The MT technique is as effective as the GWI technique but more efficient than the GWI technique as a surgical treatment for paralytic </w:t>
            </w:r>
            <w:r w:rsidRPr="00AB5BAE">
              <w:rPr>
                <w:rFonts w:cs="Times New Roman"/>
                <w:sz w:val="20"/>
                <w:szCs w:val="20"/>
              </w:rPr>
              <w:lastRenderedPageBreak/>
              <w:t>lagophthalmos in patients with leprosy.</w:t>
            </w:r>
          </w:p>
          <w:p w14:paraId="292D72CA" w14:textId="77777777" w:rsidR="00E23BF3" w:rsidRPr="00AB5BAE" w:rsidRDefault="00E23BF3" w:rsidP="00A75864">
            <w:pPr>
              <w:spacing w:line="360" w:lineRule="auto"/>
              <w:rPr>
                <w:rFonts w:cs="Times New Roman"/>
                <w:sz w:val="20"/>
                <w:szCs w:val="20"/>
              </w:rPr>
            </w:pPr>
          </w:p>
          <w:p w14:paraId="4F998733" w14:textId="77777777" w:rsidR="00E23BF3" w:rsidRPr="00AB5BAE" w:rsidRDefault="00E23BF3" w:rsidP="00A75864">
            <w:pPr>
              <w:spacing w:line="360" w:lineRule="auto"/>
              <w:rPr>
                <w:rFonts w:cs="Times New Roman"/>
                <w:sz w:val="20"/>
                <w:szCs w:val="20"/>
              </w:rPr>
            </w:pPr>
            <w:r w:rsidRPr="00AB5BAE">
              <w:rPr>
                <w:rFonts w:cs="Times New Roman"/>
                <w:sz w:val="20"/>
                <w:szCs w:val="20"/>
              </w:rPr>
              <w:t>Surgery duration of both techniques was similar and surgery cost in the MT and GWI groups yielded a </w:t>
            </w:r>
            <w:r w:rsidRPr="00AB5BAE">
              <w:rPr>
                <w:rFonts w:cs="Times New Roman"/>
                <w:i/>
                <w:iCs/>
                <w:sz w:val="20"/>
                <w:szCs w:val="20"/>
              </w:rPr>
              <w:t>p</w:t>
            </w:r>
            <w:r w:rsidRPr="00AB5BAE">
              <w:rPr>
                <w:rFonts w:cs="Times New Roman"/>
                <w:sz w:val="20"/>
                <w:szCs w:val="20"/>
              </w:rPr>
              <w:t> &lt; 0.05.</w:t>
            </w:r>
          </w:p>
          <w:p w14:paraId="4FE484DF" w14:textId="77777777" w:rsidR="00E23BF3" w:rsidRPr="00AB5BAE" w:rsidRDefault="00E23BF3" w:rsidP="00A75864">
            <w:pPr>
              <w:spacing w:line="360" w:lineRule="auto"/>
              <w:rPr>
                <w:rFonts w:cs="Times New Roman"/>
                <w:sz w:val="20"/>
                <w:szCs w:val="20"/>
              </w:rPr>
            </w:pPr>
          </w:p>
          <w:p w14:paraId="0CCA3495"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Cost was significantly higher in the GWI group since gold as the implant material, which is a higher value, was used in the GWI surgery, even though the surgery preparation cost (laboratory examinations, radiology imaging) of both MT and GWI procedures were similar. Moreover, for two patients who experienced implant extrusion and underwent an additional MT procedure, the total </w:t>
            </w:r>
            <w:r w:rsidRPr="00AB5BAE">
              <w:rPr>
                <w:rFonts w:cs="Times New Roman"/>
                <w:sz w:val="20"/>
                <w:szCs w:val="20"/>
              </w:rPr>
              <w:lastRenderedPageBreak/>
              <w:t>cost of surgery in the GWI group was higher. </w:t>
            </w:r>
          </w:p>
          <w:p w14:paraId="444FFC3D" w14:textId="77777777" w:rsidR="00E23BF3" w:rsidRPr="00AB5BAE" w:rsidRDefault="00E23BF3" w:rsidP="00A75864">
            <w:pPr>
              <w:spacing w:line="360" w:lineRule="auto"/>
              <w:rPr>
                <w:rFonts w:cs="Times New Roman"/>
                <w:sz w:val="20"/>
                <w:szCs w:val="20"/>
              </w:rPr>
            </w:pPr>
          </w:p>
          <w:p w14:paraId="4B8C8E45" w14:textId="77777777" w:rsidR="00E23BF3" w:rsidRPr="00AB5BAE" w:rsidRDefault="00E23BF3" w:rsidP="00A75864">
            <w:pPr>
              <w:spacing w:line="360" w:lineRule="auto"/>
              <w:rPr>
                <w:rFonts w:cs="Times New Roman"/>
                <w:color w:val="1B1B1B"/>
                <w:sz w:val="20"/>
                <w:szCs w:val="20"/>
                <w:shd w:val="clear" w:color="auto" w:fill="FFFFFF"/>
              </w:rPr>
            </w:pPr>
            <w:r w:rsidRPr="00AB5BAE">
              <w:rPr>
                <w:rFonts w:cs="Times New Roman"/>
                <w:color w:val="1B1B1B"/>
                <w:sz w:val="20"/>
                <w:szCs w:val="20"/>
                <w:shd w:val="clear" w:color="auto" w:fill="FFFFFF"/>
              </w:rPr>
              <w:t>Final mean cost of those in the GWI group after complication correction was significantly higher (3.017.437,54 ± 560.823,97 IDR) than of those in the MT group (</w:t>
            </w:r>
            <w:r w:rsidRPr="00AB5BAE">
              <w:rPr>
                <w:rStyle w:val="Emphasis"/>
                <w:rFonts w:cs="Times New Roman"/>
                <w:color w:val="1B1B1B"/>
                <w:sz w:val="20"/>
                <w:szCs w:val="20"/>
              </w:rPr>
              <w:t>p</w:t>
            </w:r>
            <w:r w:rsidRPr="00AB5BAE">
              <w:rPr>
                <w:rStyle w:val="apple-converted-space"/>
                <w:rFonts w:cs="Times New Roman"/>
                <w:color w:val="1B1B1B"/>
                <w:sz w:val="20"/>
                <w:szCs w:val="20"/>
                <w:shd w:val="clear" w:color="auto" w:fill="FFFFFF"/>
              </w:rPr>
              <w:t> </w:t>
            </w:r>
            <w:r w:rsidRPr="00AB5BAE">
              <w:rPr>
                <w:rFonts w:cs="Times New Roman"/>
                <w:color w:val="1B1B1B"/>
                <w:sz w:val="20"/>
                <w:szCs w:val="20"/>
                <w:shd w:val="clear" w:color="auto" w:fill="FFFFFF"/>
              </w:rPr>
              <w:t>&lt; 0.05).</w:t>
            </w:r>
          </w:p>
          <w:p w14:paraId="6A3ACC4C" w14:textId="77777777" w:rsidR="00E23BF3" w:rsidRPr="00AB5BAE" w:rsidRDefault="00E23BF3" w:rsidP="00A75864">
            <w:pPr>
              <w:spacing w:line="360" w:lineRule="auto"/>
              <w:rPr>
                <w:rFonts w:cs="Times New Roman"/>
                <w:color w:val="1B1B1B"/>
                <w:sz w:val="20"/>
                <w:szCs w:val="20"/>
                <w:shd w:val="clear" w:color="auto" w:fill="FFFFFF"/>
              </w:rPr>
            </w:pPr>
          </w:p>
          <w:p w14:paraId="6CBC7AA4" w14:textId="77777777" w:rsidR="00E23BF3" w:rsidRPr="00AB5BAE" w:rsidRDefault="00E23BF3" w:rsidP="00A75864">
            <w:pPr>
              <w:spacing w:line="360" w:lineRule="auto"/>
              <w:rPr>
                <w:rFonts w:cs="Times New Roman"/>
                <w:sz w:val="20"/>
                <w:szCs w:val="20"/>
              </w:rPr>
            </w:pPr>
            <w:r w:rsidRPr="00AB5BAE">
              <w:rPr>
                <w:rFonts w:cs="Times New Roman"/>
                <w:sz w:val="20"/>
                <w:szCs w:val="20"/>
              </w:rPr>
              <w:t>A patient belonging to the GWI group had discomfort at the 3-month evaluation with very limited vision field, which interfered with his job as a motorbike driver, and requested to receive the MT surgery. Surgery was performed and the patient felt more comfortable after the second surgery.</w:t>
            </w:r>
          </w:p>
          <w:p w14:paraId="15B9C929" w14:textId="77777777" w:rsidR="00E23BF3" w:rsidRPr="00AB5BAE" w:rsidRDefault="00E23BF3" w:rsidP="00A75864">
            <w:pPr>
              <w:spacing w:line="360" w:lineRule="auto"/>
              <w:rPr>
                <w:rFonts w:cs="Times New Roman"/>
                <w:sz w:val="20"/>
                <w:szCs w:val="20"/>
              </w:rPr>
            </w:pPr>
          </w:p>
          <w:p w14:paraId="1366ECCF"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Common complication in the GWI group was allergic reactions. Therefore, an allergy examination is necessary.</w:t>
            </w:r>
          </w:p>
          <w:p w14:paraId="6E977C8A" w14:textId="77777777" w:rsidR="00E23BF3" w:rsidRPr="00AB5BAE" w:rsidRDefault="00E23BF3" w:rsidP="00A75864">
            <w:pPr>
              <w:spacing w:line="360" w:lineRule="auto"/>
              <w:rPr>
                <w:rFonts w:cs="Times New Roman"/>
                <w:sz w:val="20"/>
                <w:szCs w:val="20"/>
              </w:rPr>
            </w:pPr>
          </w:p>
          <w:p w14:paraId="4491B4F1" w14:textId="77777777" w:rsidR="00E23BF3" w:rsidRPr="00AB5BAE" w:rsidRDefault="00E23BF3" w:rsidP="00A75864">
            <w:pPr>
              <w:spacing w:line="360" w:lineRule="auto"/>
              <w:rPr>
                <w:rFonts w:cs="Times New Roman"/>
                <w:sz w:val="20"/>
                <w:szCs w:val="20"/>
              </w:rPr>
            </w:pPr>
            <w:r w:rsidRPr="00AB5BAE">
              <w:rPr>
                <w:rFonts w:cs="Times New Roman"/>
                <w:sz w:val="20"/>
                <w:szCs w:val="20"/>
              </w:rPr>
              <w:t>MT technique is recommended as an alternative treatment for paralytic lagophthalmos in patients with leprosy as this technique was as effective as the GWI technique but more efficient than the GWI technique. The MT group showed no complication and felt more satisfied with the results than those in the GWI group.</w:t>
            </w:r>
          </w:p>
        </w:tc>
      </w:tr>
      <w:tr w:rsidR="00E23BF3" w:rsidRPr="00AB5BAE" w14:paraId="121D2353" w14:textId="77777777" w:rsidTr="00A75864">
        <w:trPr>
          <w:trHeight w:val="443"/>
        </w:trPr>
        <w:tc>
          <w:tcPr>
            <w:tcW w:w="1522" w:type="dxa"/>
          </w:tcPr>
          <w:p w14:paraId="73307023"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Gold weight implants in the management of lagophthalmos in leprosy patients</w:t>
            </w:r>
          </w:p>
          <w:p w14:paraId="244AEA93" w14:textId="77777777" w:rsidR="00E23BF3" w:rsidRPr="00AB5BAE" w:rsidRDefault="00E23BF3" w:rsidP="00A75864">
            <w:pPr>
              <w:spacing w:line="360" w:lineRule="auto"/>
              <w:rPr>
                <w:rFonts w:cs="Times New Roman"/>
                <w:sz w:val="20"/>
                <w:szCs w:val="20"/>
              </w:rPr>
            </w:pPr>
          </w:p>
          <w:p w14:paraId="6915C69E"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Essam El </w:t>
            </w:r>
            <w:proofErr w:type="spellStart"/>
            <w:r w:rsidRPr="00AB5BAE">
              <w:rPr>
                <w:rFonts w:cs="Times New Roman"/>
                <w:sz w:val="20"/>
                <w:szCs w:val="20"/>
              </w:rPr>
              <w:t>Toukhy</w:t>
            </w:r>
            <w:proofErr w:type="spellEnd"/>
          </w:p>
          <w:p w14:paraId="0371849A" w14:textId="77777777" w:rsidR="00E23BF3" w:rsidRPr="00AB5BAE" w:rsidRDefault="00E23BF3" w:rsidP="00A75864">
            <w:pPr>
              <w:spacing w:line="360" w:lineRule="auto"/>
              <w:rPr>
                <w:rFonts w:cs="Times New Roman"/>
                <w:sz w:val="20"/>
                <w:szCs w:val="20"/>
              </w:rPr>
            </w:pPr>
          </w:p>
          <w:p w14:paraId="34F8BC52" w14:textId="1612633F" w:rsidR="00E23BF3" w:rsidRPr="00AB5BAE" w:rsidRDefault="00E032A5" w:rsidP="00A75864">
            <w:pPr>
              <w:spacing w:line="360" w:lineRule="auto"/>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oGJlvWtx","properties":{"formattedCitation":"[10]","plainCitation":"[10]","noteIndex":0},"citationItems":[{"id":1630,"uris":["http://zotero.org/users/12837541/items/K7QVB72V"],"itemData":{"id":1630,"type":"article-journal","abstract":"OBJECTIVES: To evaluate the use of gold weights as upper lid implants in the management of lagophthalmos due to facial nerve affection in leprosy patients.\nDESIGN: Gold implants of various weights were inserted in the upper eyelids of 12 patients with leprosy. Pre- and post-operative lid closures were recorded and patients were followed up for 1 year.\nRESULTS: Despite early satisfactory results with good closure, six out of 12 implants were extruded within the first year. Two more implants had to be removed due to chronic inflammatory reaction.\nCONCLUSION: Long term result of gold weight implants in leprosy patient is unsatisfactory and needs further evaluation.","container-title":"Leprosy Review","ISSN":"0305-7518","issue":"1","journalAbbreviation":"Lepr Rev","language":"eng","note":"PMID: 20496572","page":"79-81","source":"PubMed","title":"Gold weight implants in the management of lagophthalmos in leprosy patients","volume":"81","author":[{"family":"El Toukhy","given":"Essam"}],"issued":{"date-parts":[["2010",3]]}}}],"schema":"https://github.com/citation-style-language/schema/raw/master/csl-citation.json"} </w:instrText>
            </w:r>
            <w:r>
              <w:rPr>
                <w:rFonts w:cs="Times New Roman"/>
                <w:sz w:val="20"/>
                <w:szCs w:val="20"/>
              </w:rPr>
              <w:fldChar w:fldCharType="separate"/>
            </w:r>
            <w:r w:rsidRPr="00E032A5">
              <w:rPr>
                <w:rFonts w:cs="Times New Roman"/>
                <w:sz w:val="20"/>
              </w:rPr>
              <w:t>[10]</w:t>
            </w:r>
            <w:r>
              <w:rPr>
                <w:rFonts w:cs="Times New Roman"/>
                <w:sz w:val="20"/>
                <w:szCs w:val="20"/>
              </w:rPr>
              <w:fldChar w:fldCharType="end"/>
            </w:r>
          </w:p>
        </w:tc>
        <w:tc>
          <w:tcPr>
            <w:tcW w:w="1394" w:type="dxa"/>
          </w:tcPr>
          <w:p w14:paraId="455D6E5B"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Prospective study of 12 leprosy patients with gold weight implants</w:t>
            </w:r>
          </w:p>
        </w:tc>
        <w:tc>
          <w:tcPr>
            <w:tcW w:w="1509" w:type="dxa"/>
          </w:tcPr>
          <w:p w14:paraId="2C5F675C" w14:textId="77777777" w:rsidR="00E23BF3" w:rsidRPr="00AB5BAE" w:rsidRDefault="00E23BF3" w:rsidP="00A75864">
            <w:pPr>
              <w:spacing w:line="360" w:lineRule="auto"/>
              <w:rPr>
                <w:rFonts w:cs="Times New Roman"/>
                <w:sz w:val="20"/>
                <w:szCs w:val="20"/>
              </w:rPr>
            </w:pPr>
            <w:r w:rsidRPr="00AB5BAE">
              <w:rPr>
                <w:rFonts w:cs="Times New Roman"/>
                <w:sz w:val="20"/>
                <w:szCs w:val="20"/>
              </w:rPr>
              <w:t>Cairo, Egypt</w:t>
            </w:r>
          </w:p>
          <w:p w14:paraId="630D0724"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Outpatient procedures in the leprosy clinic, </w:t>
            </w:r>
            <w:proofErr w:type="spellStart"/>
            <w:r w:rsidRPr="00AB5BAE">
              <w:rPr>
                <w:rFonts w:cs="Times New Roman"/>
                <w:sz w:val="20"/>
                <w:szCs w:val="20"/>
              </w:rPr>
              <w:t>Kalaa</w:t>
            </w:r>
            <w:proofErr w:type="spellEnd"/>
            <w:r w:rsidRPr="00AB5BAE">
              <w:rPr>
                <w:rFonts w:cs="Times New Roman"/>
                <w:sz w:val="20"/>
                <w:szCs w:val="20"/>
              </w:rPr>
              <w:t xml:space="preserve">, Cairo </w:t>
            </w:r>
          </w:p>
          <w:p w14:paraId="05D7DE4D" w14:textId="77777777" w:rsidR="00E23BF3" w:rsidRPr="00AB5BAE" w:rsidRDefault="00E23BF3" w:rsidP="00A75864">
            <w:pPr>
              <w:spacing w:line="360" w:lineRule="auto"/>
              <w:rPr>
                <w:rFonts w:cs="Times New Roman"/>
                <w:sz w:val="20"/>
                <w:szCs w:val="20"/>
              </w:rPr>
            </w:pPr>
          </w:p>
        </w:tc>
        <w:tc>
          <w:tcPr>
            <w:tcW w:w="1682" w:type="dxa"/>
          </w:tcPr>
          <w:p w14:paraId="4577EADE"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12 patients with leprosy and lagophthalmos over 5mm. All reside in a leprosarium, and </w:t>
            </w:r>
            <w:r w:rsidRPr="00AB5BAE">
              <w:rPr>
                <w:rFonts w:cs="Times New Roman"/>
                <w:sz w:val="20"/>
                <w:szCs w:val="20"/>
              </w:rPr>
              <w:lastRenderedPageBreak/>
              <w:t xml:space="preserve">all finished their MDT therapy 5–10 years ago. </w:t>
            </w:r>
            <w:r w:rsidRPr="00AB5BAE">
              <w:rPr>
                <w:rFonts w:eastAsia="Times New Roman" w:cs="Times New Roman"/>
                <w:sz w:val="20"/>
                <w:szCs w:val="20"/>
                <w:lang w:eastAsia="en-GB"/>
              </w:rPr>
              <w:t xml:space="preserve">All </w:t>
            </w:r>
            <w:r w:rsidRPr="00AB5BAE">
              <w:rPr>
                <w:rFonts w:cs="Times New Roman"/>
                <w:sz w:val="20"/>
                <w:szCs w:val="20"/>
              </w:rPr>
              <w:t xml:space="preserve">males, aged from 38–73 years (mean 46 years). </w:t>
            </w:r>
            <w:r w:rsidRPr="00AB5BAE">
              <w:rPr>
                <w:rFonts w:eastAsia="Times New Roman" w:cs="Times New Roman"/>
                <w:sz w:val="20"/>
                <w:szCs w:val="20"/>
                <w:lang w:eastAsia="en-GB"/>
              </w:rPr>
              <w:t xml:space="preserve"> S</w:t>
            </w:r>
            <w:r w:rsidRPr="00AB5BAE">
              <w:rPr>
                <w:rFonts w:cs="Times New Roman"/>
                <w:sz w:val="20"/>
                <w:szCs w:val="20"/>
              </w:rPr>
              <w:t>even patients had been treated as paucibacillary (PB) and five as multibacillary (MB) leprosy.</w:t>
            </w:r>
          </w:p>
          <w:p w14:paraId="247A17A6" w14:textId="77777777" w:rsidR="00E23BF3" w:rsidRPr="00AB5BAE" w:rsidRDefault="00E23BF3" w:rsidP="00A75864">
            <w:pPr>
              <w:spacing w:line="360" w:lineRule="auto"/>
              <w:rPr>
                <w:rFonts w:cs="Times New Roman"/>
                <w:sz w:val="20"/>
                <w:szCs w:val="20"/>
              </w:rPr>
            </w:pPr>
          </w:p>
          <w:p w14:paraId="7AE9FC57" w14:textId="77777777" w:rsidR="00E23BF3" w:rsidRPr="00AB5BAE" w:rsidRDefault="00E23BF3" w:rsidP="00A75864">
            <w:pPr>
              <w:spacing w:line="360" w:lineRule="auto"/>
              <w:rPr>
                <w:rFonts w:cs="Times New Roman"/>
                <w:sz w:val="20"/>
                <w:szCs w:val="20"/>
              </w:rPr>
            </w:pPr>
          </w:p>
          <w:p w14:paraId="7D8288EB" w14:textId="77777777" w:rsidR="00E23BF3" w:rsidRPr="00AB5BAE" w:rsidRDefault="00E23BF3" w:rsidP="00A75864">
            <w:pPr>
              <w:spacing w:line="360" w:lineRule="auto"/>
              <w:rPr>
                <w:rFonts w:cs="Times New Roman"/>
                <w:sz w:val="20"/>
                <w:szCs w:val="20"/>
              </w:rPr>
            </w:pPr>
          </w:p>
          <w:p w14:paraId="13CB8E31" w14:textId="77777777" w:rsidR="00E23BF3" w:rsidRPr="00AB5BAE" w:rsidRDefault="00E23BF3" w:rsidP="00A75864">
            <w:pPr>
              <w:spacing w:line="360" w:lineRule="auto"/>
              <w:rPr>
                <w:rFonts w:cs="Times New Roman"/>
                <w:sz w:val="20"/>
                <w:szCs w:val="20"/>
              </w:rPr>
            </w:pPr>
          </w:p>
          <w:p w14:paraId="031ABA28" w14:textId="77777777" w:rsidR="00E23BF3" w:rsidRPr="00AB5BAE" w:rsidRDefault="00E23BF3" w:rsidP="00A75864">
            <w:pPr>
              <w:spacing w:line="360" w:lineRule="auto"/>
              <w:rPr>
                <w:rFonts w:cs="Times New Roman"/>
                <w:sz w:val="20"/>
                <w:szCs w:val="20"/>
              </w:rPr>
            </w:pPr>
          </w:p>
        </w:tc>
        <w:tc>
          <w:tcPr>
            <w:tcW w:w="1394" w:type="dxa"/>
          </w:tcPr>
          <w:p w14:paraId="33644788"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Gold weight implants </w:t>
            </w:r>
          </w:p>
          <w:p w14:paraId="2918EC53" w14:textId="77777777" w:rsidR="00E23BF3" w:rsidRPr="00AB5BAE" w:rsidRDefault="00E23BF3" w:rsidP="00A75864">
            <w:pPr>
              <w:spacing w:line="360" w:lineRule="auto"/>
              <w:rPr>
                <w:rFonts w:cs="Times New Roman"/>
                <w:sz w:val="20"/>
                <w:szCs w:val="20"/>
              </w:rPr>
            </w:pPr>
          </w:p>
        </w:tc>
        <w:tc>
          <w:tcPr>
            <w:tcW w:w="2182" w:type="dxa"/>
          </w:tcPr>
          <w:p w14:paraId="3C2EF44F"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At 3 months follow-up, 11 had satisfactory closure (defined as a reduction of the lid gap of 3 mm or more). Complete lid closure </w:t>
            </w:r>
            <w:r w:rsidRPr="00AB5BAE">
              <w:rPr>
                <w:rFonts w:cs="Times New Roman"/>
                <w:sz w:val="20"/>
                <w:szCs w:val="20"/>
              </w:rPr>
              <w:lastRenderedPageBreak/>
              <w:t xml:space="preserve">was achieved in eight out of the 12 cases; this resulted in improvement of corneal irritation and good eye coverage particularly during sleep. Incomplete closure was attained in four patients, however, they all had similar improvement in the corneal manifestations. </w:t>
            </w:r>
          </w:p>
          <w:p w14:paraId="705F5177" w14:textId="77777777" w:rsidR="00E23BF3" w:rsidRPr="00AB5BAE" w:rsidRDefault="00E23BF3" w:rsidP="00A75864">
            <w:pPr>
              <w:spacing w:line="360" w:lineRule="auto"/>
              <w:rPr>
                <w:rFonts w:cs="Times New Roman"/>
                <w:sz w:val="20"/>
                <w:szCs w:val="20"/>
              </w:rPr>
            </w:pPr>
          </w:p>
          <w:p w14:paraId="13C5291C" w14:textId="77777777" w:rsidR="00E23BF3" w:rsidRPr="00AB5BAE" w:rsidRDefault="00E23BF3" w:rsidP="00A75864">
            <w:pPr>
              <w:spacing w:line="360" w:lineRule="auto"/>
              <w:rPr>
                <w:rFonts w:cs="Times New Roman"/>
                <w:sz w:val="20"/>
                <w:szCs w:val="20"/>
              </w:rPr>
            </w:pPr>
          </w:p>
        </w:tc>
        <w:tc>
          <w:tcPr>
            <w:tcW w:w="1227" w:type="dxa"/>
          </w:tcPr>
          <w:p w14:paraId="0DC6D9C9"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1 year</w:t>
            </w:r>
          </w:p>
        </w:tc>
        <w:tc>
          <w:tcPr>
            <w:tcW w:w="2410" w:type="dxa"/>
          </w:tcPr>
          <w:p w14:paraId="209DB9D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Six out of 12 implants were extruded within the first year. Two more implants had to be removed due to chronic inflammatory reaction. </w:t>
            </w:r>
            <w:r w:rsidRPr="00AB5BAE">
              <w:rPr>
                <w:rFonts w:cs="Times New Roman"/>
                <w:sz w:val="20"/>
                <w:szCs w:val="20"/>
              </w:rPr>
              <w:lastRenderedPageBreak/>
              <w:t xml:space="preserve">This lowered the success rate to 33% (4/12 cases) after 1 year. </w:t>
            </w:r>
          </w:p>
          <w:p w14:paraId="5DEFC51F"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high incidence of extrusion and inflammatory reactions that occurred may be related to poor socio-economic state and the high incidence of infections occurring in them. </w:t>
            </w:r>
          </w:p>
          <w:p w14:paraId="526A29CD" w14:textId="77777777" w:rsidR="00E23BF3" w:rsidRPr="00AB5BAE" w:rsidRDefault="00E23BF3" w:rsidP="00A75864">
            <w:pPr>
              <w:spacing w:line="360" w:lineRule="auto"/>
              <w:rPr>
                <w:rFonts w:cs="Times New Roman"/>
                <w:sz w:val="20"/>
                <w:szCs w:val="20"/>
              </w:rPr>
            </w:pPr>
          </w:p>
          <w:p w14:paraId="4DD27AC2"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Some minor transient complications in the form of postoperative lid oedema and/or ecchymosis which resolved spontaneously. </w:t>
            </w:r>
          </w:p>
          <w:p w14:paraId="1EBC43CA" w14:textId="77777777" w:rsidR="00E23BF3" w:rsidRPr="00AB5BAE" w:rsidRDefault="00E23BF3" w:rsidP="00A75864">
            <w:pPr>
              <w:spacing w:line="360" w:lineRule="auto"/>
              <w:rPr>
                <w:rFonts w:cs="Times New Roman"/>
                <w:sz w:val="20"/>
                <w:szCs w:val="20"/>
              </w:rPr>
            </w:pPr>
          </w:p>
        </w:tc>
        <w:tc>
          <w:tcPr>
            <w:tcW w:w="2410" w:type="dxa"/>
          </w:tcPr>
          <w:p w14:paraId="378151A8"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Lateral tarsorrhaphy is simple but produces a poor cosmetic outcome. Horizontal lower lid shortening is more complex but works only on </w:t>
            </w:r>
            <w:r w:rsidRPr="00AB5BAE">
              <w:rPr>
                <w:rFonts w:cs="Times New Roman"/>
                <w:sz w:val="20"/>
                <w:szCs w:val="20"/>
              </w:rPr>
              <w:lastRenderedPageBreak/>
              <w:t xml:space="preserve">the lower lid and cannot correct lagophthalmos more than 3 mm. Temporalis transfer is more complex and requires a long </w:t>
            </w:r>
            <w:r w:rsidRPr="00AB5BAE">
              <w:rPr>
                <w:rFonts w:eastAsia="Times New Roman" w:cs="Times New Roman"/>
                <w:sz w:val="20"/>
                <w:szCs w:val="20"/>
                <w:lang w:eastAsia="en-GB"/>
              </w:rPr>
              <w:t>period</w:t>
            </w:r>
            <w:r w:rsidRPr="00AB5BAE">
              <w:rPr>
                <w:rFonts w:cs="Times New Roman"/>
                <w:sz w:val="20"/>
                <w:szCs w:val="20"/>
              </w:rPr>
              <w:t xml:space="preserve"> of intensive physiotherapy. </w:t>
            </w:r>
          </w:p>
          <w:p w14:paraId="7726797D" w14:textId="77777777" w:rsidR="00E23BF3" w:rsidRPr="00AB5BAE" w:rsidRDefault="00E23BF3" w:rsidP="00A75864">
            <w:pPr>
              <w:spacing w:line="360" w:lineRule="auto"/>
              <w:rPr>
                <w:rFonts w:cs="Times New Roman"/>
                <w:sz w:val="20"/>
                <w:szCs w:val="20"/>
              </w:rPr>
            </w:pPr>
          </w:p>
          <w:p w14:paraId="1A0F99FD"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Gold weights implants procedure is simple, effective, is done under local </w:t>
            </w:r>
            <w:proofErr w:type="spellStart"/>
            <w:r w:rsidRPr="00AB5BAE">
              <w:rPr>
                <w:rFonts w:cs="Times New Roman"/>
                <w:sz w:val="20"/>
                <w:szCs w:val="20"/>
              </w:rPr>
              <w:t>anesthesia</w:t>
            </w:r>
            <w:proofErr w:type="spellEnd"/>
            <w:r w:rsidRPr="00AB5BAE">
              <w:rPr>
                <w:rFonts w:cs="Times New Roman"/>
                <w:sz w:val="20"/>
                <w:szCs w:val="20"/>
              </w:rPr>
              <w:t xml:space="preserve"> and can be used with other lower lid procedures.</w:t>
            </w:r>
          </w:p>
          <w:p w14:paraId="63932FD6" w14:textId="77777777" w:rsidR="00E23BF3" w:rsidRPr="00AB5BAE" w:rsidRDefault="00E23BF3" w:rsidP="00A75864">
            <w:pPr>
              <w:spacing w:line="360" w:lineRule="auto"/>
              <w:rPr>
                <w:rFonts w:cs="Times New Roman"/>
                <w:sz w:val="20"/>
                <w:szCs w:val="20"/>
              </w:rPr>
            </w:pPr>
          </w:p>
          <w:p w14:paraId="209F1609"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In our study, gold implantation had a low success rate. Careful selection of cases to decrease incidence of infection and/or extrusion is needed. </w:t>
            </w:r>
          </w:p>
        </w:tc>
      </w:tr>
      <w:tr w:rsidR="00E23BF3" w:rsidRPr="00AB5BAE" w14:paraId="77E31CFD" w14:textId="77777777" w:rsidTr="00A75864">
        <w:trPr>
          <w:trHeight w:val="443"/>
        </w:trPr>
        <w:tc>
          <w:tcPr>
            <w:tcW w:w="1522" w:type="dxa"/>
          </w:tcPr>
          <w:p w14:paraId="02E0E8A5"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Surgical treatment of bilateral paralytic </w:t>
            </w:r>
            <w:r w:rsidRPr="00AB5BAE">
              <w:rPr>
                <w:rFonts w:cs="Times New Roman"/>
                <w:sz w:val="20"/>
                <w:szCs w:val="20"/>
              </w:rPr>
              <w:lastRenderedPageBreak/>
              <w:t>lagophthalmos using scapha graft in a case of lepromatous leprosy</w:t>
            </w:r>
          </w:p>
          <w:p w14:paraId="0949ABFB" w14:textId="77777777" w:rsidR="00E23BF3" w:rsidRPr="00AB5BAE" w:rsidRDefault="00E23BF3" w:rsidP="00A75864">
            <w:pPr>
              <w:spacing w:line="360" w:lineRule="auto"/>
              <w:rPr>
                <w:rFonts w:cs="Times New Roman"/>
                <w:sz w:val="20"/>
                <w:szCs w:val="20"/>
                <w:lang w:val="es-CO"/>
              </w:rPr>
            </w:pPr>
            <w:r w:rsidRPr="00AB5BAE">
              <w:rPr>
                <w:rFonts w:cs="Times New Roman"/>
                <w:sz w:val="20"/>
                <w:szCs w:val="20"/>
                <w:lang w:val="es-CO"/>
              </w:rPr>
              <w:t xml:space="preserve">Laura </w:t>
            </w:r>
            <w:proofErr w:type="gramStart"/>
            <w:r w:rsidRPr="00AB5BAE">
              <w:rPr>
                <w:rFonts w:cs="Times New Roman"/>
                <w:sz w:val="20"/>
                <w:szCs w:val="20"/>
                <w:lang w:val="es-CO"/>
              </w:rPr>
              <w:t>Lavilla  1</w:t>
            </w:r>
            <w:proofErr w:type="gramEnd"/>
            <w:r w:rsidRPr="00AB5BAE">
              <w:rPr>
                <w:rFonts w:cs="Times New Roman"/>
                <w:sz w:val="20"/>
                <w:szCs w:val="20"/>
                <w:lang w:val="es-CO"/>
              </w:rPr>
              <w:t xml:space="preserve"> , Jesús Castillo, </w:t>
            </w:r>
            <w:proofErr w:type="spellStart"/>
            <w:r w:rsidRPr="00AB5BAE">
              <w:rPr>
                <w:rFonts w:cs="Times New Roman"/>
                <w:sz w:val="20"/>
                <w:szCs w:val="20"/>
                <w:lang w:val="es-CO"/>
              </w:rPr>
              <w:t>Angel</w:t>
            </w:r>
            <w:proofErr w:type="spellEnd"/>
            <w:r w:rsidRPr="00AB5BAE">
              <w:rPr>
                <w:rFonts w:cs="Times New Roman"/>
                <w:sz w:val="20"/>
                <w:szCs w:val="20"/>
                <w:lang w:val="es-CO"/>
              </w:rPr>
              <w:t xml:space="preserve"> M Domínguez, Nelson A Rodríguez, Francisco J </w:t>
            </w:r>
            <w:proofErr w:type="spellStart"/>
            <w:r w:rsidRPr="00AB5BAE">
              <w:rPr>
                <w:rFonts w:cs="Times New Roman"/>
                <w:sz w:val="20"/>
                <w:szCs w:val="20"/>
                <w:lang w:val="es-CO"/>
              </w:rPr>
              <w:t>Ascaso</w:t>
            </w:r>
            <w:proofErr w:type="spellEnd"/>
            <w:r w:rsidRPr="00AB5BAE">
              <w:rPr>
                <w:rFonts w:cs="Times New Roman"/>
                <w:sz w:val="20"/>
                <w:szCs w:val="20"/>
                <w:lang w:val="es-CO"/>
              </w:rPr>
              <w:t>, José A Cristóbal</w:t>
            </w:r>
          </w:p>
          <w:p w14:paraId="6A576BD7" w14:textId="77777777" w:rsidR="00E23BF3" w:rsidRPr="00AB5BAE" w:rsidRDefault="00E23BF3" w:rsidP="00A75864">
            <w:pPr>
              <w:spacing w:line="360" w:lineRule="auto"/>
              <w:rPr>
                <w:rFonts w:cs="Times New Roman"/>
                <w:sz w:val="20"/>
                <w:szCs w:val="20"/>
                <w:lang w:val="es-CO"/>
              </w:rPr>
            </w:pPr>
          </w:p>
          <w:p w14:paraId="36D0F5A8" w14:textId="7E704540" w:rsidR="00E23BF3" w:rsidRPr="00AB5BAE" w:rsidRDefault="006532A6" w:rsidP="00A75864">
            <w:pPr>
              <w:spacing w:line="360" w:lineRule="auto"/>
              <w:rPr>
                <w:rFonts w:cs="Times New Roman"/>
                <w:sz w:val="20"/>
                <w:szCs w:val="20"/>
                <w:lang w:val="es-CO"/>
              </w:rPr>
            </w:pPr>
            <w:r>
              <w:rPr>
                <w:rFonts w:cs="Times New Roman"/>
                <w:sz w:val="20"/>
                <w:szCs w:val="20"/>
                <w:lang w:val="es-CO"/>
              </w:rPr>
              <w:fldChar w:fldCharType="begin"/>
            </w:r>
            <w:r>
              <w:rPr>
                <w:rFonts w:cs="Times New Roman"/>
                <w:sz w:val="20"/>
                <w:szCs w:val="20"/>
                <w:lang w:val="es-CO"/>
              </w:rPr>
              <w:instrText xml:space="preserve"> ADDIN ZOTERO_ITEM CSL_CITATION {"citationID":"yfdxXlWQ","properties":{"formattedCitation":"[11]","plainCitation":"[11]","noteIndex":0},"citationItems":[{"id":1638,"uris":["http://zotero.org/users/12837541/items/UR8YSCZV"],"itemData":{"id":1638,"type":"article-journal","container-title":"Leprosy Review","ISSN":"0305-7518","issue":"4","journalAbbreviation":"Lepr Rev","language":"eng","note":"PMID: 20306645","page":"448-452","source":"PubMed","title":"Surgical treatment of bilateral paralytic lagophthalmos using scapha graft in a case of lepromatous leprosy","volume":"80","author":[{"family":"Lavilla","given":"Laura"},{"family":"Castillo","given":"Jesús"},{"family":"Domínguez","given":"Angel M."},{"family":"Rodríguez","given":"Nelson A."},{"family":"Ascaso","given":"Francisco J."},{"family":"Cristóbal","given":"José A."}],"issued":{"date-parts":[["2009",12]]}}}],"schema":"https://github.com/citation-style-language/schema/raw/master/csl-citation.json"} </w:instrText>
            </w:r>
            <w:r>
              <w:rPr>
                <w:rFonts w:cs="Times New Roman"/>
                <w:sz w:val="20"/>
                <w:szCs w:val="20"/>
                <w:lang w:val="es-CO"/>
              </w:rPr>
              <w:fldChar w:fldCharType="separate"/>
            </w:r>
            <w:r w:rsidRPr="006532A6">
              <w:rPr>
                <w:rFonts w:cs="Times New Roman"/>
                <w:sz w:val="20"/>
              </w:rPr>
              <w:t>[11]</w:t>
            </w:r>
            <w:r>
              <w:rPr>
                <w:rFonts w:cs="Times New Roman"/>
                <w:sz w:val="20"/>
                <w:szCs w:val="20"/>
                <w:lang w:val="es-CO"/>
              </w:rPr>
              <w:fldChar w:fldCharType="end"/>
            </w:r>
          </w:p>
        </w:tc>
        <w:tc>
          <w:tcPr>
            <w:tcW w:w="1394" w:type="dxa"/>
          </w:tcPr>
          <w:p w14:paraId="096D016E"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Case Report</w:t>
            </w:r>
          </w:p>
          <w:p w14:paraId="35DC92CE" w14:textId="77777777" w:rsidR="00E23BF3" w:rsidRPr="00AB5BAE" w:rsidRDefault="00E23BF3" w:rsidP="00A75864">
            <w:pPr>
              <w:spacing w:line="360" w:lineRule="auto"/>
              <w:rPr>
                <w:rFonts w:cs="Times New Roman"/>
                <w:sz w:val="20"/>
                <w:szCs w:val="20"/>
              </w:rPr>
            </w:pPr>
          </w:p>
        </w:tc>
        <w:tc>
          <w:tcPr>
            <w:tcW w:w="1509" w:type="dxa"/>
          </w:tcPr>
          <w:p w14:paraId="69F8CB5D" w14:textId="77777777" w:rsidR="00E23BF3" w:rsidRPr="00AB5BAE" w:rsidRDefault="00E23BF3" w:rsidP="00A75864">
            <w:pPr>
              <w:spacing w:line="360" w:lineRule="auto"/>
              <w:rPr>
                <w:rFonts w:cs="Times New Roman"/>
                <w:sz w:val="20"/>
                <w:szCs w:val="20"/>
              </w:rPr>
            </w:pPr>
            <w:r w:rsidRPr="00AB5BAE">
              <w:rPr>
                <w:rFonts w:cs="Times New Roman"/>
                <w:sz w:val="20"/>
                <w:szCs w:val="20"/>
              </w:rPr>
              <w:t>Spain,</w:t>
            </w:r>
          </w:p>
          <w:p w14:paraId="089EA985"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Department of Ophthalmology, ‘Lozano </w:t>
            </w:r>
            <w:proofErr w:type="spellStart"/>
            <w:r w:rsidRPr="00AB5BAE">
              <w:rPr>
                <w:rFonts w:cs="Times New Roman"/>
                <w:sz w:val="20"/>
                <w:szCs w:val="20"/>
              </w:rPr>
              <w:t>Blesa</w:t>
            </w:r>
            <w:proofErr w:type="spellEnd"/>
            <w:r w:rsidRPr="00AB5BAE">
              <w:rPr>
                <w:rFonts w:cs="Times New Roman"/>
                <w:sz w:val="20"/>
                <w:szCs w:val="20"/>
              </w:rPr>
              <w:t xml:space="preserve">’ </w:t>
            </w:r>
            <w:r w:rsidRPr="00AB5BAE">
              <w:rPr>
                <w:rFonts w:cs="Times New Roman"/>
                <w:sz w:val="20"/>
                <w:szCs w:val="20"/>
              </w:rPr>
              <w:lastRenderedPageBreak/>
              <w:t xml:space="preserve">University Clinic Hospital, Zaragoza </w:t>
            </w:r>
          </w:p>
          <w:p w14:paraId="49DA1B06" w14:textId="77777777" w:rsidR="00E23BF3" w:rsidRPr="00AB5BAE" w:rsidRDefault="00E23BF3" w:rsidP="00A75864">
            <w:pPr>
              <w:spacing w:line="360" w:lineRule="auto"/>
              <w:rPr>
                <w:rFonts w:cs="Times New Roman"/>
                <w:sz w:val="20"/>
                <w:szCs w:val="20"/>
              </w:rPr>
            </w:pPr>
          </w:p>
        </w:tc>
        <w:tc>
          <w:tcPr>
            <w:tcW w:w="1682" w:type="dxa"/>
          </w:tcPr>
          <w:p w14:paraId="4F4B8880"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36-year-old Mozambican man </w:t>
            </w:r>
          </w:p>
          <w:p w14:paraId="1FC06FBE" w14:textId="77777777" w:rsidR="00E23BF3" w:rsidRPr="00AB5BAE" w:rsidRDefault="00E23BF3" w:rsidP="00A75864">
            <w:pPr>
              <w:spacing w:line="360" w:lineRule="auto"/>
              <w:rPr>
                <w:rFonts w:cs="Times New Roman"/>
                <w:sz w:val="20"/>
                <w:szCs w:val="20"/>
              </w:rPr>
            </w:pPr>
          </w:p>
        </w:tc>
        <w:tc>
          <w:tcPr>
            <w:tcW w:w="1394" w:type="dxa"/>
          </w:tcPr>
          <w:p w14:paraId="348B8C50"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Surgical correction of paralytic lagophthalmos </w:t>
            </w:r>
            <w:r w:rsidRPr="00AB5BAE">
              <w:rPr>
                <w:rFonts w:cs="Times New Roman"/>
                <w:sz w:val="20"/>
                <w:szCs w:val="20"/>
              </w:rPr>
              <w:lastRenderedPageBreak/>
              <w:t xml:space="preserve">with a graft obtained from the scapha of the ear. </w:t>
            </w:r>
          </w:p>
          <w:p w14:paraId="6892AD0E" w14:textId="77777777" w:rsidR="00E23BF3" w:rsidRPr="00AB5BAE" w:rsidRDefault="00E23BF3" w:rsidP="00A75864">
            <w:pPr>
              <w:spacing w:line="360" w:lineRule="auto"/>
              <w:rPr>
                <w:rFonts w:cs="Times New Roman"/>
                <w:sz w:val="20"/>
                <w:szCs w:val="20"/>
              </w:rPr>
            </w:pPr>
          </w:p>
        </w:tc>
        <w:tc>
          <w:tcPr>
            <w:tcW w:w="2182" w:type="dxa"/>
          </w:tcPr>
          <w:p w14:paraId="5E05E3AD"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The symptoms disappeared because a good protection of the eyeball was achieved. </w:t>
            </w:r>
            <w:r w:rsidRPr="00AB5BAE">
              <w:rPr>
                <w:rFonts w:cs="Times New Roman"/>
                <w:sz w:val="20"/>
                <w:szCs w:val="20"/>
              </w:rPr>
              <w:lastRenderedPageBreak/>
              <w:t>The donor defect healed satisfactorily without deforming the ear. At 3-year follow-up, the results thus far appear long lasting.</w:t>
            </w:r>
          </w:p>
          <w:p w14:paraId="22FC4BC6" w14:textId="77777777" w:rsidR="00E23BF3" w:rsidRPr="00AB5BAE" w:rsidRDefault="00E23BF3" w:rsidP="00A75864">
            <w:pPr>
              <w:spacing w:line="360" w:lineRule="auto"/>
              <w:rPr>
                <w:rFonts w:cs="Times New Roman"/>
                <w:sz w:val="20"/>
                <w:szCs w:val="20"/>
              </w:rPr>
            </w:pPr>
          </w:p>
        </w:tc>
        <w:tc>
          <w:tcPr>
            <w:tcW w:w="1227" w:type="dxa"/>
          </w:tcPr>
          <w:p w14:paraId="43F3C24C"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3-year follow-up </w:t>
            </w:r>
          </w:p>
          <w:p w14:paraId="7971AF81" w14:textId="77777777" w:rsidR="00E23BF3" w:rsidRPr="00AB5BAE" w:rsidRDefault="00E23BF3" w:rsidP="00A75864">
            <w:pPr>
              <w:spacing w:line="360" w:lineRule="auto"/>
              <w:rPr>
                <w:rFonts w:cs="Times New Roman"/>
                <w:sz w:val="20"/>
                <w:szCs w:val="20"/>
              </w:rPr>
            </w:pPr>
          </w:p>
        </w:tc>
        <w:tc>
          <w:tcPr>
            <w:tcW w:w="2410" w:type="dxa"/>
          </w:tcPr>
          <w:p w14:paraId="1966D629"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No postoperative complications. </w:t>
            </w:r>
          </w:p>
          <w:p w14:paraId="1932A4C2" w14:textId="77777777" w:rsidR="00E23BF3" w:rsidRPr="00AB5BAE" w:rsidRDefault="00E23BF3" w:rsidP="00A75864">
            <w:pPr>
              <w:spacing w:line="360" w:lineRule="auto"/>
              <w:rPr>
                <w:rFonts w:cs="Times New Roman"/>
                <w:sz w:val="20"/>
                <w:szCs w:val="20"/>
              </w:rPr>
            </w:pPr>
          </w:p>
        </w:tc>
        <w:tc>
          <w:tcPr>
            <w:tcW w:w="2410" w:type="dxa"/>
          </w:tcPr>
          <w:p w14:paraId="46E7735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Leprosy patients with paralytic lagophthalmos refractory to conventional repair can be treated using </w:t>
            </w:r>
            <w:r w:rsidRPr="00AB5BAE">
              <w:rPr>
                <w:rFonts w:cs="Times New Roman"/>
                <w:sz w:val="20"/>
                <w:szCs w:val="20"/>
              </w:rPr>
              <w:lastRenderedPageBreak/>
              <w:t xml:space="preserve">an auricular graft from the scapha with good aesthetic and functional results. </w:t>
            </w:r>
          </w:p>
          <w:p w14:paraId="38412B79" w14:textId="77777777" w:rsidR="00E23BF3" w:rsidRPr="00AB5BAE" w:rsidRDefault="00E23BF3" w:rsidP="00A75864">
            <w:pPr>
              <w:spacing w:line="360" w:lineRule="auto"/>
              <w:rPr>
                <w:rFonts w:cs="Times New Roman"/>
                <w:sz w:val="20"/>
                <w:szCs w:val="20"/>
              </w:rPr>
            </w:pPr>
          </w:p>
          <w:p w14:paraId="372D8A63"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We would recommend the simple resection of retractors technique, for an improvement of 1 to 2 mm of scleral show. When improvements greater than 2mm are necessary we prefer the more complete operation, posterior lamellar spacer graft and lateral eyelid tightening. </w:t>
            </w:r>
          </w:p>
          <w:p w14:paraId="6922D21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Graft from the auricle is easily harvested and provides an excellent and simple method for repairing lower eyelid retraction. It does not contract and has minimal donor site morbidity. </w:t>
            </w:r>
          </w:p>
        </w:tc>
      </w:tr>
      <w:tr w:rsidR="00E23BF3" w:rsidRPr="00AB5BAE" w14:paraId="48745712" w14:textId="77777777" w:rsidTr="00A75864">
        <w:trPr>
          <w:trHeight w:val="418"/>
        </w:trPr>
        <w:tc>
          <w:tcPr>
            <w:tcW w:w="1522" w:type="dxa"/>
          </w:tcPr>
          <w:p w14:paraId="5EDC052D"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Reanimation of the lagophthalmos </w:t>
            </w:r>
            <w:r w:rsidRPr="00AB5BAE">
              <w:rPr>
                <w:rFonts w:cs="Times New Roman"/>
                <w:sz w:val="20"/>
                <w:szCs w:val="20"/>
              </w:rPr>
              <w:lastRenderedPageBreak/>
              <w:t>using stainless steel weight implantation; a new approach and prospective evaluation</w:t>
            </w:r>
          </w:p>
          <w:p w14:paraId="39BF8583" w14:textId="77777777" w:rsidR="00E23BF3" w:rsidRPr="00AB5BAE" w:rsidRDefault="00E23BF3" w:rsidP="00A75864">
            <w:pPr>
              <w:spacing w:line="360" w:lineRule="auto"/>
              <w:rPr>
                <w:rFonts w:cs="Times New Roman"/>
                <w:sz w:val="20"/>
                <w:szCs w:val="20"/>
              </w:rPr>
            </w:pPr>
          </w:p>
          <w:p w14:paraId="0371B73A"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Seree </w:t>
            </w:r>
            <w:proofErr w:type="spellStart"/>
            <w:r w:rsidRPr="00AB5BAE">
              <w:rPr>
                <w:rFonts w:cs="Times New Roman"/>
                <w:sz w:val="20"/>
                <w:szCs w:val="20"/>
              </w:rPr>
              <w:t>Kuntheset</w:t>
            </w:r>
            <w:proofErr w:type="spellEnd"/>
          </w:p>
          <w:p w14:paraId="3C8EEE3C" w14:textId="77777777" w:rsidR="00E23BF3" w:rsidRPr="00AB5BAE" w:rsidRDefault="00E23BF3" w:rsidP="00A75864">
            <w:pPr>
              <w:spacing w:line="360" w:lineRule="auto"/>
              <w:rPr>
                <w:rFonts w:cs="Times New Roman"/>
                <w:sz w:val="20"/>
                <w:szCs w:val="20"/>
              </w:rPr>
            </w:pPr>
          </w:p>
          <w:p w14:paraId="5256362F" w14:textId="697B9C79" w:rsidR="00E23BF3" w:rsidRPr="00AB5BAE" w:rsidRDefault="006532A6" w:rsidP="00A75864">
            <w:pPr>
              <w:spacing w:line="360" w:lineRule="auto"/>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9x5W86XO","properties":{"formattedCitation":"[12]","plainCitation":"[12]","noteIndex":0},"citationItems":[{"id":1403,"uris":["http://zotero.org/users/12837541/items/WXPC3Y37"],"itemData":{"id":1403,"type":"article-journal","abstract":"&lt;p&gt;Weight implants have been used for over 30 years in surgical rehabilitation following lagophthalmos. However, there has been a renewed interest among ophthalmologists in recent years. The weight implant technique combined with lateral canthus resuspension was performed on 22 eyes in Thai patients. It is a reliable method for correcting lagophthalmos and ectropion. In previous studies almost pure gold was used in 99.99% of eyelid implants. However, we wanted to use other materials which are not expensive and are readily available. A stainless steel plate was selected. The majority of our surgeries were done with a stainless steel weight implant of 1.368 g. Patients were followed for 7 to 55 months, and no rejections of the implants were observed. This study achieved a &gt; or = 90% success rate, and showed that a stainless steel plate is an alternative to gold for the weight implant technique.&lt;/p&gt;","container-title":"International journal of leprosy and other mycobacterial diseases : official organ of the International Leprosy Association","ISSN":"0148-916X","issue":"2","journalAbbreviation":"Int. J. Lepr. Other Mycobact. Dis.","language":"eng","page":"129-32","title":"Reanimation of the lagophthalmos using stainless steel weight implantation; a new approach and prospective evaluation.","volume":"67","author":[{"literal":"Kuntheseth S"}],"issued":{"date-parts":[["1999",6]]}}}],"schema":"https://github.com/citation-style-language/schema/raw/master/csl-citation.json"} </w:instrText>
            </w:r>
            <w:r>
              <w:rPr>
                <w:rFonts w:cs="Times New Roman"/>
                <w:sz w:val="20"/>
                <w:szCs w:val="20"/>
              </w:rPr>
              <w:fldChar w:fldCharType="separate"/>
            </w:r>
            <w:r w:rsidRPr="006532A6">
              <w:rPr>
                <w:rFonts w:cs="Times New Roman"/>
                <w:sz w:val="20"/>
              </w:rPr>
              <w:t>[12]</w:t>
            </w:r>
            <w:r>
              <w:rPr>
                <w:rFonts w:cs="Times New Roman"/>
                <w:sz w:val="20"/>
                <w:szCs w:val="20"/>
              </w:rPr>
              <w:fldChar w:fldCharType="end"/>
            </w:r>
          </w:p>
        </w:tc>
        <w:tc>
          <w:tcPr>
            <w:tcW w:w="1394" w:type="dxa"/>
          </w:tcPr>
          <w:p w14:paraId="5069805D"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Prospective study</w:t>
            </w:r>
          </w:p>
        </w:tc>
        <w:tc>
          <w:tcPr>
            <w:tcW w:w="1509" w:type="dxa"/>
          </w:tcPr>
          <w:p w14:paraId="7A6E6113" w14:textId="77777777" w:rsidR="00E23BF3" w:rsidRPr="00AB5BAE" w:rsidRDefault="00E23BF3" w:rsidP="00A75864">
            <w:pPr>
              <w:spacing w:line="360" w:lineRule="auto"/>
              <w:rPr>
                <w:rFonts w:cs="Times New Roman"/>
                <w:sz w:val="20"/>
                <w:szCs w:val="20"/>
              </w:rPr>
            </w:pPr>
            <w:r w:rsidRPr="00AB5BAE">
              <w:rPr>
                <w:rFonts w:cs="Times New Roman"/>
                <w:sz w:val="20"/>
                <w:szCs w:val="20"/>
              </w:rPr>
              <w:t>Thailand,</w:t>
            </w:r>
          </w:p>
          <w:p w14:paraId="778F0851" w14:textId="77777777" w:rsidR="00E23BF3" w:rsidRPr="00AB5BAE" w:rsidRDefault="00E23BF3" w:rsidP="00A75864">
            <w:pPr>
              <w:spacing w:line="360" w:lineRule="auto"/>
              <w:rPr>
                <w:rFonts w:cs="Times New Roman"/>
                <w:sz w:val="20"/>
                <w:szCs w:val="20"/>
              </w:rPr>
            </w:pPr>
            <w:r w:rsidRPr="00AB5BAE">
              <w:rPr>
                <w:rFonts w:cs="Times New Roman"/>
                <w:sz w:val="20"/>
                <w:szCs w:val="20"/>
              </w:rPr>
              <w:t>Phra-</w:t>
            </w:r>
            <w:proofErr w:type="spellStart"/>
            <w:r w:rsidRPr="00AB5BAE">
              <w:rPr>
                <w:rFonts w:cs="Times New Roman"/>
                <w:sz w:val="20"/>
                <w:szCs w:val="20"/>
              </w:rPr>
              <w:t>Pradaeng</w:t>
            </w:r>
            <w:proofErr w:type="spellEnd"/>
            <w:r w:rsidRPr="00AB5BAE">
              <w:rPr>
                <w:rFonts w:cs="Times New Roman"/>
                <w:sz w:val="20"/>
                <w:szCs w:val="20"/>
              </w:rPr>
              <w:t xml:space="preserve"> Hospital </w:t>
            </w:r>
            <w:r w:rsidRPr="00AB5BAE">
              <w:rPr>
                <w:rFonts w:cs="Times New Roman"/>
                <w:sz w:val="20"/>
                <w:szCs w:val="20"/>
              </w:rPr>
              <w:lastRenderedPageBreak/>
              <w:t>between January 1993 and February 1998</w:t>
            </w:r>
          </w:p>
        </w:tc>
        <w:tc>
          <w:tcPr>
            <w:tcW w:w="1682" w:type="dxa"/>
          </w:tcPr>
          <w:p w14:paraId="453EF35A" w14:textId="5F281093"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20 Thai patients. </w:t>
            </w:r>
            <w:r w:rsidRPr="00AB5BAE">
              <w:rPr>
                <w:rFonts w:cs="Times New Roman"/>
                <w:color w:val="383838"/>
                <w:sz w:val="20"/>
                <w:szCs w:val="20"/>
                <w:shd w:val="clear" w:color="auto" w:fill="FFFFFF"/>
              </w:rPr>
              <w:t xml:space="preserve"> </w:t>
            </w:r>
            <w:r w:rsidRPr="00AB5BAE">
              <w:rPr>
                <w:rFonts w:cs="Times New Roman"/>
                <w:sz w:val="20"/>
                <w:szCs w:val="20"/>
              </w:rPr>
              <w:t xml:space="preserve">18 leprosy patients and two </w:t>
            </w:r>
            <w:r w:rsidRPr="00AB5BAE">
              <w:rPr>
                <w:rFonts w:cs="Times New Roman"/>
                <w:sz w:val="20"/>
                <w:szCs w:val="20"/>
              </w:rPr>
              <w:lastRenderedPageBreak/>
              <w:t>patients without leprosy (four females and 16 males). Only one eye was operated on in each of 18 patients and both eyes in two patients were operated on for a total of 22 eyes. The patients ranged in age from 29 to 65.</w:t>
            </w:r>
          </w:p>
        </w:tc>
        <w:tc>
          <w:tcPr>
            <w:tcW w:w="1394" w:type="dxa"/>
          </w:tcPr>
          <w:p w14:paraId="1B0A9B24"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Stainless steel weight implantation</w:t>
            </w:r>
          </w:p>
        </w:tc>
        <w:tc>
          <w:tcPr>
            <w:tcW w:w="2182" w:type="dxa"/>
          </w:tcPr>
          <w:p w14:paraId="00EE6695"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surgery was graded as excellent if complete closure was obtained, </w:t>
            </w:r>
            <w:r w:rsidRPr="00AB5BAE">
              <w:rPr>
                <w:rFonts w:cs="Times New Roman"/>
                <w:sz w:val="20"/>
                <w:szCs w:val="20"/>
              </w:rPr>
              <w:lastRenderedPageBreak/>
              <w:t>moderate if a residual eyelid palpebral fissure distance of 0.5-1.5 mm persisted. Both excellent and moderate results are accepted as a success, and the success rate is, therefore, about 90% in this study. After more than 12 months of follow up, 20 of the 22 eyes were still in good condition. In cases with excellent results, some of the patients with previously keratinized corneas were noted to have the keratinization disappear.</w:t>
            </w:r>
          </w:p>
        </w:tc>
        <w:tc>
          <w:tcPr>
            <w:tcW w:w="1227" w:type="dxa"/>
          </w:tcPr>
          <w:p w14:paraId="54E225F0"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7 to 55 months</w:t>
            </w:r>
          </w:p>
        </w:tc>
        <w:tc>
          <w:tcPr>
            <w:tcW w:w="2410" w:type="dxa"/>
          </w:tcPr>
          <w:p w14:paraId="02D650CB"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In two eyes after 7-8 months, the plates were removed due to thinning of </w:t>
            </w:r>
            <w:r w:rsidRPr="00AB5BAE">
              <w:rPr>
                <w:rFonts w:cs="Times New Roman"/>
                <w:sz w:val="20"/>
                <w:szCs w:val="20"/>
              </w:rPr>
              <w:lastRenderedPageBreak/>
              <w:t>the skin and tightening of the lid.</w:t>
            </w:r>
          </w:p>
          <w:p w14:paraId="72E62A33" w14:textId="77777777" w:rsidR="00E23BF3" w:rsidRPr="00AB5BAE" w:rsidRDefault="00E23BF3" w:rsidP="00A75864">
            <w:pPr>
              <w:spacing w:line="360" w:lineRule="auto"/>
              <w:rPr>
                <w:rFonts w:cs="Times New Roman"/>
                <w:sz w:val="20"/>
                <w:szCs w:val="20"/>
              </w:rPr>
            </w:pPr>
          </w:p>
          <w:p w14:paraId="02EDD80D" w14:textId="77777777" w:rsidR="00E23BF3" w:rsidRPr="00AB5BAE" w:rsidRDefault="00E23BF3" w:rsidP="00A75864">
            <w:pPr>
              <w:spacing w:line="360" w:lineRule="auto"/>
              <w:rPr>
                <w:rFonts w:cs="Times New Roman"/>
                <w:sz w:val="20"/>
                <w:szCs w:val="20"/>
              </w:rPr>
            </w:pPr>
            <w:r w:rsidRPr="00AB5BAE">
              <w:rPr>
                <w:rFonts w:cs="Times New Roman"/>
                <w:sz w:val="20"/>
                <w:szCs w:val="20"/>
              </w:rPr>
              <w:t>Post-operative complications, such as ectropion, entropion and overtightening, were not found in this study. Finally, if there are some post-operative problems, removal of the plate is simple, and the weight can be increased or decreased easily on follow-up surgery.</w:t>
            </w:r>
          </w:p>
        </w:tc>
        <w:tc>
          <w:tcPr>
            <w:tcW w:w="2410" w:type="dxa"/>
          </w:tcPr>
          <w:p w14:paraId="798615F4" w14:textId="77777777" w:rsidR="00E23BF3" w:rsidRPr="00AB5BAE" w:rsidRDefault="00E23BF3" w:rsidP="00A75864">
            <w:pPr>
              <w:spacing w:line="360" w:lineRule="auto"/>
              <w:rPr>
                <w:rFonts w:cs="Times New Roman"/>
                <w:sz w:val="20"/>
                <w:szCs w:val="20"/>
              </w:rPr>
            </w:pPr>
            <w:r w:rsidRPr="00AB5BAE">
              <w:rPr>
                <w:rFonts w:cs="Times New Roman"/>
                <w:sz w:val="20"/>
                <w:szCs w:val="20"/>
              </w:rPr>
              <w:lastRenderedPageBreak/>
              <w:t xml:space="preserve">This study showed that a stainless-steel plate is an </w:t>
            </w:r>
            <w:r w:rsidRPr="00AB5BAE">
              <w:rPr>
                <w:rFonts w:cs="Times New Roman"/>
                <w:sz w:val="20"/>
                <w:szCs w:val="20"/>
              </w:rPr>
              <w:lastRenderedPageBreak/>
              <w:t>alternative to gold for the weight implant technique.</w:t>
            </w:r>
          </w:p>
          <w:p w14:paraId="28052A6E" w14:textId="77777777" w:rsidR="00E23BF3" w:rsidRPr="00AB5BAE" w:rsidRDefault="00E23BF3" w:rsidP="00A75864">
            <w:pPr>
              <w:spacing w:line="360" w:lineRule="auto"/>
              <w:rPr>
                <w:rFonts w:cs="Times New Roman"/>
                <w:sz w:val="20"/>
                <w:szCs w:val="20"/>
              </w:rPr>
            </w:pPr>
            <w:r w:rsidRPr="00AB5BAE">
              <w:rPr>
                <w:rFonts w:cs="Times New Roman"/>
                <w:sz w:val="20"/>
                <w:szCs w:val="20"/>
              </w:rPr>
              <w:t>The advantage of this surgical technique is that it is a relatively straightforward technique that is familiar to ophthalmic surgeons. Readjustment of the prosthesis usually is not necessary once the weight and technique are optimal. This procedure does not require physical therapy for success and has a good cosmetic effect.</w:t>
            </w:r>
          </w:p>
          <w:p w14:paraId="69398105"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 disadvantages include the possibility of infection and extrusion. However, this has represented a potential rather than a real problem in both this study and other studies to date. There is also some concern about cosmetic appearance. If the weight </w:t>
            </w:r>
            <w:r w:rsidRPr="00AB5BAE">
              <w:rPr>
                <w:rFonts w:cs="Times New Roman"/>
                <w:sz w:val="20"/>
                <w:szCs w:val="20"/>
              </w:rPr>
              <w:lastRenderedPageBreak/>
              <w:t>implant is placed too superficially, it may resemble a chalazion-like subcutaneous lump in the eyelid. The patient may have an ongoing need for topical lubricant drops and ointments. Some patients have developed increased and variable astigmatic refractive error related to the gravitational effect of the weight implant over the corneal surface curvature.</w:t>
            </w:r>
          </w:p>
          <w:p w14:paraId="5E178C75" w14:textId="77777777" w:rsidR="00E23BF3" w:rsidRPr="00AB5BAE" w:rsidRDefault="00E23BF3" w:rsidP="00A75864">
            <w:pPr>
              <w:spacing w:line="360" w:lineRule="auto"/>
              <w:rPr>
                <w:rFonts w:cs="Times New Roman"/>
                <w:sz w:val="20"/>
                <w:szCs w:val="20"/>
              </w:rPr>
            </w:pPr>
            <w:r w:rsidRPr="00AB5BAE">
              <w:rPr>
                <w:rFonts w:cs="Times New Roman"/>
                <w:sz w:val="20"/>
                <w:szCs w:val="20"/>
              </w:rPr>
              <w:t xml:space="preserve">There were no signs of inflammation in any of the 22 eyes during the period of follow up. Pure gold (medical grade) is expensive, and there is a problem in availability, but it is the best material if the patient can afford it. Stainless steel is the alternative choice because </w:t>
            </w:r>
            <w:r w:rsidRPr="00AB5BAE">
              <w:rPr>
                <w:rFonts w:cs="Times New Roman"/>
                <w:sz w:val="20"/>
                <w:szCs w:val="20"/>
              </w:rPr>
              <w:lastRenderedPageBreak/>
              <w:t>it is inexpensive, readily available, and produces a favourable result.</w:t>
            </w:r>
          </w:p>
        </w:tc>
      </w:tr>
    </w:tbl>
    <w:p w14:paraId="45951019" w14:textId="77777777" w:rsidR="00DB5943" w:rsidRDefault="00DB5943"/>
    <w:p w14:paraId="11BD0F4C" w14:textId="77777777" w:rsidR="00A1612D" w:rsidRDefault="00A1612D"/>
    <w:p w14:paraId="37768E68" w14:textId="77777777" w:rsidR="00A1612D" w:rsidRDefault="00A1612D"/>
    <w:p w14:paraId="333766EA" w14:textId="77777777" w:rsidR="00A1612D" w:rsidRDefault="00A1612D"/>
    <w:p w14:paraId="4FAE2809" w14:textId="77777777" w:rsidR="00A1612D" w:rsidRDefault="00A1612D"/>
    <w:p w14:paraId="099D49FB" w14:textId="77777777" w:rsidR="00A1612D" w:rsidRDefault="00A1612D"/>
    <w:p w14:paraId="16EFC339" w14:textId="77777777" w:rsidR="00A1612D" w:rsidRDefault="00A1612D"/>
    <w:p w14:paraId="1ECE545D" w14:textId="77777777" w:rsidR="00A1612D" w:rsidRDefault="00A1612D"/>
    <w:p w14:paraId="1B809E68" w14:textId="77777777" w:rsidR="00A1612D" w:rsidRDefault="00A1612D"/>
    <w:p w14:paraId="1750B795" w14:textId="77777777" w:rsidR="00A1612D" w:rsidRDefault="00A1612D"/>
    <w:p w14:paraId="174892A8" w14:textId="77777777" w:rsidR="00A1612D" w:rsidRDefault="00A1612D"/>
    <w:p w14:paraId="63DE2CC1" w14:textId="77777777" w:rsidR="00A1612D" w:rsidRDefault="00A1612D"/>
    <w:p w14:paraId="742615AB" w14:textId="77777777" w:rsidR="00A1612D" w:rsidRDefault="00A1612D"/>
    <w:p w14:paraId="2AD386BC" w14:textId="77777777" w:rsidR="00A1612D" w:rsidRDefault="00A1612D"/>
    <w:p w14:paraId="4F9B2588" w14:textId="77777777" w:rsidR="00A1612D" w:rsidRDefault="00A1612D"/>
    <w:p w14:paraId="09F20B3C" w14:textId="77777777" w:rsidR="00A1612D" w:rsidRDefault="00A1612D"/>
    <w:p w14:paraId="635F1CF5" w14:textId="77777777" w:rsidR="00A1612D" w:rsidRDefault="00A1612D"/>
    <w:p w14:paraId="7C85127F" w14:textId="77777777" w:rsidR="00A1612D" w:rsidRDefault="00A1612D"/>
    <w:p w14:paraId="47E6D9C4" w14:textId="77777777" w:rsidR="00A1612D" w:rsidRDefault="00A1612D">
      <w:pPr>
        <w:sectPr w:rsidR="00A1612D" w:rsidSect="00E23BF3">
          <w:pgSz w:w="16838" w:h="11906" w:orient="landscape"/>
          <w:pgMar w:top="1440" w:right="1440" w:bottom="1440" w:left="1440" w:header="708" w:footer="708" w:gutter="0"/>
          <w:cols w:space="708"/>
          <w:docGrid w:linePitch="360"/>
        </w:sectPr>
      </w:pPr>
    </w:p>
    <w:p w14:paraId="181C3781" w14:textId="7A75713E" w:rsidR="00A1612D" w:rsidRDefault="00A1612D">
      <w:r>
        <w:lastRenderedPageBreak/>
        <w:t>References</w:t>
      </w:r>
    </w:p>
    <w:p w14:paraId="5BA76F2C" w14:textId="77777777" w:rsidR="006532A6" w:rsidRPr="006532A6" w:rsidRDefault="006532A6" w:rsidP="006532A6">
      <w:pPr>
        <w:pStyle w:val="Bibliography"/>
        <w:rPr>
          <w:rFonts w:cs="Times New Roman"/>
        </w:rPr>
      </w:pPr>
      <w:r>
        <w:fldChar w:fldCharType="begin"/>
      </w:r>
      <w:r>
        <w:instrText xml:space="preserve"> ADDIN ZOTERO_BIBL {"uncited":[],"omitted":[],"custom":[]} CSL_BIBLIOGRAPHY </w:instrText>
      </w:r>
      <w:r>
        <w:fldChar w:fldCharType="separate"/>
      </w:r>
      <w:r w:rsidRPr="006532A6">
        <w:rPr>
          <w:rFonts w:cs="Times New Roman"/>
        </w:rPr>
        <w:t xml:space="preserve">1. </w:t>
      </w:r>
      <w:r w:rsidRPr="006532A6">
        <w:rPr>
          <w:rFonts w:cs="Times New Roman"/>
        </w:rPr>
        <w:tab/>
        <w:t>Andersen JG. Surgical treatment of lagophthalmos in leprosy by the Gillies temporalis transfer. Br J Plast Surg. 1961;14: 339–345. doi:10.1016/s0007-1226(61)80057-x</w:t>
      </w:r>
    </w:p>
    <w:p w14:paraId="4160D469" w14:textId="77777777" w:rsidR="006532A6" w:rsidRPr="006532A6" w:rsidRDefault="006532A6" w:rsidP="006532A6">
      <w:pPr>
        <w:pStyle w:val="Bibliography"/>
        <w:rPr>
          <w:rFonts w:cs="Times New Roman"/>
        </w:rPr>
      </w:pPr>
      <w:r w:rsidRPr="006532A6">
        <w:rPr>
          <w:rFonts w:cs="Times New Roman"/>
        </w:rPr>
        <w:t xml:space="preserve">2. </w:t>
      </w:r>
      <w:r w:rsidRPr="006532A6">
        <w:rPr>
          <w:rFonts w:cs="Times New Roman"/>
        </w:rPr>
        <w:tab/>
        <w:t xml:space="preserve">Das P, Kumar J, Karthikeyan G, Rao PSS. Efficacy of temporalis muscle transfer for correction of lagophthalmos in leprosy. </w:t>
      </w:r>
      <w:proofErr w:type="spellStart"/>
      <w:r w:rsidRPr="006532A6">
        <w:rPr>
          <w:rFonts w:cs="Times New Roman"/>
        </w:rPr>
        <w:t>Lepr</w:t>
      </w:r>
      <w:proofErr w:type="spellEnd"/>
      <w:r w:rsidRPr="006532A6">
        <w:rPr>
          <w:rFonts w:cs="Times New Roman"/>
        </w:rPr>
        <w:t xml:space="preserve"> Rev. 2011;82: 279–285. </w:t>
      </w:r>
    </w:p>
    <w:p w14:paraId="3AC1896D" w14:textId="77777777" w:rsidR="006532A6" w:rsidRPr="006532A6" w:rsidRDefault="006532A6" w:rsidP="006532A6">
      <w:pPr>
        <w:pStyle w:val="Bibliography"/>
        <w:rPr>
          <w:rFonts w:cs="Times New Roman"/>
        </w:rPr>
      </w:pPr>
      <w:r w:rsidRPr="006532A6">
        <w:rPr>
          <w:rFonts w:cs="Times New Roman"/>
        </w:rPr>
        <w:t xml:space="preserve">3. </w:t>
      </w:r>
      <w:r w:rsidRPr="006532A6">
        <w:rPr>
          <w:rFonts w:cs="Times New Roman"/>
        </w:rPr>
        <w:tab/>
        <w:t xml:space="preserve">Singhal M, Bhattacharya R, Jain S. Dynamic temporalis muscle transfer revisited – a Technique for correction of </w:t>
      </w:r>
      <w:proofErr w:type="spellStart"/>
      <w:r w:rsidRPr="006532A6">
        <w:rPr>
          <w:rFonts w:cs="Times New Roman"/>
        </w:rPr>
        <w:t>lagopthalmos</w:t>
      </w:r>
      <w:proofErr w:type="spellEnd"/>
      <w:r w:rsidRPr="006532A6">
        <w:rPr>
          <w:rFonts w:cs="Times New Roman"/>
        </w:rPr>
        <w:t xml:space="preserve"> in leprosy patients. Int J Recent Trends Sci Technol. 2015;14: 344–347. </w:t>
      </w:r>
    </w:p>
    <w:p w14:paraId="2DC1E6CD" w14:textId="77777777" w:rsidR="006532A6" w:rsidRPr="006532A6" w:rsidRDefault="006532A6" w:rsidP="006532A6">
      <w:pPr>
        <w:pStyle w:val="Bibliography"/>
        <w:rPr>
          <w:rFonts w:cs="Times New Roman"/>
        </w:rPr>
      </w:pPr>
      <w:r w:rsidRPr="006532A6">
        <w:rPr>
          <w:rFonts w:cs="Times New Roman"/>
        </w:rPr>
        <w:t xml:space="preserve">4. </w:t>
      </w:r>
      <w:r w:rsidRPr="006532A6">
        <w:rPr>
          <w:rFonts w:cs="Times New Roman"/>
        </w:rPr>
        <w:tab/>
        <w:t xml:space="preserve">Gupta RC, Kushwaha RN, Budhiraja I, Gupta P, Singh P. Modified silicone sling assisted temporalis muscle transfer in the management of lagophthalmos. Indian J </w:t>
      </w:r>
      <w:proofErr w:type="spellStart"/>
      <w:r w:rsidRPr="006532A6">
        <w:rPr>
          <w:rFonts w:cs="Times New Roman"/>
        </w:rPr>
        <w:t>Ophthalmol</w:t>
      </w:r>
      <w:proofErr w:type="spellEnd"/>
      <w:r w:rsidRPr="006532A6">
        <w:rPr>
          <w:rFonts w:cs="Times New Roman"/>
        </w:rPr>
        <w:t>. 2014;62: 176–179. doi:10.4103/0301-4738.128629</w:t>
      </w:r>
    </w:p>
    <w:p w14:paraId="02C015E7" w14:textId="77777777" w:rsidR="006532A6" w:rsidRPr="006532A6" w:rsidRDefault="006532A6" w:rsidP="006532A6">
      <w:pPr>
        <w:pStyle w:val="Bibliography"/>
        <w:rPr>
          <w:rFonts w:cs="Times New Roman"/>
        </w:rPr>
      </w:pPr>
      <w:r w:rsidRPr="006532A6">
        <w:rPr>
          <w:rFonts w:cs="Times New Roman"/>
        </w:rPr>
        <w:t xml:space="preserve">5. </w:t>
      </w:r>
      <w:r w:rsidRPr="006532A6">
        <w:rPr>
          <w:rFonts w:cs="Times New Roman"/>
        </w:rPr>
        <w:tab/>
        <w:t xml:space="preserve">Verma N, Garg SP, Kalra VK, Fromberg G. An evaluation of Gillies’ procedure for lagophthalmos in leprosy. Indian J </w:t>
      </w:r>
      <w:proofErr w:type="spellStart"/>
      <w:r w:rsidRPr="006532A6">
        <w:rPr>
          <w:rFonts w:cs="Times New Roman"/>
        </w:rPr>
        <w:t>Ophthalmol</w:t>
      </w:r>
      <w:proofErr w:type="spellEnd"/>
      <w:r w:rsidRPr="006532A6">
        <w:rPr>
          <w:rFonts w:cs="Times New Roman"/>
        </w:rPr>
        <w:t xml:space="preserve">. 1984;32: 368–370. </w:t>
      </w:r>
    </w:p>
    <w:p w14:paraId="1E14E0B7" w14:textId="77777777" w:rsidR="006532A6" w:rsidRPr="006532A6" w:rsidRDefault="006532A6" w:rsidP="006532A6">
      <w:pPr>
        <w:pStyle w:val="Bibliography"/>
        <w:rPr>
          <w:rFonts w:cs="Times New Roman"/>
        </w:rPr>
      </w:pPr>
      <w:r w:rsidRPr="006532A6">
        <w:rPr>
          <w:rFonts w:cs="Times New Roman"/>
        </w:rPr>
        <w:t xml:space="preserve">6. </w:t>
      </w:r>
      <w:r w:rsidRPr="006532A6">
        <w:rPr>
          <w:rFonts w:cs="Times New Roman"/>
        </w:rPr>
        <w:tab/>
        <w:t xml:space="preserve">Ahn SY, Park HJ, Kim JP, Park TH. Temporalis Muscle Transfer for the Treatment of Lagophthalmos in Patients </w:t>
      </w:r>
      <w:proofErr w:type="gramStart"/>
      <w:r w:rsidRPr="006532A6">
        <w:rPr>
          <w:rFonts w:cs="Times New Roman"/>
        </w:rPr>
        <w:t>With</w:t>
      </w:r>
      <w:proofErr w:type="gramEnd"/>
      <w:r w:rsidRPr="006532A6">
        <w:rPr>
          <w:rFonts w:cs="Times New Roman"/>
        </w:rPr>
        <w:t xml:space="preserve"> Leprosy: Refinement in Surgical Techniques to Prevent Postoperative Ptosis. J </w:t>
      </w:r>
      <w:proofErr w:type="spellStart"/>
      <w:r w:rsidRPr="006532A6">
        <w:rPr>
          <w:rFonts w:cs="Times New Roman"/>
        </w:rPr>
        <w:t>Craniofac</w:t>
      </w:r>
      <w:proofErr w:type="spellEnd"/>
      <w:r w:rsidRPr="006532A6">
        <w:rPr>
          <w:rFonts w:cs="Times New Roman"/>
        </w:rPr>
        <w:t xml:space="preserve"> Surg. 2016;27: 94–96. doi:10.1097/SCS.0000000000002271</w:t>
      </w:r>
    </w:p>
    <w:p w14:paraId="21FD7CE3" w14:textId="77777777" w:rsidR="006532A6" w:rsidRPr="006532A6" w:rsidRDefault="006532A6" w:rsidP="006532A6">
      <w:pPr>
        <w:pStyle w:val="Bibliography"/>
        <w:rPr>
          <w:rFonts w:cs="Times New Roman"/>
        </w:rPr>
      </w:pPr>
      <w:r w:rsidRPr="006532A6">
        <w:rPr>
          <w:rFonts w:cs="Times New Roman"/>
        </w:rPr>
        <w:t xml:space="preserve">7. </w:t>
      </w:r>
      <w:r w:rsidRPr="006532A6">
        <w:rPr>
          <w:rFonts w:cs="Times New Roman"/>
        </w:rPr>
        <w:tab/>
        <w:t>Jue M-S, Yoo J, Kim M-S, Park H-J. The Lateral Tarsal Strip for Paralytic Ectropion in Patients with Leprosy. Ann Dermatol. 2017;29: 742–746. doi:10.5021/ad.2017.29.6.742</w:t>
      </w:r>
    </w:p>
    <w:p w14:paraId="14ACE7FC" w14:textId="77777777" w:rsidR="006532A6" w:rsidRPr="006532A6" w:rsidRDefault="006532A6" w:rsidP="006532A6">
      <w:pPr>
        <w:pStyle w:val="Bibliography"/>
        <w:rPr>
          <w:rFonts w:cs="Times New Roman"/>
        </w:rPr>
      </w:pPr>
      <w:r w:rsidRPr="006532A6">
        <w:rPr>
          <w:rFonts w:cs="Times New Roman"/>
        </w:rPr>
        <w:t xml:space="preserve">8. </w:t>
      </w:r>
      <w:r w:rsidRPr="006532A6">
        <w:rPr>
          <w:rFonts w:cs="Times New Roman"/>
        </w:rPr>
        <w:tab/>
        <w:t xml:space="preserve">Soares D, Chew M. Temporalis muscle transfer in the correction of lagophthalmos due to leprosy. </w:t>
      </w:r>
      <w:proofErr w:type="spellStart"/>
      <w:r w:rsidRPr="006532A6">
        <w:rPr>
          <w:rFonts w:cs="Times New Roman"/>
        </w:rPr>
        <w:t>Lepr</w:t>
      </w:r>
      <w:proofErr w:type="spellEnd"/>
      <w:r w:rsidRPr="006532A6">
        <w:rPr>
          <w:rFonts w:cs="Times New Roman"/>
        </w:rPr>
        <w:t xml:space="preserve"> Rev. 1997;68: 38–42. doi:10.5935/0305-7518.19970006</w:t>
      </w:r>
    </w:p>
    <w:p w14:paraId="484C6804" w14:textId="77777777" w:rsidR="006532A6" w:rsidRPr="006532A6" w:rsidRDefault="006532A6" w:rsidP="006532A6">
      <w:pPr>
        <w:pStyle w:val="Bibliography"/>
        <w:rPr>
          <w:rFonts w:cs="Times New Roman"/>
        </w:rPr>
      </w:pPr>
      <w:r w:rsidRPr="006532A6">
        <w:rPr>
          <w:rFonts w:cs="Times New Roman"/>
        </w:rPr>
        <w:t xml:space="preserve">9. </w:t>
      </w:r>
      <w:r w:rsidRPr="006532A6">
        <w:rPr>
          <w:rFonts w:cs="Times New Roman"/>
        </w:rPr>
        <w:tab/>
        <w:t xml:space="preserve">Irawati Y, Natalia MER, </w:t>
      </w:r>
      <w:proofErr w:type="spellStart"/>
      <w:r w:rsidRPr="006532A6">
        <w:rPr>
          <w:rFonts w:cs="Times New Roman"/>
        </w:rPr>
        <w:t>Gondhowiardjo</w:t>
      </w:r>
      <w:proofErr w:type="spellEnd"/>
      <w:r w:rsidRPr="006532A6">
        <w:rPr>
          <w:rFonts w:cs="Times New Roman"/>
        </w:rPr>
        <w:t xml:space="preserve"> TD, Dachlan I, </w:t>
      </w:r>
      <w:proofErr w:type="spellStart"/>
      <w:r w:rsidRPr="006532A6">
        <w:rPr>
          <w:rFonts w:cs="Times New Roman"/>
        </w:rPr>
        <w:t>Soebono</w:t>
      </w:r>
      <w:proofErr w:type="spellEnd"/>
      <w:r w:rsidRPr="006532A6">
        <w:rPr>
          <w:rFonts w:cs="Times New Roman"/>
        </w:rPr>
        <w:t xml:space="preserve"> H. Modified tarsorrhaphy versus gold weight implant technique for paralytic lagophthalmos treatment in patients with leprosy: One-year observation of a randomized controlled trial study. Front Med. 2022;9: 941082. doi:10.3389/fmed.2022.941082</w:t>
      </w:r>
    </w:p>
    <w:p w14:paraId="363F4782" w14:textId="77777777" w:rsidR="006532A6" w:rsidRPr="006532A6" w:rsidRDefault="006532A6" w:rsidP="006532A6">
      <w:pPr>
        <w:pStyle w:val="Bibliography"/>
        <w:rPr>
          <w:rFonts w:cs="Times New Roman"/>
          <w:lang w:val="es-CO"/>
        </w:rPr>
      </w:pPr>
      <w:r w:rsidRPr="006532A6">
        <w:rPr>
          <w:rFonts w:cs="Times New Roman"/>
        </w:rPr>
        <w:t xml:space="preserve">10. </w:t>
      </w:r>
      <w:r w:rsidRPr="006532A6">
        <w:rPr>
          <w:rFonts w:cs="Times New Roman"/>
        </w:rPr>
        <w:tab/>
        <w:t xml:space="preserve">El </w:t>
      </w:r>
      <w:proofErr w:type="spellStart"/>
      <w:r w:rsidRPr="006532A6">
        <w:rPr>
          <w:rFonts w:cs="Times New Roman"/>
        </w:rPr>
        <w:t>Toukhy</w:t>
      </w:r>
      <w:proofErr w:type="spellEnd"/>
      <w:r w:rsidRPr="006532A6">
        <w:rPr>
          <w:rFonts w:cs="Times New Roman"/>
        </w:rPr>
        <w:t xml:space="preserve"> E. Gold weight implants in the management of lagophthalmos in leprosy patients. </w:t>
      </w:r>
      <w:proofErr w:type="spellStart"/>
      <w:r w:rsidRPr="006532A6">
        <w:rPr>
          <w:rFonts w:cs="Times New Roman"/>
          <w:lang w:val="es-CO"/>
        </w:rPr>
        <w:t>Lepr</w:t>
      </w:r>
      <w:proofErr w:type="spellEnd"/>
      <w:r w:rsidRPr="006532A6">
        <w:rPr>
          <w:rFonts w:cs="Times New Roman"/>
          <w:lang w:val="es-CO"/>
        </w:rPr>
        <w:t xml:space="preserve"> Rev. 2010;81: 79–81. </w:t>
      </w:r>
    </w:p>
    <w:p w14:paraId="34A708D7" w14:textId="77777777" w:rsidR="006532A6" w:rsidRPr="006532A6" w:rsidRDefault="006532A6" w:rsidP="006532A6">
      <w:pPr>
        <w:pStyle w:val="Bibliography"/>
        <w:rPr>
          <w:rFonts w:cs="Times New Roman"/>
        </w:rPr>
      </w:pPr>
      <w:r w:rsidRPr="006532A6">
        <w:rPr>
          <w:rFonts w:cs="Times New Roman"/>
          <w:lang w:val="es-CO"/>
        </w:rPr>
        <w:t xml:space="preserve">11. </w:t>
      </w:r>
      <w:r w:rsidRPr="006532A6">
        <w:rPr>
          <w:rFonts w:cs="Times New Roman"/>
          <w:lang w:val="es-CO"/>
        </w:rPr>
        <w:tab/>
        <w:t xml:space="preserve">Lavilla L, Castillo J, Domínguez AM, Rodríguez NA, </w:t>
      </w:r>
      <w:proofErr w:type="spellStart"/>
      <w:r w:rsidRPr="006532A6">
        <w:rPr>
          <w:rFonts w:cs="Times New Roman"/>
          <w:lang w:val="es-CO"/>
        </w:rPr>
        <w:t>Ascaso</w:t>
      </w:r>
      <w:proofErr w:type="spellEnd"/>
      <w:r w:rsidRPr="006532A6">
        <w:rPr>
          <w:rFonts w:cs="Times New Roman"/>
          <w:lang w:val="es-CO"/>
        </w:rPr>
        <w:t xml:space="preserve"> FJ, Cristóbal JA. </w:t>
      </w:r>
      <w:r w:rsidRPr="006532A6">
        <w:rPr>
          <w:rFonts w:cs="Times New Roman"/>
        </w:rPr>
        <w:t xml:space="preserve">Surgical treatment of bilateral paralytic lagophthalmos using scapha graft in a case of lepromatous leprosy. </w:t>
      </w:r>
      <w:proofErr w:type="spellStart"/>
      <w:r w:rsidRPr="006532A6">
        <w:rPr>
          <w:rFonts w:cs="Times New Roman"/>
        </w:rPr>
        <w:t>Lepr</w:t>
      </w:r>
      <w:proofErr w:type="spellEnd"/>
      <w:r w:rsidRPr="006532A6">
        <w:rPr>
          <w:rFonts w:cs="Times New Roman"/>
        </w:rPr>
        <w:t xml:space="preserve"> Rev. 2009;80: 448–452. </w:t>
      </w:r>
    </w:p>
    <w:p w14:paraId="070AE5F1" w14:textId="77777777" w:rsidR="006532A6" w:rsidRPr="006532A6" w:rsidRDefault="006532A6" w:rsidP="006532A6">
      <w:pPr>
        <w:pStyle w:val="Bibliography"/>
        <w:rPr>
          <w:rFonts w:cs="Times New Roman"/>
        </w:rPr>
      </w:pPr>
      <w:r w:rsidRPr="006532A6">
        <w:rPr>
          <w:rFonts w:cs="Times New Roman"/>
        </w:rPr>
        <w:t xml:space="preserve">12. </w:t>
      </w:r>
      <w:r w:rsidRPr="006532A6">
        <w:rPr>
          <w:rFonts w:cs="Times New Roman"/>
        </w:rPr>
        <w:tab/>
      </w:r>
      <w:proofErr w:type="spellStart"/>
      <w:r w:rsidRPr="006532A6">
        <w:rPr>
          <w:rFonts w:cs="Times New Roman"/>
        </w:rPr>
        <w:t>Kuntheseth</w:t>
      </w:r>
      <w:proofErr w:type="spellEnd"/>
      <w:r w:rsidRPr="006532A6">
        <w:rPr>
          <w:rFonts w:cs="Times New Roman"/>
        </w:rPr>
        <w:t xml:space="preserve"> S. Reanimation of the lagophthalmos using stainless steel weight implantation; a new approach and prospective evaluation. Int J </w:t>
      </w:r>
      <w:proofErr w:type="spellStart"/>
      <w:r w:rsidRPr="006532A6">
        <w:rPr>
          <w:rFonts w:cs="Times New Roman"/>
        </w:rPr>
        <w:t>Lepr</w:t>
      </w:r>
      <w:proofErr w:type="spellEnd"/>
      <w:r w:rsidRPr="006532A6">
        <w:rPr>
          <w:rFonts w:cs="Times New Roman"/>
        </w:rPr>
        <w:t xml:space="preserve"> </w:t>
      </w:r>
      <w:proofErr w:type="spellStart"/>
      <w:r w:rsidRPr="006532A6">
        <w:rPr>
          <w:rFonts w:cs="Times New Roman"/>
        </w:rPr>
        <w:t>Mycobact</w:t>
      </w:r>
      <w:proofErr w:type="spellEnd"/>
      <w:r w:rsidRPr="006532A6">
        <w:rPr>
          <w:rFonts w:cs="Times New Roman"/>
        </w:rPr>
        <w:t xml:space="preserve"> Dis Off Organ Int </w:t>
      </w:r>
      <w:proofErr w:type="spellStart"/>
      <w:r w:rsidRPr="006532A6">
        <w:rPr>
          <w:rFonts w:cs="Times New Roman"/>
        </w:rPr>
        <w:t>Lepr</w:t>
      </w:r>
      <w:proofErr w:type="spellEnd"/>
      <w:r w:rsidRPr="006532A6">
        <w:rPr>
          <w:rFonts w:cs="Times New Roman"/>
        </w:rPr>
        <w:t xml:space="preserve"> Assoc. 1999;67: 129–32. </w:t>
      </w:r>
    </w:p>
    <w:p w14:paraId="68314B26" w14:textId="7687872F" w:rsidR="00A1612D" w:rsidRDefault="006532A6">
      <w:r>
        <w:fldChar w:fldCharType="end"/>
      </w:r>
    </w:p>
    <w:sectPr w:rsidR="00A1612D" w:rsidSect="00A1612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BF3"/>
    <w:rsid w:val="00317F69"/>
    <w:rsid w:val="003730BA"/>
    <w:rsid w:val="00442D38"/>
    <w:rsid w:val="006532A6"/>
    <w:rsid w:val="006D5B2A"/>
    <w:rsid w:val="00785ABD"/>
    <w:rsid w:val="008505F1"/>
    <w:rsid w:val="0086002C"/>
    <w:rsid w:val="009F6BEE"/>
    <w:rsid w:val="00A1612D"/>
    <w:rsid w:val="00BA5481"/>
    <w:rsid w:val="00CC5D32"/>
    <w:rsid w:val="00CE6ABD"/>
    <w:rsid w:val="00D94630"/>
    <w:rsid w:val="00DB5943"/>
    <w:rsid w:val="00DB752B"/>
    <w:rsid w:val="00E032A5"/>
    <w:rsid w:val="00E23BF3"/>
    <w:rsid w:val="00EE682F"/>
    <w:rsid w:val="00F57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536FF"/>
  <w15:chartTrackingRefBased/>
  <w15:docId w15:val="{E545253B-DD0D-47DA-9618-6A9390041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BF3"/>
    <w:rPr>
      <w:rFonts w:ascii="Times New Roman" w:hAnsi="Times New Roman"/>
    </w:rPr>
  </w:style>
  <w:style w:type="paragraph" w:styleId="Heading1">
    <w:name w:val="heading 1"/>
    <w:basedOn w:val="Normal"/>
    <w:next w:val="Normal"/>
    <w:link w:val="Heading1Char"/>
    <w:uiPriority w:val="9"/>
    <w:qFormat/>
    <w:rsid w:val="00E23B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23B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23BF3"/>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23BF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23BF3"/>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E23BF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23BF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23BF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23BF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B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23B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23B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23B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23B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23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BF3"/>
    <w:rPr>
      <w:rFonts w:eastAsiaTheme="majorEastAsia" w:cstheme="majorBidi"/>
      <w:color w:val="272727" w:themeColor="text1" w:themeTint="D8"/>
    </w:rPr>
  </w:style>
  <w:style w:type="paragraph" w:styleId="Title">
    <w:name w:val="Title"/>
    <w:basedOn w:val="Normal"/>
    <w:next w:val="Normal"/>
    <w:link w:val="TitleChar"/>
    <w:uiPriority w:val="10"/>
    <w:qFormat/>
    <w:rsid w:val="00E23B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BF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BF3"/>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E23BF3"/>
    <w:rPr>
      <w:i/>
      <w:iCs/>
      <w:color w:val="404040" w:themeColor="text1" w:themeTint="BF"/>
    </w:rPr>
  </w:style>
  <w:style w:type="paragraph" w:styleId="ListParagraph">
    <w:name w:val="List Paragraph"/>
    <w:basedOn w:val="Normal"/>
    <w:uiPriority w:val="34"/>
    <w:qFormat/>
    <w:rsid w:val="00E23BF3"/>
    <w:pPr>
      <w:ind w:left="720"/>
      <w:contextualSpacing/>
    </w:pPr>
    <w:rPr>
      <w:rFonts w:asciiTheme="minorHAnsi" w:hAnsiTheme="minorHAnsi"/>
    </w:rPr>
  </w:style>
  <w:style w:type="character" w:styleId="IntenseEmphasis">
    <w:name w:val="Intense Emphasis"/>
    <w:basedOn w:val="DefaultParagraphFont"/>
    <w:uiPriority w:val="21"/>
    <w:qFormat/>
    <w:rsid w:val="00E23BF3"/>
    <w:rPr>
      <w:i/>
      <w:iCs/>
      <w:color w:val="2F5496" w:themeColor="accent1" w:themeShade="BF"/>
    </w:rPr>
  </w:style>
  <w:style w:type="paragraph" w:styleId="IntenseQuote">
    <w:name w:val="Intense Quote"/>
    <w:basedOn w:val="Normal"/>
    <w:next w:val="Normal"/>
    <w:link w:val="IntenseQuoteChar"/>
    <w:uiPriority w:val="30"/>
    <w:qFormat/>
    <w:rsid w:val="00E23BF3"/>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rPr>
  </w:style>
  <w:style w:type="character" w:customStyle="1" w:styleId="IntenseQuoteChar">
    <w:name w:val="Intense Quote Char"/>
    <w:basedOn w:val="DefaultParagraphFont"/>
    <w:link w:val="IntenseQuote"/>
    <w:uiPriority w:val="30"/>
    <w:rsid w:val="00E23BF3"/>
    <w:rPr>
      <w:i/>
      <w:iCs/>
      <w:color w:val="2F5496" w:themeColor="accent1" w:themeShade="BF"/>
    </w:rPr>
  </w:style>
  <w:style w:type="character" w:styleId="IntenseReference">
    <w:name w:val="Intense Reference"/>
    <w:basedOn w:val="DefaultParagraphFont"/>
    <w:uiPriority w:val="32"/>
    <w:qFormat/>
    <w:rsid w:val="00E23BF3"/>
    <w:rPr>
      <w:b/>
      <w:bCs/>
      <w:smallCaps/>
      <w:color w:val="2F5496" w:themeColor="accent1" w:themeShade="BF"/>
      <w:spacing w:val="5"/>
    </w:rPr>
  </w:style>
  <w:style w:type="character" w:styleId="Hyperlink">
    <w:name w:val="Hyperlink"/>
    <w:basedOn w:val="DefaultParagraphFont"/>
    <w:uiPriority w:val="99"/>
    <w:unhideWhenUsed/>
    <w:rsid w:val="00E23BF3"/>
    <w:rPr>
      <w:color w:val="0563C1" w:themeColor="hyperlink"/>
      <w:u w:val="single"/>
    </w:rPr>
  </w:style>
  <w:style w:type="table" w:styleId="TableGrid">
    <w:name w:val="Table Grid"/>
    <w:basedOn w:val="TableNormal"/>
    <w:uiPriority w:val="39"/>
    <w:rsid w:val="00E23B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23BF3"/>
  </w:style>
  <w:style w:type="character" w:styleId="Emphasis">
    <w:name w:val="Emphasis"/>
    <w:basedOn w:val="DefaultParagraphFont"/>
    <w:uiPriority w:val="20"/>
    <w:qFormat/>
    <w:rsid w:val="00E23BF3"/>
    <w:rPr>
      <w:i/>
      <w:iCs/>
    </w:rPr>
  </w:style>
  <w:style w:type="paragraph" w:styleId="Bibliography">
    <w:name w:val="Bibliography"/>
    <w:basedOn w:val="Normal"/>
    <w:next w:val="Normal"/>
    <w:uiPriority w:val="37"/>
    <w:unhideWhenUsed/>
    <w:rsid w:val="00CC5D32"/>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mc.ncbi.nlm.nih.gov/articles/PMC57053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8013</Words>
  <Characters>45680</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lis</dc:creator>
  <cp:keywords/>
  <dc:description/>
  <cp:lastModifiedBy>Matthew Willis</cp:lastModifiedBy>
  <cp:revision>2</cp:revision>
  <dcterms:created xsi:type="dcterms:W3CDTF">2025-06-10T01:13:00Z</dcterms:created>
  <dcterms:modified xsi:type="dcterms:W3CDTF">2025-06-10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TpnQwFb"/&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